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88D99" w14:textId="12282BAE" w:rsidR="00C94841" w:rsidRPr="002564B3" w:rsidRDefault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. </w:t>
      </w:r>
      <w:r w:rsidR="00EE4BF4" w:rsidRPr="002564B3">
        <w:rPr>
          <w:rFonts w:ascii="Times New Roman" w:hAnsi="Times New Roman" w:cs="Times New Roman"/>
          <w:sz w:val="18"/>
          <w:szCs w:val="18"/>
        </w:rPr>
        <w:t>Complete</w:t>
      </w:r>
      <w:r w:rsidR="00EE4BF4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03A4B" w:rsidRPr="002564B3">
        <w:rPr>
          <w:rFonts w:ascii="Times New Roman" w:hAnsi="Times New Roman" w:cs="Times New Roman"/>
          <w:sz w:val="18"/>
          <w:szCs w:val="18"/>
        </w:rPr>
        <w:t>tissue microarray</w:t>
      </w:r>
      <w:r w:rsidRPr="002564B3">
        <w:rPr>
          <w:rFonts w:ascii="Times New Roman" w:hAnsi="Times New Roman" w:cs="Times New Roman"/>
          <w:sz w:val="18"/>
          <w:szCs w:val="18"/>
        </w:rPr>
        <w:t xml:space="preserve"> clinical characteristics.</w:t>
      </w: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tbl>
      <w:tblPr>
        <w:tblW w:w="204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2690"/>
        <w:gridCol w:w="1710"/>
      </w:tblGrid>
      <w:tr w:rsidR="00C94841" w:rsidRPr="002564B3" w14:paraId="40E7D216" w14:textId="77777777" w:rsidTr="00603A4B">
        <w:trPr>
          <w:trHeight w:val="395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5A57A1A3" w14:textId="3D9B4741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opathologic Features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6EE0CB65" w14:textId="1662AE39" w:rsidR="00C94841" w:rsidRPr="002564B3" w:rsidRDefault="00603A4B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o. </w:t>
            </w:r>
            <w:r w:rsidR="00C94841"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f Cases (%)</w:t>
            </w:r>
          </w:p>
        </w:tc>
      </w:tr>
      <w:tr w:rsidR="00C94841" w:rsidRPr="002564B3" w14:paraId="77087249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18735B27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1C7CB3B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4FE0C705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1A155AC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40491CC0" w14:textId="62C28FC1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8 (56.8)</w:t>
            </w:r>
          </w:p>
        </w:tc>
      </w:tr>
      <w:tr w:rsidR="00C94841" w:rsidRPr="002564B3" w14:paraId="1CE5112F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7D3FD96A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1584A61B" w14:textId="5D11D12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2 (43.2)</w:t>
            </w:r>
          </w:p>
        </w:tc>
      </w:tr>
      <w:tr w:rsidR="00C94841" w:rsidRPr="002564B3" w14:paraId="63B2D091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1AD0F478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ecurrence Status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5D3F6281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2C20AC68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5DF8457B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currenc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188E74B9" w14:textId="0F91B08B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3 (71.3)</w:t>
            </w:r>
          </w:p>
        </w:tc>
      </w:tr>
      <w:tr w:rsidR="00C94841" w:rsidRPr="002564B3" w14:paraId="5C61B21D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7C82EB64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 Recurrenc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458D64D2" w14:textId="632E8322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 (28.7)</w:t>
            </w:r>
          </w:p>
        </w:tc>
      </w:tr>
      <w:tr w:rsidR="00C94841" w:rsidRPr="002564B3" w14:paraId="76C462AF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2AFAFCF8" w14:textId="3DE8EDD3" w:rsidR="00C94841" w:rsidRPr="002564B3" w:rsidRDefault="00603A4B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r</w:t>
            </w:r>
            <w:proofErr w:type="spellEnd"/>
            <w:r w:rsidR="00C94841"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Location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79C78849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10770A0E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670AD1A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ight Colon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51ACEAA" w14:textId="0A69A9DD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3 (36.3)</w:t>
            </w:r>
          </w:p>
        </w:tc>
      </w:tr>
      <w:tr w:rsidR="00C94841" w:rsidRPr="002564B3" w14:paraId="499BAE39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41C97AB3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ansverse Colon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69750708" w14:textId="12A6361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 (2.9)</w:t>
            </w:r>
          </w:p>
        </w:tc>
      </w:tr>
      <w:tr w:rsidR="00C94841" w:rsidRPr="002564B3" w14:paraId="389F673C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7477A542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ft Colon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D0BCC0A" w14:textId="0D75C9AE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3 (36.3)</w:t>
            </w:r>
          </w:p>
        </w:tc>
      </w:tr>
      <w:tr w:rsidR="00C94841" w:rsidRPr="002564B3" w14:paraId="11288871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56484D33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ctum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EC686A7" w14:textId="7AC6C9F6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 (14.7)</w:t>
            </w:r>
          </w:p>
        </w:tc>
      </w:tr>
      <w:tr w:rsidR="00C94841" w:rsidRPr="002564B3" w14:paraId="5D4E33B7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5B070D5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inal Stage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3898E9C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7C8BC66D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1C22CFF2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ge 1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7E902FEE" w14:textId="373ED396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 (6.1)</w:t>
            </w:r>
          </w:p>
        </w:tc>
      </w:tr>
      <w:tr w:rsidR="00C94841" w:rsidRPr="002564B3" w14:paraId="3E164784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1948454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ge 2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4975EA3" w14:textId="0047E6A8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2 (0.2)</w:t>
            </w:r>
          </w:p>
        </w:tc>
      </w:tr>
      <w:tr w:rsidR="00C94841" w:rsidRPr="002564B3" w14:paraId="2801574A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77C2648C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ge 3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779847A4" w14:textId="6168613E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9 (1.9)</w:t>
            </w:r>
          </w:p>
        </w:tc>
      </w:tr>
      <w:tr w:rsidR="00C94841" w:rsidRPr="002564B3" w14:paraId="538F6B1F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567E7D56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age 4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4D9B22B5" w14:textId="7C6779CA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8 (11.8)</w:t>
            </w:r>
          </w:p>
        </w:tc>
      </w:tr>
      <w:tr w:rsidR="00C94841" w:rsidRPr="002564B3" w14:paraId="032AFD3E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400D5748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 Stage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5ADA48E2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4E297997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2341DFA9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1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312E0959" w14:textId="28B822AF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 (7.4)</w:t>
            </w:r>
          </w:p>
        </w:tc>
      </w:tr>
      <w:tr w:rsidR="00C94841" w:rsidRPr="002564B3" w14:paraId="2661616D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282A8307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2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1F16FF9" w14:textId="3B17676B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6 (10.6)</w:t>
            </w:r>
          </w:p>
        </w:tc>
      </w:tr>
      <w:tr w:rsidR="00C94841" w:rsidRPr="002564B3" w14:paraId="4E29FAF4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00E34E66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3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B434139" w14:textId="0BE7578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6 (52.6)</w:t>
            </w:r>
          </w:p>
        </w:tc>
      </w:tr>
      <w:tr w:rsidR="00C94841" w:rsidRPr="002564B3" w14:paraId="01941FC7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3B8D406A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4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34ECF588" w14:textId="45159FD9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4 (29.4)</w:t>
            </w:r>
          </w:p>
        </w:tc>
      </w:tr>
      <w:tr w:rsidR="00C94841" w:rsidRPr="002564B3" w14:paraId="63C99F47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2A93BFB4" w14:textId="07293A28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482A9E"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dal </w:t>
            </w: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012E2EE4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4E2932FA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48F06310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0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49153899" w14:textId="69A21E72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0 (57.0)</w:t>
            </w:r>
          </w:p>
        </w:tc>
      </w:tr>
      <w:tr w:rsidR="00C94841" w:rsidRPr="002564B3" w14:paraId="5058FDA2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1D958228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BAEEA23" w14:textId="0B76FAB9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3 (24.3)</w:t>
            </w:r>
          </w:p>
        </w:tc>
      </w:tr>
      <w:tr w:rsidR="00C94841" w:rsidRPr="002564B3" w14:paraId="16A2C21C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0106FD2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42B9293" w14:textId="6E7D2F9F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 (16.1)</w:t>
            </w:r>
          </w:p>
        </w:tc>
      </w:tr>
      <w:tr w:rsidR="00C94841" w:rsidRPr="002564B3" w14:paraId="60EA8A2D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7CFD6DB0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tastasis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2165FEBE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55E8782C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20C3C14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enc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10DBA8D4" w14:textId="5398CB3D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1 (88.1)</w:t>
            </w:r>
          </w:p>
        </w:tc>
      </w:tr>
      <w:tr w:rsidR="00C94841" w:rsidRPr="002564B3" w14:paraId="09DD678F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525721C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sence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73B88BF0" w14:textId="27B9D354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 (11.9)</w:t>
            </w:r>
          </w:p>
        </w:tc>
      </w:tr>
      <w:tr w:rsidR="00C94841" w:rsidRPr="002564B3" w14:paraId="31AB0D4C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0DDA85AF" w14:textId="7A489C90" w:rsidR="00C94841" w:rsidRPr="002564B3" w:rsidRDefault="00603A4B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umor</w:t>
            </w:r>
            <w:proofErr w:type="spellEnd"/>
            <w:r w:rsidR="00C94841"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Grade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13474EE9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5AF27C55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0A29EF7C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ade 1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5D5177B" w14:textId="1EED1423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 (2)</w:t>
            </w:r>
          </w:p>
        </w:tc>
      </w:tr>
      <w:tr w:rsidR="00C94841" w:rsidRPr="002564B3" w14:paraId="7F35432B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2398C0FE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ade 2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36308A45" w14:textId="082A354C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6 (88.6)</w:t>
            </w:r>
          </w:p>
        </w:tc>
      </w:tr>
      <w:tr w:rsidR="00C94841" w:rsidRPr="002564B3" w14:paraId="7B9B4F8C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395EBB1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ade 3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23D0FFF" w14:textId="564B4906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 (9.3)</w:t>
            </w:r>
          </w:p>
        </w:tc>
      </w:tr>
      <w:tr w:rsidR="00C94841" w:rsidRPr="002564B3" w14:paraId="6A5978C3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1047AA9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scular Invasion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28694A70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62EE1A67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057AB506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4F7F5509" w14:textId="213D4FA9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2 (51.0)</w:t>
            </w:r>
          </w:p>
        </w:tc>
      </w:tr>
      <w:tr w:rsidR="00C94841" w:rsidRPr="002564B3" w14:paraId="3CA7D12E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6377BCFA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0399C1AE" w14:textId="4825D020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3 (49.0)</w:t>
            </w:r>
          </w:p>
        </w:tc>
      </w:tr>
      <w:tr w:rsidR="00C94841" w:rsidRPr="002564B3" w14:paraId="6AC4CBF4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0D10A88E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rineural Invasion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531F1711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4AA1DE48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1AD1353F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66F4710D" w14:textId="6DAE2B45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3 (81.1)</w:t>
            </w:r>
          </w:p>
        </w:tc>
      </w:tr>
      <w:tr w:rsidR="00C94841" w:rsidRPr="002564B3" w14:paraId="1EC6B830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3ED952D6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324BBE0D" w14:textId="4DBEF97D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3 (18.9)</w:t>
            </w:r>
          </w:p>
        </w:tc>
      </w:tr>
      <w:tr w:rsidR="00C94841" w:rsidRPr="002564B3" w14:paraId="0851910B" w14:textId="77777777" w:rsidTr="00603A4B">
        <w:trPr>
          <w:trHeight w:val="53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4894DD82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ymphovascular</w:t>
            </w:r>
            <w:proofErr w:type="spellEnd"/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Invasion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1202966D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209A61F1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3C360460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b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7F52A53F" w14:textId="32762154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1 (69.1)</w:t>
            </w:r>
          </w:p>
        </w:tc>
      </w:tr>
      <w:tr w:rsidR="00C94841" w:rsidRPr="002564B3" w14:paraId="6A75E788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5DAC1E5C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F159806" w14:textId="78E96316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 (30.9)</w:t>
            </w:r>
          </w:p>
        </w:tc>
      </w:tr>
      <w:tr w:rsidR="00C94841" w:rsidRPr="002564B3" w14:paraId="66C90F16" w14:textId="77777777" w:rsidTr="00603A4B">
        <w:trPr>
          <w:trHeight w:val="300"/>
        </w:trPr>
        <w:tc>
          <w:tcPr>
            <w:tcW w:w="3057" w:type="pct"/>
            <w:shd w:val="clear" w:color="000000" w:fill="E7E6E6"/>
            <w:vAlign w:val="center"/>
            <w:hideMark/>
          </w:tcPr>
          <w:p w14:paraId="484045F1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MR Status</w:t>
            </w:r>
          </w:p>
        </w:tc>
        <w:tc>
          <w:tcPr>
            <w:tcW w:w="1943" w:type="pct"/>
            <w:shd w:val="clear" w:color="000000" w:fill="E7E6E6"/>
            <w:vAlign w:val="center"/>
            <w:hideMark/>
          </w:tcPr>
          <w:p w14:paraId="64C7F9DA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94841" w:rsidRPr="002564B3" w14:paraId="7BA02EC0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4A54B89A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fici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2F3ABE38" w14:textId="2C8B3F73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8 (83.6)</w:t>
            </w:r>
          </w:p>
        </w:tc>
      </w:tr>
      <w:tr w:rsidR="00C94841" w:rsidRPr="002564B3" w14:paraId="2D0EAE87" w14:textId="77777777" w:rsidTr="00603A4B">
        <w:trPr>
          <w:trHeight w:val="300"/>
        </w:trPr>
        <w:tc>
          <w:tcPr>
            <w:tcW w:w="3057" w:type="pct"/>
            <w:shd w:val="clear" w:color="auto" w:fill="auto"/>
            <w:vAlign w:val="center"/>
            <w:hideMark/>
          </w:tcPr>
          <w:p w14:paraId="4B2E75BC" w14:textId="77777777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eficient</w:t>
            </w:r>
          </w:p>
        </w:tc>
        <w:tc>
          <w:tcPr>
            <w:tcW w:w="1943" w:type="pct"/>
            <w:shd w:val="clear" w:color="auto" w:fill="auto"/>
            <w:vAlign w:val="center"/>
            <w:hideMark/>
          </w:tcPr>
          <w:p w14:paraId="50677C0C" w14:textId="750DED60" w:rsidR="00C94841" w:rsidRPr="002564B3" w:rsidRDefault="00C94841" w:rsidP="00603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56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0 (16.4)</w:t>
            </w:r>
          </w:p>
        </w:tc>
      </w:tr>
    </w:tbl>
    <w:p w14:paraId="214ED779" w14:textId="77777777" w:rsidR="00603A4B" w:rsidRPr="002564B3" w:rsidRDefault="00603A4B" w:rsidP="00D31D53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725A9FE" w14:textId="1C490B50" w:rsidR="00D31D53" w:rsidRPr="002564B3" w:rsidRDefault="00D31D53" w:rsidP="00D31D53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Table 2.</w:t>
      </w:r>
      <w:r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6E40A6" w:rsidRPr="002564B3">
        <w:rPr>
          <w:rFonts w:ascii="Times New Roman" w:hAnsi="Times New Roman" w:cs="Times New Roman"/>
          <w:sz w:val="18"/>
          <w:szCs w:val="18"/>
        </w:rPr>
        <w:t>χ²</w:t>
      </w:r>
      <w:r w:rsidR="006E40A6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564B3">
        <w:rPr>
          <w:rFonts w:ascii="Times New Roman" w:hAnsi="Times New Roman" w:cs="Times New Roman"/>
          <w:sz w:val="18"/>
          <w:szCs w:val="18"/>
        </w:rPr>
        <w:t>analysis for associations of the total cohorts average stromal α-SMA H-</w:t>
      </w:r>
      <w:r w:rsidR="003D0D3C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 xml:space="preserve">core with clinicopathologic variables. </w:t>
      </w:r>
    </w:p>
    <w:tbl>
      <w:tblPr>
        <w:tblStyle w:val="TableGrid"/>
        <w:tblW w:w="1090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"/>
        <w:gridCol w:w="2790"/>
        <w:gridCol w:w="157"/>
        <w:gridCol w:w="2139"/>
        <w:gridCol w:w="113"/>
        <w:gridCol w:w="1783"/>
        <w:gridCol w:w="100"/>
        <w:gridCol w:w="13"/>
        <w:gridCol w:w="1054"/>
        <w:gridCol w:w="113"/>
        <w:gridCol w:w="985"/>
        <w:gridCol w:w="113"/>
        <w:gridCol w:w="1497"/>
        <w:gridCol w:w="33"/>
      </w:tblGrid>
      <w:tr w:rsidR="00782860" w:rsidRPr="002564B3" w14:paraId="31822A4B" w14:textId="77777777" w:rsidTr="002564B3">
        <w:trPr>
          <w:gridBefore w:val="1"/>
          <w:gridAfter w:val="1"/>
          <w:wBefore w:w="18" w:type="dxa"/>
          <w:wAfter w:w="33" w:type="dxa"/>
        </w:trPr>
        <w:tc>
          <w:tcPr>
            <w:tcW w:w="2790" w:type="dxa"/>
            <w:vMerge w:val="restart"/>
            <w:tcBorders>
              <w:bottom w:val="single" w:sz="4" w:space="0" w:color="auto"/>
            </w:tcBorders>
            <w:shd w:val="clear" w:color="auto" w:fill="E7E6E6" w:themeFill="background2"/>
          </w:tcPr>
          <w:p w14:paraId="5E08C02E" w14:textId="12881ED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 Features</w:t>
            </w:r>
          </w:p>
        </w:tc>
        <w:tc>
          <w:tcPr>
            <w:tcW w:w="4292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10C19B53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Stromal α-SMA H-Score</w:t>
            </w:r>
          </w:p>
        </w:tc>
        <w:tc>
          <w:tcPr>
            <w:tcW w:w="2278" w:type="dxa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70873B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00D898" w14:textId="0E6BB856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6E40A6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782860" w:rsidRPr="002564B3" w14:paraId="6904D8F9" w14:textId="77777777" w:rsidTr="002564B3">
        <w:trPr>
          <w:gridBefore w:val="1"/>
          <w:gridAfter w:val="1"/>
          <w:wBefore w:w="18" w:type="dxa"/>
          <w:wAfter w:w="33" w:type="dxa"/>
        </w:trPr>
        <w:tc>
          <w:tcPr>
            <w:tcW w:w="27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9D4873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1F14F60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18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7EE96C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CD9C03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E71FBE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BB99138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82860" w:rsidRPr="002564B3" w14:paraId="67CE638E" w14:textId="77777777" w:rsidTr="002564B3">
        <w:trPr>
          <w:gridBefore w:val="1"/>
          <w:gridAfter w:val="1"/>
          <w:wBefore w:w="18" w:type="dxa"/>
          <w:wAfter w:w="33" w:type="dxa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A04BB2B" w14:textId="77777777" w:rsidR="00782860" w:rsidRPr="002564B3" w:rsidRDefault="00782860" w:rsidP="002564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8D6459" w14:textId="77777777" w:rsidR="00782860" w:rsidRPr="002564B3" w:rsidRDefault="00782860" w:rsidP="00256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4F6A66" w14:textId="77777777" w:rsidR="00782860" w:rsidRPr="002564B3" w:rsidRDefault="00782860" w:rsidP="00256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B18A24" w14:textId="77777777" w:rsidR="00782860" w:rsidRPr="002564B3" w:rsidRDefault="00782860" w:rsidP="00256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0D8509" w14:textId="77777777" w:rsidR="00782860" w:rsidRPr="002564B3" w:rsidRDefault="00782860" w:rsidP="002564B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B56AC8" w14:textId="79458C31" w:rsidR="00782860" w:rsidRPr="002564B3" w:rsidRDefault="00603A4B" w:rsidP="002564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782860" w:rsidRPr="002564B3" w14:paraId="1D00C11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CE23D0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der 5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0CB9D" w14:textId="1AEB0DF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 (41.2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012FD" w14:textId="4684429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0 (58.8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53C4A" w14:textId="04F95B55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6CE8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EF81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8D16C3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FD0379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Over 5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7B0A8E" w14:textId="5AFC07C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53 (50.7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0BC02" w14:textId="11C34479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41 (49.3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496B1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5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9D8347" w14:textId="2045A858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C230A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A9BD39E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31ED0C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 Survival Stat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75FC87D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09B492A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529D5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C6BA8B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353E16" w14:textId="7A1EC00A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</w:tr>
      <w:tr w:rsidR="00782860" w:rsidRPr="002564B3" w14:paraId="6BBFAF0B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23762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35C0D" w14:textId="0B268E0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4 (51.1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F5A6F" w14:textId="6122911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58 (48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D038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8D3C83" w14:textId="6820F860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57721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15B8C976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B3408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7D446" w14:textId="0625A35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5 (46.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75234" w14:textId="6CF8BF2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2 (53.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396764" w14:textId="23651A5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01A4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3D036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B5DA839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D156013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Survival Stat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13992F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E889A6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F57C8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DB6E4A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6E37C0" w14:textId="6E073147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</w:tr>
      <w:tr w:rsidR="00782860" w:rsidRPr="002564B3" w14:paraId="5AC7E340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0B8CFE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B088" w14:textId="1DC97CD4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8 (50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D3D74" w14:textId="55C6A60F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18 (49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B793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5DFEF" w14:textId="027C59A1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7CD36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48C908A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65E23F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5561D" w14:textId="40DD6D8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1 (48.2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57E75" w14:textId="09BEE8D3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2 (51.8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14C50" w14:textId="194C459D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94BA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E79D5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27B0E5A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91C7DE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chronous Metastasi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AD38EF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6E05E3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E49FDD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6D5EFA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5791A4" w14:textId="47E7722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82860" w:rsidRPr="002564B3" w14:paraId="2DDE96B6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E2815D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9B191" w14:textId="7BF69CE6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39 (51.6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DC6FD" w14:textId="3EEE10E0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1 (48.4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7C46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6A438" w14:textId="7DB5FDE6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C6DB7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0EC6B38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48915E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A767" w14:textId="4E0A3BD0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2 (37.5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BF59A" w14:textId="79A57D9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0 (62.5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A1753" w14:textId="57C4DAFC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D80B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00348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18A359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DA426C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Recurrenc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8330579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65BD70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213A4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C6297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0316206" w14:textId="22DF14F1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0156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82860" w:rsidRPr="002564B3" w14:paraId="13F4E95D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374258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o Recurrenc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8F350" w14:textId="5CD0F52E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0 (53.9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0BD9" w14:textId="575ADD5F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17 (46.1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237C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3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1E298" w14:textId="64BDF597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1EC840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14480D47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A94B69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EBE95" w14:textId="53EB626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1 (40.4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21FE3" w14:textId="082BAC1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4 (59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E256C" w14:textId="61C4D871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E97E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3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76091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04A870F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3226AD" w14:textId="197DE939" w:rsidR="00782860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782860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t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027212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EDEF15B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9DE219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9BAE56F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00B5C8" w14:textId="2CD64D95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82860" w:rsidRPr="002564B3" w14:paraId="2C2EC07B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2C1647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F74BD" w14:textId="0E74D20F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0 (54.2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E536B" w14:textId="32AB40A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03 (45.8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32B20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4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BA632F" w14:textId="2003D903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7BE5E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196A93E8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9AFD10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B0DA5" w14:textId="6EDCDB4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9 (42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71EF7" w14:textId="29D60A7E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9 (57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BA569" w14:textId="44491587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58DC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3.4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8C677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5BF9701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B8E3EE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CE139" w14:textId="135D3E7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7 (54.2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937A7" w14:textId="7B31578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5 (45.8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8C36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1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7C458A" w14:textId="1CF0868F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84BAA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55E50F5D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4EBB0B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ransverse Col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A3DE8" w14:textId="2EF6E3A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 (51.7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5CDDE" w14:textId="50876364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 (48.3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7764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2015F" w14:textId="50131908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4B897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85D2864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8B5619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72EBD4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CDE952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7CEFA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0336C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597152" w14:textId="38880E46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0324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82860" w:rsidRPr="002564B3" w14:paraId="2AFB6371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E33062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41850" w14:textId="74FCCD3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6 (65.7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58085" w14:textId="215A9C2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 (34.3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01E6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BE03D" w14:textId="26AFF4D8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76572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0CBF291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22B6D4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C8F27" w14:textId="2C25CC9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6 (64.1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C7E1F" w14:textId="41270584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 (35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F328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     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1E831" w14:textId="7E9D33DE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156B8D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D3AAE1F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255F59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7956D" w14:textId="110B5D1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2 (47.5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C4F80" w14:textId="7BFE0CE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68 (52.5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2BC04" w14:textId="5C9E6DBC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3A91D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EB983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28952157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36D40C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1A2B6" w14:textId="5C4298F8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7 (45.5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BC521" w14:textId="01F336D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2 (54.5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4678D9" w14:textId="12214EBC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97126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A9866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19FB031A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2CC1DF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g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167BD9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9A2D24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C29AD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BAFF00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D5751E" w14:textId="523CFE31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82860" w:rsidRPr="002564B3" w14:paraId="5D16FA9E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B2B205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43EC9" w14:textId="6A8B9A4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4 (53.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97E1C" w14:textId="08AAEDF8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8 (46.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7D0E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1570B4" w14:textId="0F8BF696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9173D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EC82054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9959B0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28A0E" w14:textId="2077E87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9 (4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7221D" w14:textId="331EA906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1 (5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48315" w14:textId="450C650A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55A09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E59C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52B7245B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8D3751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90018E" w14:textId="3A472C10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1 (46.1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88A57" w14:textId="57723655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3 (53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FF8B5" w14:textId="4881598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50E1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9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29ABF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767A18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FA9A0A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t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F44972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B2961F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35F8D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97C77D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8CCE485" w14:textId="6AC63DC7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82860" w:rsidRPr="002564B3" w14:paraId="47D57CF7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AD72E4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involve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D788E" w14:textId="539B3085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4 (53.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6D6B9" w14:textId="03A14FC3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8 (46.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849B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8057B5" w14:textId="16E691E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B1820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8F2DA28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27DB55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63048" w14:textId="5E7D9F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0 (44.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72348" w14:textId="145B77D8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4 (55.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154ED" w14:textId="49E1ABD5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3E4C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7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2CC0F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29EF4116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A80D11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0A2B87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34B887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B97EEC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AF488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57EBB96" w14:textId="372908DF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82860" w:rsidRPr="002564B3" w14:paraId="1C01AAB0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A0A96E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0C2E4" w14:textId="1411444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39 (51.6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18E2E" w14:textId="75744096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1 (48.4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083D0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19DF81" w14:textId="50671CA3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A026E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736240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DE71A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776A8" w14:textId="07DEA59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2 (37.5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FFD4C" w14:textId="038274E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0 (62.5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52686" w14:textId="276B133D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3BB5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60E0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C2BA25F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11CF08" w14:textId="69396FBC" w:rsidR="00782860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782860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d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40243E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BB6386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E5CF0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4497C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7FDC19" w14:textId="59A35690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82860" w:rsidRPr="002564B3" w14:paraId="47BC0178" w14:textId="77777777" w:rsidTr="002564B3">
        <w:trPr>
          <w:trHeight w:val="242"/>
        </w:trPr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00D096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EB534" w14:textId="3ECAC756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44.4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A53E6" w14:textId="044E01C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 (55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C172E2" w14:textId="60C05ABA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145D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0CE6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7F43BFA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912938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70DE7" w14:textId="3FA76A2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4 (48.4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D3879" w14:textId="14A0A78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42 (51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C66D4" w14:textId="23A86EE3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41AA0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3E42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8DA698A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ADCC2D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E9277" w14:textId="72487AF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9 (67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5E14F" w14:textId="61A2AFD8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 (32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153C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7454B" w14:textId="58D85968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8A25D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59D706CD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0FDB6D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61CE05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298589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F4AC0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77E7B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018EFA" w14:textId="55EE023B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82860" w:rsidRPr="002564B3" w14:paraId="38840848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2CDB96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0DFA9" w14:textId="3940E86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6 (52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12BE4" w14:textId="0A1FB53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9 (47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D86F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EFBA53" w14:textId="101B52B6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CBE10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5D7C939F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3E83FA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9F525" w14:textId="7D76FE7A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4 (46.3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1E78CA" w14:textId="590D7AD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8 (53.7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CA9E2" w14:textId="68F254FD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E2E6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A6DD1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D3BB910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38138E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52EB6D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1EA153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1F8FD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DE2F22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6C2E0ED" w14:textId="1DEADB5B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782860" w:rsidRPr="002564B3" w14:paraId="60DF2CFF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379A44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5FB7F" w14:textId="752D7E5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91 (52.1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2DF3FB" w14:textId="6D5598D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0 (47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F5AA8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C5F7B" w14:textId="03890EC0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7A204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B793671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CE1FA8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A154E3" w14:textId="07D54F0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0 (39.5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24ED2" w14:textId="1D4611DE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7 (60.5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D6BDA2" w14:textId="0ACC01B3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5C68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EA26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F6E5C22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42A4B8B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vascula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vasion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A0D9B5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CCAFCD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81040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184F92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557413C" w14:textId="204558CC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</w:tr>
      <w:tr w:rsidR="00782860" w:rsidRPr="002564B3" w14:paraId="6E7F4432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D16D2C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635AF" w14:textId="2428465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07 (50.2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6486C" w14:textId="381E750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05 (49.8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54CE0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2E798" w14:textId="2E3AE72A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B913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21B87F4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68221C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14E08" w14:textId="037B9091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8 (48.9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4B7C26" w14:textId="3665BF0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4 (51.1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67F5D" w14:textId="66E0A83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1108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3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3783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2E6389CD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F856DC" w14:textId="35123705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28FE00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A53C29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01DBF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60824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738935" w14:textId="19807EC3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8301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</w:t>
            </w:r>
            <w:r w:rsidRPr="002564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82860" w:rsidRPr="002564B3" w14:paraId="246DA9D6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A4541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FA8E8" w14:textId="785F2E49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9 (39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F7B09" w14:textId="767F9B2E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5 (60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CFEF4C" w14:textId="753F863E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C071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5.6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488D9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D74CD66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193C81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2D876" w14:textId="18712CDF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5 (60.4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6F82A" w14:textId="48D335E9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1 (39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B402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5.6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99474" w14:textId="2DEC81D6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30F00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215C03C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F8BD3D" w14:textId="7DC32211" w:rsidR="00782860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782860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udding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5809850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601604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39994F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BB16EF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6BA13E" w14:textId="1B8E1B19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</w:tr>
      <w:tr w:rsidR="00782860" w:rsidRPr="002564B3" w14:paraId="7E540973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7C8941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A32B7" w14:textId="69C80FBF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6 (52.8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887D9" w14:textId="3B110600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9 (47.2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062D9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9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4D28EC" w14:textId="0C4804B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27DCF1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69C183C1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FB8360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BEACA" w14:textId="17201242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6 (45.1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B3D64" w14:textId="446922C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9 (54.9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F28C1" w14:textId="1C221AA0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1B3EA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1.9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3FF5B3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28CF6A17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E88381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tumoral Lymphocyte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609BBBC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740D43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52DA7B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890D26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BCA3E93" w14:textId="16E24A93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</w:tr>
      <w:tr w:rsidR="00782860" w:rsidRPr="002564B3" w14:paraId="65237291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25C248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Inconspicuous 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B1A67" w14:textId="1068EE7D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8 (49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09785" w14:textId="2491E6F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68 (51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18256" w14:textId="126DD08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81FFD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41032B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328D65DD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EF1EE3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Conspicuo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0A7C2" w14:textId="0C572685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9 (52.4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08748" w14:textId="066D6F0C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9 (47.6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2ABC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8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C4A3DF" w14:textId="7A910D3C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F6CCA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79F5EB50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899916" w14:textId="77777777" w:rsidR="00782860" w:rsidRPr="002564B3" w:rsidRDefault="00782860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R Status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C2DDF9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0CA7265" w14:textId="77777777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1937DD5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4F38D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44519A7" w14:textId="4FC1B17B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.2223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="00603A4B" w:rsidRPr="002564B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–8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782860" w:rsidRPr="002564B3" w14:paraId="05591758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515F7C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908F7" w14:textId="2F49D1B6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6 (46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9BB4F" w14:textId="3DFF0F5B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29 (54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3756E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5.4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CCB7C" w14:textId="3C905D6F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173BAC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82860" w:rsidRPr="002564B3" w14:paraId="0B9BED07" w14:textId="77777777" w:rsidTr="002564B3"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E146FC" w14:textId="77777777" w:rsidR="00782860" w:rsidRPr="002564B3" w:rsidRDefault="00782860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D1E57" w14:textId="7CFCE089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9 (69.9)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1E5EA" w14:textId="0C3ED6BE" w:rsidR="00782860" w:rsidRPr="002564B3" w:rsidRDefault="00782860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7 (30.1)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E3B04" w14:textId="57B7EA82" w:rsidR="00782860" w:rsidRPr="002564B3" w:rsidRDefault="00603A4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82860" w:rsidRPr="002564B3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AEFC7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5.4</w:t>
            </w:r>
          </w:p>
        </w:tc>
        <w:tc>
          <w:tcPr>
            <w:tcW w:w="16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0D91B8" w14:textId="77777777" w:rsidR="00782860" w:rsidRPr="002564B3" w:rsidRDefault="00782860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590B64" w14:textId="4289D720" w:rsidR="00603A4B" w:rsidRPr="002564B3" w:rsidRDefault="00603A4B" w:rsidP="00C9484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 xml:space="preserve">. </w:t>
      </w:r>
      <w:r w:rsidR="007C5BE6" w:rsidRPr="002564B3">
        <w:rPr>
          <w:rFonts w:ascii="Times New Roman" w:hAnsi="Times New Roman" w:cs="Times New Roman"/>
          <w:sz w:val="18"/>
          <w:szCs w:val="18"/>
        </w:rPr>
        <w:t xml:space="preserve">Statistically significant values: </w:t>
      </w:r>
      <w:r w:rsidRPr="002564B3">
        <w:rPr>
          <w:rFonts w:ascii="Times New Roman" w:hAnsi="Times New Roman" w:cs="Times New Roman"/>
          <w:sz w:val="18"/>
          <w:szCs w:val="18"/>
        </w:rPr>
        <w:t>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</w:t>
      </w:r>
      <w:r w:rsidR="003D0D3C">
        <w:rPr>
          <w:rFonts w:ascii="Times New Roman" w:hAnsi="Times New Roman" w:cs="Times New Roman"/>
          <w:sz w:val="18"/>
          <w:szCs w:val="18"/>
        </w:rPr>
        <w:t xml:space="preserve">. </w:t>
      </w:r>
      <w:r w:rsidR="003D0D3C">
        <w:rPr>
          <w:rFonts w:ascii="Times New Roman" w:hAnsi="Times New Roman" w:cs="Times New Roman"/>
          <w:sz w:val="18"/>
          <w:szCs w:val="18"/>
        </w:rPr>
        <w:br/>
        <w:t>H-score, histochemical score.</w:t>
      </w:r>
    </w:p>
    <w:p w14:paraId="47692A23" w14:textId="77777777" w:rsidR="002564B3" w:rsidRDefault="002564B3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4238B6A" w14:textId="3D5D82A1" w:rsidR="00C94841" w:rsidRPr="002564B3" w:rsidRDefault="00C94841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782860" w:rsidRPr="002564B3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2564B3">
        <w:rPr>
          <w:rFonts w:ascii="Times New Roman" w:hAnsi="Times New Roman" w:cs="Times New Roman"/>
          <w:sz w:val="18"/>
          <w:szCs w:val="18"/>
        </w:rPr>
        <w:t xml:space="preserve">. </w:t>
      </w:r>
      <w:r w:rsidR="00603A4B" w:rsidRPr="002564B3">
        <w:rPr>
          <w:rFonts w:ascii="Times New Roman" w:hAnsi="Times New Roman" w:cs="Times New Roman"/>
          <w:sz w:val="18"/>
          <w:szCs w:val="18"/>
        </w:rPr>
        <w:t>χ²</w:t>
      </w:r>
      <w:r w:rsidR="00603A4B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564B3">
        <w:rPr>
          <w:rFonts w:ascii="Times New Roman" w:hAnsi="Times New Roman" w:cs="Times New Roman"/>
          <w:sz w:val="18"/>
          <w:szCs w:val="18"/>
        </w:rPr>
        <w:t>analysis for associations of the total cohorts luminal stromal α-SMA H-</w:t>
      </w:r>
      <w:r w:rsidR="00033C68" w:rsidRPr="002564B3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>core</w:t>
      </w:r>
      <w:r w:rsidR="00033C68" w:rsidRPr="002564B3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 xml:space="preserve"> with clinicopathologic variab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6"/>
        <w:gridCol w:w="1763"/>
        <w:gridCol w:w="1765"/>
        <w:gridCol w:w="1115"/>
        <w:gridCol w:w="1149"/>
        <w:gridCol w:w="1614"/>
      </w:tblGrid>
      <w:tr w:rsidR="00C94841" w:rsidRPr="002564B3" w14:paraId="2052F556" w14:textId="77777777" w:rsidTr="00183F62">
        <w:tc>
          <w:tcPr>
            <w:tcW w:w="1559" w:type="pct"/>
            <w:vMerge w:val="restart"/>
            <w:shd w:val="clear" w:color="auto" w:fill="E7E6E6" w:themeFill="background2"/>
          </w:tcPr>
          <w:p w14:paraId="62A81C79" w14:textId="19CD8571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 Features</w:t>
            </w:r>
          </w:p>
        </w:tc>
        <w:tc>
          <w:tcPr>
            <w:tcW w:w="1639" w:type="pct"/>
            <w:gridSpan w:val="2"/>
            <w:shd w:val="clear" w:color="auto" w:fill="E7E6E6" w:themeFill="background2"/>
          </w:tcPr>
          <w:p w14:paraId="66594C49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minal Stromal α-SMA H-Score</w:t>
            </w:r>
          </w:p>
        </w:tc>
        <w:tc>
          <w:tcPr>
            <w:tcW w:w="1052" w:type="pct"/>
            <w:gridSpan w:val="2"/>
            <w:shd w:val="clear" w:color="auto" w:fill="E7E6E6" w:themeFill="background2"/>
          </w:tcPr>
          <w:p w14:paraId="0AD06FCE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50" w:type="pct"/>
            <w:vMerge w:val="restart"/>
            <w:shd w:val="clear" w:color="auto" w:fill="E7E6E6" w:themeFill="background2"/>
          </w:tcPr>
          <w:p w14:paraId="795DD8CC" w14:textId="7A43F728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603A4B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94841" w:rsidRPr="002564B3" w14:paraId="7ADE53CD" w14:textId="77777777" w:rsidTr="00BB7876">
        <w:tc>
          <w:tcPr>
            <w:tcW w:w="1559" w:type="pct"/>
            <w:vMerge/>
            <w:tcBorders>
              <w:bottom w:val="single" w:sz="4" w:space="0" w:color="auto"/>
            </w:tcBorders>
          </w:tcPr>
          <w:p w14:paraId="299A9506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A53C42C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A99A047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2A6AAE5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EF6EAA1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119421B8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4841" w:rsidRPr="002564B3" w14:paraId="68CFC26E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3E41D602" w14:textId="0DE5AD87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ease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urrenc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EBBF259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B4D488E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EE52BC1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8CC5F7C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377DFC1" w14:textId="41B40D64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169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1DAB3144" w14:textId="77777777" w:rsidTr="00BB7876">
        <w:tc>
          <w:tcPr>
            <w:tcW w:w="1559" w:type="pct"/>
            <w:tcBorders>
              <w:right w:val="nil"/>
            </w:tcBorders>
          </w:tcPr>
          <w:p w14:paraId="0562F591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o Recurrence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40737BF7" w14:textId="1F9CCC64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47 (57.8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296786BA" w14:textId="5D59D445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3 (42.2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03A858CD" w14:textId="4B670B4B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C637208" w14:textId="69B119CD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50" w:type="pct"/>
            <w:tcBorders>
              <w:left w:val="nil"/>
            </w:tcBorders>
          </w:tcPr>
          <w:p w14:paraId="3E1A9AA3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638EDA0" w14:textId="77777777" w:rsidTr="00BB7876">
        <w:tc>
          <w:tcPr>
            <w:tcW w:w="1559" w:type="pct"/>
            <w:tcBorders>
              <w:right w:val="nil"/>
            </w:tcBorders>
          </w:tcPr>
          <w:p w14:paraId="4B8DAD35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153AAA3D" w14:textId="5A3140E5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2 (43.4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06A1B3CA" w14:textId="2E936543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3 (56.6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047B06C2" w14:textId="58A0E59D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EBEE0B1" w14:textId="4B291E40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50" w:type="pct"/>
            <w:tcBorders>
              <w:left w:val="nil"/>
            </w:tcBorders>
          </w:tcPr>
          <w:p w14:paraId="7BBEEA8C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BB94D7E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3100FB34" w14:textId="5F617EC1" w:rsidR="00C94841" w:rsidRPr="002564B3" w:rsidRDefault="00603A4B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DB1B8D5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60C8D08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A8B5AF3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F2CFD9C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6C0A21A3" w14:textId="6D0670C8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C94841" w:rsidRPr="002564B3" w14:paraId="413B4139" w14:textId="77777777" w:rsidTr="00BB7876">
        <w:tc>
          <w:tcPr>
            <w:tcW w:w="1559" w:type="pct"/>
            <w:tcBorders>
              <w:right w:val="nil"/>
            </w:tcBorders>
          </w:tcPr>
          <w:p w14:paraId="6EDECE89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74A64FF5" w14:textId="67A08D89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30 (59.3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2B566350" w14:textId="1562A494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8 (40.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2C2CD0E6" w14:textId="4CC85BFB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4E56E36B" w14:textId="1C0C41E1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765F4DDE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04A6CBB4" w14:textId="77777777" w:rsidTr="00BB7876">
        <w:tc>
          <w:tcPr>
            <w:tcW w:w="1559" w:type="pct"/>
            <w:tcBorders>
              <w:right w:val="nil"/>
            </w:tcBorders>
          </w:tcPr>
          <w:p w14:paraId="1942000D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1408AC1F" w14:textId="04507326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6 (45.3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2BBFD9FC" w14:textId="1D5E20D2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4 (54.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7A1A5F47" w14:textId="731BED5C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0C6129D" w14:textId="27ADA386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50" w:type="pct"/>
            <w:tcBorders>
              <w:left w:val="nil"/>
            </w:tcBorders>
          </w:tcPr>
          <w:p w14:paraId="29C4F990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80F6BAD" w14:textId="77777777" w:rsidTr="00BB7876">
        <w:tc>
          <w:tcPr>
            <w:tcW w:w="1559" w:type="pct"/>
            <w:tcBorders>
              <w:right w:val="nil"/>
            </w:tcBorders>
          </w:tcPr>
          <w:p w14:paraId="0DE16952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1B9239B8" w14:textId="6A12B7AA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6 (54.1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53BD13E5" w14:textId="6B1CE84C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6 (45.9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17B1200B" w14:textId="1383FB66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01271666" w14:textId="3ECFCEFB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50" w:type="pct"/>
            <w:tcBorders>
              <w:left w:val="nil"/>
            </w:tcBorders>
          </w:tcPr>
          <w:p w14:paraId="5392F6B5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70A23E6" w14:textId="77777777" w:rsidTr="00BB7876">
        <w:tc>
          <w:tcPr>
            <w:tcW w:w="1559" w:type="pct"/>
            <w:tcBorders>
              <w:right w:val="nil"/>
            </w:tcBorders>
          </w:tcPr>
          <w:p w14:paraId="12A29CB3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ransverse Colon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03623222" w14:textId="4F0888E5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 (68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6929F12E" w14:textId="15789894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32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09165FB6" w14:textId="49504681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3A626F1B" w14:textId="66156A54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50" w:type="pct"/>
            <w:tcBorders>
              <w:left w:val="nil"/>
            </w:tcBorders>
          </w:tcPr>
          <w:p w14:paraId="6D4D3C2B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340657A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6B100625" w14:textId="120D472E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g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0C8A03E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BB84C75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859E77E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C128F15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1F080F51" w14:textId="7F221CA4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C94841" w:rsidRPr="002564B3" w14:paraId="0C5383F4" w14:textId="77777777" w:rsidTr="00BB7876">
        <w:tc>
          <w:tcPr>
            <w:tcW w:w="1559" w:type="pct"/>
            <w:tcBorders>
              <w:right w:val="nil"/>
            </w:tcBorders>
          </w:tcPr>
          <w:p w14:paraId="2881C50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156F5603" w14:textId="4E822202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3 (67.2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6B436FBA" w14:textId="715F8210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 (32.8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15222D15" w14:textId="0235C169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B283181" w14:textId="46E7B4C6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50" w:type="pct"/>
            <w:tcBorders>
              <w:left w:val="nil"/>
            </w:tcBorders>
          </w:tcPr>
          <w:p w14:paraId="30000884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139FB15" w14:textId="77777777" w:rsidTr="00BB7876">
        <w:tc>
          <w:tcPr>
            <w:tcW w:w="1559" w:type="pct"/>
            <w:tcBorders>
              <w:right w:val="nil"/>
            </w:tcBorders>
          </w:tcPr>
          <w:p w14:paraId="7AF9CC81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5C2758CA" w14:textId="780D89C2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8 (66.7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6C8614D2" w14:textId="3A6AD1AF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 (33.3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6ED9BB84" w14:textId="52DCF87D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31FBA147" w14:textId="4F8A2EFD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</w:tcPr>
          <w:p w14:paraId="1D66F10B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1290E21" w14:textId="77777777" w:rsidTr="00BB7876">
        <w:tc>
          <w:tcPr>
            <w:tcW w:w="1559" w:type="pct"/>
            <w:tcBorders>
              <w:right w:val="nil"/>
            </w:tcBorders>
          </w:tcPr>
          <w:p w14:paraId="7861FE1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625C96CF" w14:textId="751E626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31 (51.8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15126BBA" w14:textId="29B20952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5 (48.2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7EBB80F4" w14:textId="523F470C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A4F0E4B" w14:textId="63497F22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750" w:type="pct"/>
            <w:tcBorders>
              <w:left w:val="nil"/>
            </w:tcBorders>
          </w:tcPr>
          <w:p w14:paraId="45E4449D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2DE1011" w14:textId="77777777" w:rsidTr="00BB7876">
        <w:tc>
          <w:tcPr>
            <w:tcW w:w="1559" w:type="pct"/>
            <w:tcBorders>
              <w:right w:val="nil"/>
            </w:tcBorders>
          </w:tcPr>
          <w:p w14:paraId="7F0FF2AF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21DE1697" w14:textId="2E1C6B0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7 (49.2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601571CD" w14:textId="1342B606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1 (50.8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31BBA23C" w14:textId="5FD13DF3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064BACB2" w14:textId="159F18B8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50" w:type="pct"/>
            <w:tcBorders>
              <w:left w:val="nil"/>
            </w:tcBorders>
          </w:tcPr>
          <w:p w14:paraId="202CD46D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BEFA7B4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4C1B5E67" w14:textId="69A68663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dal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g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1016391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D559CD3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86E1AC1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3051842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05807405" w14:textId="05515B9E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4330A9B8" w14:textId="77777777" w:rsidTr="00BB7876">
        <w:tc>
          <w:tcPr>
            <w:tcW w:w="1559" w:type="pct"/>
            <w:tcBorders>
              <w:right w:val="nil"/>
            </w:tcBorders>
          </w:tcPr>
          <w:p w14:paraId="24016D99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65D64BD0" w14:textId="014DCCCA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67 (55.6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69276478" w14:textId="20B6153C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3 (44.4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27463DBD" w14:textId="3A03E509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4CBB55F3" w14:textId="095D3027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50" w:type="pct"/>
            <w:tcBorders>
              <w:left w:val="nil"/>
            </w:tcBorders>
          </w:tcPr>
          <w:p w14:paraId="49DD2065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0401DF1B" w14:textId="77777777" w:rsidTr="00BB7876">
        <w:tc>
          <w:tcPr>
            <w:tcW w:w="1559" w:type="pct"/>
            <w:tcBorders>
              <w:right w:val="nil"/>
            </w:tcBorders>
          </w:tcPr>
          <w:p w14:paraId="3CEBC851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3C70A86A" w14:textId="2EFB0A4E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3 (45.1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48F9ADF1" w14:textId="6FC7231B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3 (54.9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2D92E2AC" w14:textId="29D3A6F5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70EBE71" w14:textId="427663BC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50" w:type="pct"/>
            <w:tcBorders>
              <w:left w:val="nil"/>
            </w:tcBorders>
          </w:tcPr>
          <w:p w14:paraId="0BACECB7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90A3246" w14:textId="77777777" w:rsidTr="00BB7876">
        <w:tc>
          <w:tcPr>
            <w:tcW w:w="1559" w:type="pct"/>
            <w:tcBorders>
              <w:right w:val="nil"/>
            </w:tcBorders>
          </w:tcPr>
          <w:p w14:paraId="56D8D23E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570680A5" w14:textId="459ABBAB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3 (57.9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2F8217E7" w14:textId="5C1E6882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3 (42.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2CDBCA37" w14:textId="3D13C1F0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06E97CE5" w14:textId="4855ACA5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50" w:type="pct"/>
            <w:tcBorders>
              <w:left w:val="nil"/>
            </w:tcBorders>
          </w:tcPr>
          <w:p w14:paraId="466919A9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4BA137D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27378504" w14:textId="7242B294" w:rsidR="00C94841" w:rsidRPr="002564B3" w:rsidRDefault="00603A4B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d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7F6BF46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014AB95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4075416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831ABA2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74921EF2" w14:textId="101EB6A4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804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1BCBA53F" w14:textId="77777777" w:rsidTr="00BB7876">
        <w:tc>
          <w:tcPr>
            <w:tcW w:w="1559" w:type="pct"/>
            <w:tcBorders>
              <w:right w:val="nil"/>
            </w:tcBorders>
          </w:tcPr>
          <w:p w14:paraId="118A79B4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086BB953" w14:textId="159C37D1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 (42.9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27B14AD8" w14:textId="251618AE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57.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579101F4" w14:textId="690BD289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104E466" w14:textId="79FB69B8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50" w:type="pct"/>
            <w:tcBorders>
              <w:left w:val="nil"/>
            </w:tcBorders>
          </w:tcPr>
          <w:p w14:paraId="63BB196F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D78EA9C" w14:textId="77777777" w:rsidTr="00BB7876">
        <w:tc>
          <w:tcPr>
            <w:tcW w:w="1559" w:type="pct"/>
            <w:tcBorders>
              <w:right w:val="nil"/>
            </w:tcBorders>
          </w:tcPr>
          <w:p w14:paraId="6E8F2745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04E2638D" w14:textId="08E1CA04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88 (51.9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7C11D7D5" w14:textId="590FB6B8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59 (48.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53920EBF" w14:textId="50776941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54CA5B5" w14:textId="7F79AD54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50" w:type="pct"/>
            <w:tcBorders>
              <w:left w:val="nil"/>
            </w:tcBorders>
          </w:tcPr>
          <w:p w14:paraId="087DCEF3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0A080DE" w14:textId="77777777" w:rsidTr="00BB7876">
        <w:tc>
          <w:tcPr>
            <w:tcW w:w="1559" w:type="pct"/>
            <w:tcBorders>
              <w:right w:val="nil"/>
            </w:tcBorders>
          </w:tcPr>
          <w:p w14:paraId="02CD5491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1A31F5C0" w14:textId="5BBD9730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5 (74.3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09AD8DA3" w14:textId="135DED53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 (25.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621F6A3F" w14:textId="463878A8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A3BF064" w14:textId="78379480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50" w:type="pct"/>
            <w:tcBorders>
              <w:left w:val="nil"/>
            </w:tcBorders>
          </w:tcPr>
          <w:p w14:paraId="18820FB0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D0DEDCA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387CABC0" w14:textId="23F8DC53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ascular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vasion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1D5BC32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FA17CAB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1386FEF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D2AE610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31C8BD2B" w14:textId="0224BC40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43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3B78C9D6" w14:textId="77777777" w:rsidTr="00BB7876">
        <w:tc>
          <w:tcPr>
            <w:tcW w:w="1559" w:type="pct"/>
            <w:tcBorders>
              <w:right w:val="nil"/>
            </w:tcBorders>
          </w:tcPr>
          <w:p w14:paraId="1A68500D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2ED3CB54" w14:textId="01502B5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2 (56.8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0E2C2FBC" w14:textId="7B9B5F60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4 (43.2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502FE715" w14:textId="12EC4517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8C0FBC6" w14:textId="15966980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  <w:tcBorders>
              <w:left w:val="nil"/>
            </w:tcBorders>
          </w:tcPr>
          <w:p w14:paraId="7E87D163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351E34C" w14:textId="77777777" w:rsidTr="00BB7876">
        <w:tc>
          <w:tcPr>
            <w:tcW w:w="1559" w:type="pct"/>
            <w:tcBorders>
              <w:right w:val="nil"/>
            </w:tcBorders>
          </w:tcPr>
          <w:p w14:paraId="23E3EEC9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7A4C58E7" w14:textId="12A6DD9D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7 (49.7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5DFB857C" w14:textId="26909918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9 (50.3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153CD1B9" w14:textId="09AD3542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9465A5B" w14:textId="0D233410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  <w:tcBorders>
              <w:left w:val="nil"/>
            </w:tcBorders>
          </w:tcPr>
          <w:p w14:paraId="7B053F14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051AFDFD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478985FE" w14:textId="4BF8BD45" w:rsidR="00C94841" w:rsidRPr="002564B3" w:rsidRDefault="00603A4B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ge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1E641A3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970ADF4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2CE5C21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1B163E2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3D51C5B8" w14:textId="157D474B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020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2ACF88D3" w14:textId="77777777" w:rsidTr="00BB7876">
        <w:tc>
          <w:tcPr>
            <w:tcW w:w="1559" w:type="pct"/>
            <w:tcBorders>
              <w:right w:val="nil"/>
            </w:tcBorders>
          </w:tcPr>
          <w:p w14:paraId="778E73BA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2EFA95D7" w14:textId="15663750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9 (43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5E5328E7" w14:textId="0D64A758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4 (57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375510EB" w14:textId="530D3298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576C988" w14:textId="4D04A4F0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50" w:type="pct"/>
            <w:tcBorders>
              <w:left w:val="nil"/>
            </w:tcBorders>
          </w:tcPr>
          <w:p w14:paraId="491E4F28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E04CD2E" w14:textId="77777777" w:rsidTr="00BB7876">
        <w:tc>
          <w:tcPr>
            <w:tcW w:w="1559" w:type="pct"/>
            <w:tcBorders>
              <w:right w:val="nil"/>
            </w:tcBorders>
          </w:tcPr>
          <w:p w14:paraId="76C0D194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5E350D2E" w14:textId="6974A60B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6 (60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344785A3" w14:textId="3B12F459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4 (40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36DE9595" w14:textId="4E3B1E42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141D4707" w14:textId="02692D69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750" w:type="pct"/>
            <w:tcBorders>
              <w:left w:val="nil"/>
            </w:tcBorders>
          </w:tcPr>
          <w:p w14:paraId="423A9F79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B9750BE" w14:textId="77777777" w:rsidTr="00BB7876">
        <w:tc>
          <w:tcPr>
            <w:tcW w:w="1559" w:type="pct"/>
            <w:tcBorders>
              <w:right w:val="nil"/>
            </w:tcBorders>
            <w:shd w:val="clear" w:color="auto" w:fill="E7E6E6" w:themeFill="background2"/>
          </w:tcPr>
          <w:p w14:paraId="794050F3" w14:textId="33126E1D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MR 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us</w:t>
            </w:r>
          </w:p>
        </w:tc>
        <w:tc>
          <w:tcPr>
            <w:tcW w:w="8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36E620E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CB47C98" w14:textId="7777777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31C8DF7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97EFFCB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3827D807" w14:textId="201F2864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047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6FEED9D8" w14:textId="77777777" w:rsidTr="00BB7876">
        <w:tc>
          <w:tcPr>
            <w:tcW w:w="1559" w:type="pct"/>
            <w:tcBorders>
              <w:right w:val="nil"/>
            </w:tcBorders>
          </w:tcPr>
          <w:p w14:paraId="27017ED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7F6AB9B7" w14:textId="4ACF2E56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53 (50.7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3C639E9C" w14:textId="09317C87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43 (49.3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54C8ADB3" w14:textId="1A90FFD7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31BC7C80" w14:textId="49367F27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50" w:type="pct"/>
            <w:tcBorders>
              <w:left w:val="nil"/>
            </w:tcBorders>
          </w:tcPr>
          <w:p w14:paraId="2701177D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1C4EDA1" w14:textId="77777777" w:rsidTr="00BB7876">
        <w:tc>
          <w:tcPr>
            <w:tcW w:w="1559" w:type="pct"/>
            <w:tcBorders>
              <w:right w:val="nil"/>
            </w:tcBorders>
          </w:tcPr>
          <w:p w14:paraId="39281F97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819" w:type="pct"/>
            <w:tcBorders>
              <w:left w:val="nil"/>
              <w:right w:val="nil"/>
            </w:tcBorders>
          </w:tcPr>
          <w:p w14:paraId="5350C1E4" w14:textId="6134D9F0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3 (69.9)</w:t>
            </w:r>
          </w:p>
        </w:tc>
        <w:tc>
          <w:tcPr>
            <w:tcW w:w="820" w:type="pct"/>
            <w:tcBorders>
              <w:left w:val="nil"/>
              <w:right w:val="nil"/>
            </w:tcBorders>
          </w:tcPr>
          <w:p w14:paraId="5C2B2018" w14:textId="4399C3B3" w:rsidR="00C94841" w:rsidRPr="002564B3" w:rsidRDefault="00C94841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0 (30.1)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auto"/>
          </w:tcPr>
          <w:p w14:paraId="7D7B1181" w14:textId="3190EB3A" w:rsidR="00C94841" w:rsidRPr="002564B3" w:rsidRDefault="00603A4B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55B8B6E" w14:textId="47B38D28" w:rsidR="00C94841" w:rsidRPr="002564B3" w:rsidRDefault="00BB7876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50" w:type="pct"/>
            <w:tcBorders>
              <w:left w:val="nil"/>
            </w:tcBorders>
          </w:tcPr>
          <w:p w14:paraId="5400E7AE" w14:textId="77777777" w:rsidR="00C94841" w:rsidRPr="002564B3" w:rsidRDefault="00C94841" w:rsidP="006E40A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9F2D02" w14:textId="14314DFE" w:rsidR="00D97317" w:rsidRPr="002564B3" w:rsidRDefault="006E40A6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 xml:space="preserve">. </w:t>
      </w:r>
      <w:r w:rsidR="007C5BE6" w:rsidRPr="002564B3">
        <w:rPr>
          <w:rFonts w:ascii="Times New Roman" w:hAnsi="Times New Roman" w:cs="Times New Roman"/>
          <w:sz w:val="18"/>
          <w:szCs w:val="18"/>
        </w:rPr>
        <w:t xml:space="preserve">Statistically significant values: </w:t>
      </w:r>
      <w:r w:rsidRPr="002564B3">
        <w:rPr>
          <w:rFonts w:ascii="Times New Roman" w:hAnsi="Times New Roman" w:cs="Times New Roman"/>
          <w:sz w:val="18"/>
          <w:szCs w:val="18"/>
        </w:rPr>
        <w:t>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</w:t>
      </w:r>
      <w:r w:rsidR="007C5BE6" w:rsidRPr="002564B3">
        <w:rPr>
          <w:rFonts w:ascii="Times New Roman" w:hAnsi="Times New Roman" w:cs="Times New Roman"/>
          <w:sz w:val="18"/>
          <w:szCs w:val="18"/>
        </w:rPr>
        <w:t>.</w:t>
      </w:r>
      <w:r w:rsid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>;</w:t>
      </w:r>
      <w:r w:rsidR="003D0D3C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564B3" w:rsidRPr="002564B3">
        <w:rPr>
          <w:rFonts w:ascii="Times New Roman" w:hAnsi="Times New Roman" w:cs="Times New Roman"/>
          <w:sz w:val="18"/>
          <w:szCs w:val="18"/>
        </w:rPr>
        <w:t>SMA,</w:t>
      </w:r>
      <w:r w:rsidR="002564B3">
        <w:rPr>
          <w:rFonts w:ascii="Times New Roman" w:hAnsi="Times New Roman" w:cs="Times New Roman"/>
          <w:sz w:val="18"/>
          <w:szCs w:val="18"/>
        </w:rPr>
        <w:t> 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.</w:t>
      </w:r>
    </w:p>
    <w:p w14:paraId="588F02FA" w14:textId="77777777" w:rsidR="006E40A6" w:rsidRPr="002564B3" w:rsidRDefault="006E40A6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br w:type="page"/>
      </w:r>
    </w:p>
    <w:p w14:paraId="4ECDE897" w14:textId="2185EDBB" w:rsidR="00C94841" w:rsidRPr="002564B3" w:rsidRDefault="00C94841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EF076E" w:rsidRPr="002564B3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2564B3">
        <w:rPr>
          <w:rFonts w:ascii="Times New Roman" w:hAnsi="Times New Roman" w:cs="Times New Roman"/>
          <w:sz w:val="18"/>
          <w:szCs w:val="18"/>
        </w:rPr>
        <w:t xml:space="preserve">. </w:t>
      </w:r>
      <w:r w:rsidR="006E40A6" w:rsidRPr="002564B3">
        <w:rPr>
          <w:rFonts w:ascii="Times New Roman" w:hAnsi="Times New Roman" w:cs="Times New Roman"/>
          <w:sz w:val="18"/>
          <w:szCs w:val="18"/>
        </w:rPr>
        <w:t>χ²</w:t>
      </w:r>
      <w:r w:rsidRPr="002564B3">
        <w:rPr>
          <w:rFonts w:ascii="Times New Roman" w:hAnsi="Times New Roman" w:cs="Times New Roman"/>
          <w:sz w:val="18"/>
          <w:szCs w:val="18"/>
        </w:rPr>
        <w:t xml:space="preserve"> analysis for associations of the total cohorts central stromal α-SMA H-</w:t>
      </w:r>
      <w:r w:rsidR="00033C68" w:rsidRPr="002564B3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>core</w:t>
      </w:r>
      <w:r w:rsidR="00033C68" w:rsidRPr="002564B3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 xml:space="preserve"> with </w:t>
      </w:r>
      <w:r w:rsidR="002E5EE3" w:rsidRPr="002564B3">
        <w:rPr>
          <w:rFonts w:ascii="Times New Roman" w:hAnsi="Times New Roman" w:cs="Times New Roman"/>
          <w:sz w:val="18"/>
          <w:szCs w:val="18"/>
        </w:rPr>
        <w:t>clinicopathologic</w:t>
      </w:r>
      <w:r w:rsidRPr="002564B3">
        <w:rPr>
          <w:rFonts w:ascii="Times New Roman" w:hAnsi="Times New Roman" w:cs="Times New Roman"/>
          <w:sz w:val="18"/>
          <w:szCs w:val="18"/>
        </w:rPr>
        <w:t xml:space="preserve"> vari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77"/>
        <w:gridCol w:w="1746"/>
        <w:gridCol w:w="1746"/>
        <w:gridCol w:w="1130"/>
        <w:gridCol w:w="1149"/>
        <w:gridCol w:w="1614"/>
      </w:tblGrid>
      <w:tr w:rsidR="00C94841" w:rsidRPr="002564B3" w14:paraId="0AE47354" w14:textId="77777777" w:rsidTr="00DE2090">
        <w:tc>
          <w:tcPr>
            <w:tcW w:w="1569" w:type="pct"/>
            <w:vMerge w:val="restart"/>
            <w:shd w:val="clear" w:color="auto" w:fill="E7E6E6" w:themeFill="background2"/>
          </w:tcPr>
          <w:p w14:paraId="4C60D640" w14:textId="287A06CE" w:rsidR="00C94841" w:rsidRPr="002564B3" w:rsidRDefault="002E5EE3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622" w:type="pct"/>
            <w:gridSpan w:val="2"/>
            <w:shd w:val="clear" w:color="auto" w:fill="E7E6E6" w:themeFill="background2"/>
          </w:tcPr>
          <w:p w14:paraId="3A083695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ntral Stromal α-SMA H-Score</w:t>
            </w:r>
          </w:p>
        </w:tc>
        <w:tc>
          <w:tcPr>
            <w:tcW w:w="1059" w:type="pct"/>
            <w:gridSpan w:val="2"/>
            <w:shd w:val="clear" w:color="auto" w:fill="E7E6E6" w:themeFill="background2"/>
          </w:tcPr>
          <w:p w14:paraId="6822CA18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50" w:type="pct"/>
            <w:vMerge w:val="restart"/>
            <w:shd w:val="clear" w:color="auto" w:fill="E7E6E6" w:themeFill="background2"/>
          </w:tcPr>
          <w:p w14:paraId="19AFDE00" w14:textId="36464FD9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7C5BE6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94841" w:rsidRPr="002564B3" w14:paraId="32A9E3A0" w14:textId="77777777" w:rsidTr="004A305B">
        <w:tc>
          <w:tcPr>
            <w:tcW w:w="1569" w:type="pct"/>
            <w:vMerge/>
            <w:tcBorders>
              <w:bottom w:val="single" w:sz="4" w:space="0" w:color="auto"/>
            </w:tcBorders>
          </w:tcPr>
          <w:p w14:paraId="7929225F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A1893F1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F06116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FC96F58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DC16174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5EC47ADA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4841" w:rsidRPr="002564B3" w14:paraId="2304134D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3A8E3037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BDC859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5FD18D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9AED209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2BC8C9E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66B7213" w14:textId="427207DB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600EE60C" w14:textId="77777777" w:rsidTr="004A305B">
        <w:tc>
          <w:tcPr>
            <w:tcW w:w="1569" w:type="pct"/>
            <w:tcBorders>
              <w:right w:val="nil"/>
            </w:tcBorders>
          </w:tcPr>
          <w:p w14:paraId="6E6546F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3E6145D5" w14:textId="38B8C0E0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9 (68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34C0C1D7" w14:textId="22CC2B3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 (31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61D91731" w14:textId="113FDD0E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05B9495" w14:textId="0F34A5EC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50" w:type="pct"/>
            <w:tcBorders>
              <w:left w:val="nil"/>
            </w:tcBorders>
          </w:tcPr>
          <w:p w14:paraId="345FF38B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CD48371" w14:textId="77777777" w:rsidTr="004A305B">
        <w:tc>
          <w:tcPr>
            <w:tcW w:w="1569" w:type="pct"/>
            <w:tcBorders>
              <w:right w:val="nil"/>
            </w:tcBorders>
          </w:tcPr>
          <w:p w14:paraId="369C504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25C149B4" w14:textId="0DA2AEA8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4 (48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3354CEB" w14:textId="3513160F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7 (51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2ED494A3" w14:textId="08E9AFC4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C56ECB6" w14:textId="5CEED0CA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50" w:type="pct"/>
            <w:tcBorders>
              <w:left w:val="nil"/>
            </w:tcBorders>
          </w:tcPr>
          <w:p w14:paraId="1DC3D52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9637F15" w14:textId="77777777" w:rsidTr="004A305B">
        <w:tc>
          <w:tcPr>
            <w:tcW w:w="1569" w:type="pct"/>
            <w:tcBorders>
              <w:right w:val="nil"/>
            </w:tcBorders>
          </w:tcPr>
          <w:p w14:paraId="7FC37D2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9A66D16" w14:textId="1E909EF2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3 (51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50B3A5F4" w14:textId="38420BAD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1 (48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16F26DFD" w14:textId="50CCBA03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D724F69" w14:textId="4D75A525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50" w:type="pct"/>
            <w:tcBorders>
              <w:left w:val="nil"/>
            </w:tcBorders>
          </w:tcPr>
          <w:p w14:paraId="555D5A7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AE0CEFC" w14:textId="77777777" w:rsidTr="004A305B">
        <w:tc>
          <w:tcPr>
            <w:tcW w:w="1569" w:type="pct"/>
            <w:tcBorders>
              <w:right w:val="nil"/>
            </w:tcBorders>
          </w:tcPr>
          <w:p w14:paraId="790F474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5A2D87EA" w14:textId="58C6B799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6 (47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1FC40D3A" w14:textId="5A7E5AEC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1 (53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3F3C2F28" w14:textId="71057012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02E9D72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50" w:type="pct"/>
            <w:tcBorders>
              <w:left w:val="nil"/>
            </w:tcBorders>
          </w:tcPr>
          <w:p w14:paraId="5FEF501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9E2B41A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1D718CB7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ge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8300300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4EFEB85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32B22F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8E9027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1E0FA968" w14:textId="2BA44190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3F1586D3" w14:textId="77777777" w:rsidTr="004A305B">
        <w:tc>
          <w:tcPr>
            <w:tcW w:w="1569" w:type="pct"/>
            <w:tcBorders>
              <w:right w:val="nil"/>
            </w:tcBorders>
          </w:tcPr>
          <w:p w14:paraId="6924218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2A285C2B" w14:textId="3C72F09E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6 (54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6964A2B4" w14:textId="3A8F0F60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5 (45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54C2BF5D" w14:textId="19DC0DE7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4E3422CF" w14:textId="122A4835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</w:tcPr>
          <w:p w14:paraId="412838B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310369D" w14:textId="77777777" w:rsidTr="004A305B">
        <w:tc>
          <w:tcPr>
            <w:tcW w:w="1569" w:type="pct"/>
            <w:tcBorders>
              <w:right w:val="nil"/>
            </w:tcBorders>
          </w:tcPr>
          <w:p w14:paraId="37E2102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7692E7FB" w14:textId="2085B1EB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7 (43.5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7CDA8862" w14:textId="44075A04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3 (56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66AF0FB6" w14:textId="37D60B84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64FA998C" w14:textId="2A0E066D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</w:tcPr>
          <w:p w14:paraId="7CE1874B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00F9AF1" w14:textId="77777777" w:rsidTr="004A305B">
        <w:tc>
          <w:tcPr>
            <w:tcW w:w="1569" w:type="pct"/>
            <w:tcBorders>
              <w:right w:val="nil"/>
            </w:tcBorders>
          </w:tcPr>
          <w:p w14:paraId="500C144E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7A73C422" w14:textId="6915168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5 (47.8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46383759" w14:textId="690E3965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1 (52.2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75B039DB" w14:textId="5E4D721C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04A86F50" w14:textId="0808705F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50" w:type="pct"/>
            <w:tcBorders>
              <w:left w:val="nil"/>
            </w:tcBorders>
          </w:tcPr>
          <w:p w14:paraId="4CC3012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D75B754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21B7F9BA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tus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9F416E2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41EAC6D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7C9A0A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D24CBF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7B247B4" w14:textId="57740575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32D3E965" w14:textId="77777777" w:rsidTr="004A305B">
        <w:tc>
          <w:tcPr>
            <w:tcW w:w="1569" w:type="pct"/>
            <w:tcBorders>
              <w:right w:val="nil"/>
            </w:tcBorders>
          </w:tcPr>
          <w:p w14:paraId="580703C8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involved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2028E9A6" w14:textId="45003281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6 (54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5C983E8C" w14:textId="339E5A5A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5 (45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57A4785E" w14:textId="762CA5C2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BAAA37C" w14:textId="3F01D71F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</w:tcPr>
          <w:p w14:paraId="3C4EB71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3DA15B0" w14:textId="77777777" w:rsidTr="004A305B">
        <w:tc>
          <w:tcPr>
            <w:tcW w:w="1569" w:type="pct"/>
            <w:tcBorders>
              <w:right w:val="nil"/>
            </w:tcBorders>
          </w:tcPr>
          <w:p w14:paraId="06AD85F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49F8DFAB" w14:textId="5CFD003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2 (45.2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6BA990E4" w14:textId="70FE2FCB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4 (54.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632858A3" w14:textId="484A13E8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1DDD4EF1" w14:textId="29DFEE40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</w:tcPr>
          <w:p w14:paraId="4E2A325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0B5C34C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207ED1DD" w14:textId="2EC77142" w:rsidR="00C94841" w:rsidRPr="002564B3" w:rsidRDefault="00603A4B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de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C45C55B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BB10521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11EB15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186DF4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2E2F895F" w14:textId="045EA9CF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C94841" w:rsidRPr="002564B3" w14:paraId="696EB98A" w14:textId="77777777" w:rsidTr="004A305B">
        <w:tc>
          <w:tcPr>
            <w:tcW w:w="1569" w:type="pct"/>
            <w:tcBorders>
              <w:right w:val="nil"/>
            </w:tcBorders>
          </w:tcPr>
          <w:p w14:paraId="08123263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3D23ADE5" w14:textId="61BCB74C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61.5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1CD3114C" w14:textId="1FD0D61F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 (38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684B41AF" w14:textId="1B1E6903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A23D5CE" w14:textId="2E23EF5D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50" w:type="pct"/>
            <w:tcBorders>
              <w:left w:val="nil"/>
            </w:tcBorders>
          </w:tcPr>
          <w:p w14:paraId="3BCE03A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501E7D0" w14:textId="77777777" w:rsidTr="004A305B">
        <w:tc>
          <w:tcPr>
            <w:tcW w:w="1569" w:type="pct"/>
            <w:tcBorders>
              <w:right w:val="nil"/>
            </w:tcBorders>
          </w:tcPr>
          <w:p w14:paraId="57D0D2D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135C85F" w14:textId="273FC355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1 (48.8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7548975" w14:textId="54354901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8 (51.2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5129EFAC" w14:textId="7DF293BA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0DC783B" w14:textId="0B9979A3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750" w:type="pct"/>
            <w:tcBorders>
              <w:left w:val="nil"/>
            </w:tcBorders>
          </w:tcPr>
          <w:p w14:paraId="34FD506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4F8303D" w14:textId="77777777" w:rsidTr="004A305B">
        <w:tc>
          <w:tcPr>
            <w:tcW w:w="1569" w:type="pct"/>
            <w:tcBorders>
              <w:right w:val="nil"/>
            </w:tcBorders>
          </w:tcPr>
          <w:p w14:paraId="65270E7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26621D3B" w14:textId="29B3323D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2 (68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1D0836E7" w14:textId="5A9B12DE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 (31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5F2F06EB" w14:textId="0EC3E0F3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A295EC2" w14:textId="32339F01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50" w:type="pct"/>
            <w:tcBorders>
              <w:left w:val="nil"/>
            </w:tcBorders>
          </w:tcPr>
          <w:p w14:paraId="1024F5D9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F1AA078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705F8D04" w14:textId="16CFD026" w:rsidR="00C94841" w:rsidRPr="002564B3" w:rsidRDefault="00603A4B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CB1D235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CDA098D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3AD5F5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D2E218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DCA25D7" w14:textId="09210F39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066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26A5BCF6" w14:textId="77777777" w:rsidTr="004A305B">
        <w:tc>
          <w:tcPr>
            <w:tcW w:w="1569" w:type="pct"/>
            <w:tcBorders>
              <w:right w:val="nil"/>
            </w:tcBorders>
          </w:tcPr>
          <w:p w14:paraId="2B8ADCA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93EFFCE" w14:textId="77869CD6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4 (43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50E84A37" w14:textId="023BAF1D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4 (56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7A740BA6" w14:textId="02AA6B3C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50EFE02E" w14:textId="0576DC60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left w:val="nil"/>
            </w:tcBorders>
          </w:tcPr>
          <w:p w14:paraId="1D782EB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D50C237" w14:textId="77777777" w:rsidTr="004A305B">
        <w:tc>
          <w:tcPr>
            <w:tcW w:w="1569" w:type="pct"/>
            <w:tcBorders>
              <w:right w:val="nil"/>
            </w:tcBorders>
          </w:tcPr>
          <w:p w14:paraId="3F4EFAF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53FEA827" w14:textId="46B99844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0 (59.2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6B85B283" w14:textId="5913536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4 (40.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031E3D56" w14:textId="4BCFFF02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3A23B587" w14:textId="66036202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left w:val="nil"/>
            </w:tcBorders>
          </w:tcPr>
          <w:p w14:paraId="06F7D91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8049D0D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4E3796EA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tumoral Lymphocytes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5A56E3E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6831530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DD0DC6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0A35E83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66DA94C" w14:textId="5451C351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3FEF8198" w14:textId="77777777" w:rsidTr="004A305B">
        <w:tc>
          <w:tcPr>
            <w:tcW w:w="1569" w:type="pct"/>
            <w:tcBorders>
              <w:right w:val="nil"/>
            </w:tcBorders>
          </w:tcPr>
          <w:p w14:paraId="6409F0C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Inconspicuous 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6C663830" w14:textId="55737A12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4 (48.5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288670FD" w14:textId="4A1EF4B5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38 (51.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48A974F3" w14:textId="19CB7E20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7F85C5B" w14:textId="2A21AF48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</w:tcPr>
          <w:p w14:paraId="7DFBCCD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03B748E" w14:textId="77777777" w:rsidTr="004A305B">
        <w:tc>
          <w:tcPr>
            <w:tcW w:w="1569" w:type="pct"/>
            <w:tcBorders>
              <w:right w:val="nil"/>
            </w:tcBorders>
          </w:tcPr>
          <w:p w14:paraId="624B845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Conspicuous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6214C43" w14:textId="209E9A60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4 (58.8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46775878" w14:textId="0A2FBE25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3 (41.2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6B89BAEC" w14:textId="3BF110E3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1DD4ECF1" w14:textId="090EBCBD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</w:tcPr>
          <w:p w14:paraId="0C92A11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74EF24B" w14:textId="77777777" w:rsidTr="004A305B">
        <w:tc>
          <w:tcPr>
            <w:tcW w:w="1569" w:type="pct"/>
            <w:tcBorders>
              <w:right w:val="nil"/>
            </w:tcBorders>
            <w:shd w:val="clear" w:color="auto" w:fill="E7E6E6" w:themeFill="background2"/>
          </w:tcPr>
          <w:p w14:paraId="33F34D12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R Status</w:t>
            </w: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7E06B28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77B992D" w14:textId="77777777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BB01D4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E60F78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904C6E4" w14:textId="2A133A97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004</w:t>
            </w:r>
            <w:r w:rsidR="007C5BE6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317E79D2" w14:textId="77777777" w:rsidTr="004A305B">
        <w:tc>
          <w:tcPr>
            <w:tcW w:w="1569" w:type="pct"/>
            <w:tcBorders>
              <w:right w:val="nil"/>
            </w:tcBorders>
          </w:tcPr>
          <w:p w14:paraId="1AB1FC7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392E42AF" w14:textId="134BB7EC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7 (47.4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3EC0FFED" w14:textId="5ADB9700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3 (52.6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0D270476" w14:textId="694E1653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2CE2E2C8" w14:textId="544E76F3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50" w:type="pct"/>
            <w:tcBorders>
              <w:left w:val="nil"/>
            </w:tcBorders>
          </w:tcPr>
          <w:p w14:paraId="1722EA2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06BA3E9B" w14:textId="77777777" w:rsidTr="004A305B">
        <w:tc>
          <w:tcPr>
            <w:tcW w:w="1569" w:type="pct"/>
            <w:tcBorders>
              <w:right w:val="nil"/>
            </w:tcBorders>
          </w:tcPr>
          <w:p w14:paraId="5C142CF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0D0E5BCC" w14:textId="649E4FB4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2 (69.2)</w:t>
            </w:r>
          </w:p>
        </w:tc>
        <w:tc>
          <w:tcPr>
            <w:tcW w:w="811" w:type="pct"/>
            <w:tcBorders>
              <w:left w:val="nil"/>
              <w:right w:val="nil"/>
            </w:tcBorders>
          </w:tcPr>
          <w:p w14:paraId="7AE466F0" w14:textId="2864AA6C" w:rsidR="00C94841" w:rsidRPr="002564B3" w:rsidRDefault="00C94841" w:rsidP="007C5BE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 (30.8)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</w:tcPr>
          <w:p w14:paraId="274E107B" w14:textId="77F805D7" w:rsidR="00C94841" w:rsidRPr="002564B3" w:rsidRDefault="007C5BE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14:paraId="78DB0BEE" w14:textId="73BB5EB1" w:rsidR="00C94841" w:rsidRPr="002564B3" w:rsidRDefault="004A305B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750" w:type="pct"/>
            <w:tcBorders>
              <w:left w:val="nil"/>
            </w:tcBorders>
          </w:tcPr>
          <w:p w14:paraId="0665B41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F8B3334" w14:textId="7EEAE3C7" w:rsidR="006F4FAE" w:rsidRPr="002564B3" w:rsidRDefault="007C5BE6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 xml:space="preserve">. Statistically significant values: </w:t>
      </w:r>
      <w:r w:rsidRPr="002564B3">
        <w:rPr>
          <w:rFonts w:ascii="Times New Roman" w:hAnsi="Times New Roman" w:cs="Times New Roman"/>
          <w:sz w:val="18"/>
          <w:szCs w:val="18"/>
        </w:rPr>
        <w:t>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</w:t>
      </w:r>
      <w:r w:rsidRPr="002564B3">
        <w:rPr>
          <w:rFonts w:ascii="Times New Roman" w:hAnsi="Times New Roman" w:cs="Times New Roman"/>
          <w:sz w:val="18"/>
          <w:szCs w:val="18"/>
        </w:rPr>
        <w:t>.</w:t>
      </w:r>
      <w:r w:rsidR="002564B3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>;</w:t>
      </w:r>
      <w:r w:rsidR="003D0D3C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564B3" w:rsidRPr="002564B3">
        <w:rPr>
          <w:rFonts w:ascii="Times New Roman" w:hAnsi="Times New Roman" w:cs="Times New Roman"/>
          <w:sz w:val="18"/>
          <w:szCs w:val="18"/>
        </w:rPr>
        <w:t xml:space="preserve">SMA, 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.</w:t>
      </w:r>
    </w:p>
    <w:p w14:paraId="7F6720CE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06C79EEF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43FEFA27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5F896C94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366C78C4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12C065A6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2C76E4FB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455DFAFD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665A5C3A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5EA4748D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49FE915C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1FE5F765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34679311" w14:textId="77777777" w:rsidR="006F4FAE" w:rsidRPr="002564B3" w:rsidRDefault="006F4FAE" w:rsidP="00C94841">
      <w:pPr>
        <w:rPr>
          <w:rFonts w:ascii="Times New Roman" w:hAnsi="Times New Roman" w:cs="Times New Roman"/>
          <w:sz w:val="18"/>
          <w:szCs w:val="18"/>
        </w:rPr>
      </w:pPr>
    </w:p>
    <w:p w14:paraId="22076B93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2A8CA11C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6DC76669" w14:textId="77777777" w:rsidR="00BD6508" w:rsidRPr="002564B3" w:rsidRDefault="00BD650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0F97745" w14:textId="0E8B5DA0" w:rsidR="006F4FAE" w:rsidRPr="002564B3" w:rsidRDefault="00F1155A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EF076E" w:rsidRPr="002564B3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2564B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BD6508" w:rsidRPr="002564B3">
        <w:rPr>
          <w:rFonts w:ascii="Times New Roman" w:hAnsi="Times New Roman" w:cs="Times New Roman"/>
          <w:sz w:val="18"/>
          <w:szCs w:val="18"/>
        </w:rPr>
        <w:t>χ²</w:t>
      </w:r>
      <w:r w:rsidR="00BD6508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564B3">
        <w:rPr>
          <w:rFonts w:ascii="Times New Roman" w:hAnsi="Times New Roman" w:cs="Times New Roman"/>
          <w:sz w:val="18"/>
          <w:szCs w:val="18"/>
        </w:rPr>
        <w:t xml:space="preserve">analysis for associations of the total cohorts peripheral stromal α-SMA H-scores with </w:t>
      </w:r>
      <w:r w:rsidR="002E5EE3" w:rsidRPr="002564B3">
        <w:rPr>
          <w:rFonts w:ascii="Times New Roman" w:hAnsi="Times New Roman" w:cs="Times New Roman"/>
          <w:sz w:val="18"/>
          <w:szCs w:val="18"/>
        </w:rPr>
        <w:t>clinicopathologic</w:t>
      </w:r>
      <w:r w:rsidRPr="002564B3">
        <w:rPr>
          <w:rFonts w:ascii="Times New Roman" w:hAnsi="Times New Roman" w:cs="Times New Roman"/>
          <w:sz w:val="18"/>
          <w:szCs w:val="18"/>
        </w:rPr>
        <w:t xml:space="preserve"> vari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1"/>
        <w:gridCol w:w="1808"/>
        <w:gridCol w:w="1808"/>
        <w:gridCol w:w="1106"/>
        <w:gridCol w:w="1117"/>
        <w:gridCol w:w="1612"/>
      </w:tblGrid>
      <w:tr w:rsidR="006E40A6" w:rsidRPr="002564B3" w14:paraId="591636AD" w14:textId="77777777" w:rsidTr="006E40A6">
        <w:tc>
          <w:tcPr>
            <w:tcW w:w="1538" w:type="pct"/>
            <w:vMerge w:val="restart"/>
            <w:shd w:val="clear" w:color="auto" w:fill="E7E6E6" w:themeFill="background2"/>
          </w:tcPr>
          <w:p w14:paraId="01E93C91" w14:textId="4E89F88C" w:rsidR="006E40A6" w:rsidRPr="002564B3" w:rsidRDefault="002E5EE3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r w:rsidR="006E40A6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680" w:type="pct"/>
            <w:gridSpan w:val="2"/>
            <w:shd w:val="clear" w:color="auto" w:fill="E7E6E6" w:themeFill="background2"/>
          </w:tcPr>
          <w:p w14:paraId="6BC548FC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pheral Stromal α-SMA H-Score</w:t>
            </w:r>
          </w:p>
        </w:tc>
        <w:tc>
          <w:tcPr>
            <w:tcW w:w="1032" w:type="pct"/>
            <w:gridSpan w:val="2"/>
            <w:shd w:val="clear" w:color="auto" w:fill="E7E6E6" w:themeFill="background2"/>
          </w:tcPr>
          <w:p w14:paraId="0A8DE23D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50" w:type="pct"/>
            <w:vMerge w:val="restart"/>
            <w:shd w:val="clear" w:color="auto" w:fill="E7E6E6" w:themeFill="background2"/>
          </w:tcPr>
          <w:p w14:paraId="002CFDEE" w14:textId="6AF059C5" w:rsidR="006E40A6" w:rsidRPr="002564B3" w:rsidRDefault="006E40A6" w:rsidP="00314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BD6508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6E40A6" w:rsidRPr="002564B3" w14:paraId="1D10A8D2" w14:textId="77777777" w:rsidTr="006E40A6">
        <w:tc>
          <w:tcPr>
            <w:tcW w:w="1538" w:type="pct"/>
            <w:vMerge/>
            <w:tcBorders>
              <w:bottom w:val="single" w:sz="4" w:space="0" w:color="auto"/>
            </w:tcBorders>
          </w:tcPr>
          <w:p w14:paraId="443C72ED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E11BB6C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9500974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3E87A492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74C1516C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375D9B04" w14:textId="77777777" w:rsidR="006E40A6" w:rsidRPr="002564B3" w:rsidRDefault="006E40A6" w:rsidP="0031419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E40A6" w:rsidRPr="002564B3" w14:paraId="5FF398B4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232934E4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 Survival Status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EDED5EE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5C21A20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2711178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6B80C41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DBABD0E" w14:textId="487742BE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E40A6" w:rsidRPr="002564B3" w14:paraId="39345F5B" w14:textId="77777777" w:rsidTr="006E40A6">
        <w:tc>
          <w:tcPr>
            <w:tcW w:w="1538" w:type="pct"/>
            <w:tcBorders>
              <w:right w:val="nil"/>
            </w:tcBorders>
            <w:shd w:val="clear" w:color="auto" w:fill="FFFFFF" w:themeFill="background1"/>
          </w:tcPr>
          <w:p w14:paraId="1F360A55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3729A8" w14:textId="13E407B4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6 (54.2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45F683" w14:textId="2E082F40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76 (45.8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90EC96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50FE50" w14:textId="37487E81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FFFFFF" w:themeFill="background1"/>
          </w:tcPr>
          <w:p w14:paraId="1938F5A4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22817BA4" w14:textId="77777777" w:rsidTr="006E40A6">
        <w:tc>
          <w:tcPr>
            <w:tcW w:w="1538" w:type="pct"/>
            <w:tcBorders>
              <w:right w:val="nil"/>
            </w:tcBorders>
            <w:shd w:val="clear" w:color="auto" w:fill="FFFFFF" w:themeFill="background1"/>
          </w:tcPr>
          <w:p w14:paraId="293B0A8A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1019DC" w14:textId="0B098032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7 (43.9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BD02EF" w14:textId="0687BEC2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1 (56.1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32667E3" w14:textId="29D7437F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6C39DF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FFFFFF" w:themeFill="background1"/>
          </w:tcPr>
          <w:p w14:paraId="59F4E1A6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397FE5D4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5C71105A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Survival Status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88D3B5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D2B437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FC8F10B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AD41CA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765BC420" w14:textId="22484FB6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E40A6" w:rsidRPr="002564B3" w14:paraId="3E64E038" w14:textId="77777777" w:rsidTr="006E40A6">
        <w:tc>
          <w:tcPr>
            <w:tcW w:w="1538" w:type="pct"/>
            <w:tcBorders>
              <w:right w:val="nil"/>
            </w:tcBorders>
            <w:shd w:val="clear" w:color="auto" w:fill="FFFFFF" w:themeFill="background1"/>
          </w:tcPr>
          <w:p w14:paraId="7AA0C68F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EE6645" w14:textId="20ADBB9F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8 (54.1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8D62488" w14:textId="44037D81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4 (45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444979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C39F85" w14:textId="746E2313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FFFFFF" w:themeFill="background1"/>
          </w:tcPr>
          <w:p w14:paraId="53CB6EC2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05DC92F3" w14:textId="77777777" w:rsidTr="006E40A6">
        <w:tc>
          <w:tcPr>
            <w:tcW w:w="1538" w:type="pct"/>
            <w:tcBorders>
              <w:right w:val="nil"/>
            </w:tcBorders>
            <w:shd w:val="clear" w:color="auto" w:fill="FFFFFF" w:themeFill="background1"/>
          </w:tcPr>
          <w:p w14:paraId="3EFA92B8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DB7689" w14:textId="54F2A749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5 (46.6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5F2981" w14:textId="7C088B29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3 (53.4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C81B7E" w14:textId="22226481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FD3A49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FFFFFF" w:themeFill="background1"/>
          </w:tcPr>
          <w:p w14:paraId="655EEDFB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4DDD2FE6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79FE22CE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chronous Metastases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58A315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192F3A0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D991CF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5F9E3E9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EA93EDB" w14:textId="311E4B9F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0206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E40A6" w:rsidRPr="002564B3" w14:paraId="132F7B96" w14:textId="77777777" w:rsidTr="006E40A6">
        <w:tc>
          <w:tcPr>
            <w:tcW w:w="1538" w:type="pct"/>
            <w:tcBorders>
              <w:right w:val="nil"/>
            </w:tcBorders>
          </w:tcPr>
          <w:p w14:paraId="39836A50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01925E27" w14:textId="6ECF9675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82 (54.1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67329E89" w14:textId="2CCBFC5E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4 (45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1BF8D998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34C069C5" w14:textId="077E7C37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50" w:type="pct"/>
            <w:tcBorders>
              <w:left w:val="nil"/>
            </w:tcBorders>
          </w:tcPr>
          <w:p w14:paraId="54A68454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3246E409" w14:textId="77777777" w:rsidTr="006E40A6">
        <w:tc>
          <w:tcPr>
            <w:tcW w:w="1538" w:type="pct"/>
            <w:tcBorders>
              <w:right w:val="nil"/>
            </w:tcBorders>
          </w:tcPr>
          <w:p w14:paraId="1FA4E0A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34AC16F" w14:textId="289D7159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3 (34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5EB683C" w14:textId="3B123CF2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4 (6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230AA662" w14:textId="569A54D2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A9DB63F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750" w:type="pct"/>
            <w:tcBorders>
              <w:left w:val="nil"/>
            </w:tcBorders>
          </w:tcPr>
          <w:p w14:paraId="3F657504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6AA81872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64A6EEFB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Recurrenc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32AF87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28B9D10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1155DEE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BC15B9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03E45BF2" w14:textId="4D21580C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E40A6" w:rsidRPr="002564B3" w14:paraId="53735A13" w14:textId="77777777" w:rsidTr="006E40A6">
        <w:tc>
          <w:tcPr>
            <w:tcW w:w="1538" w:type="pct"/>
            <w:tcBorders>
              <w:right w:val="nil"/>
            </w:tcBorders>
          </w:tcPr>
          <w:p w14:paraId="4DBEBCD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o Recurrence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295F150A" w14:textId="45B8F30B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13 (55.1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FB6FC6C" w14:textId="6350D2BF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55 (44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69FE824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3D84C08" w14:textId="29E65D65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7BE9CD3B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2193F43F" w14:textId="77777777" w:rsidTr="006E40A6">
        <w:tc>
          <w:tcPr>
            <w:tcW w:w="1538" w:type="pct"/>
            <w:tcBorders>
              <w:right w:val="nil"/>
            </w:tcBorders>
          </w:tcPr>
          <w:p w14:paraId="0B537EA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D2F31F3" w14:textId="2EB1DCDA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2 (43.4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69C0A39" w14:textId="78726D82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3 (56.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1B410979" w14:textId="740B68CE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2915157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28E62E89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33786D80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440DCA63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01A05F7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163B1F1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8AE42E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049049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6C41CD93" w14:textId="17FCAFBC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0324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E40A6" w:rsidRPr="002564B3" w14:paraId="1E682F9A" w14:textId="77777777" w:rsidTr="006E40A6">
        <w:tc>
          <w:tcPr>
            <w:tcW w:w="1538" w:type="pct"/>
            <w:tcBorders>
              <w:right w:val="nil"/>
            </w:tcBorders>
          </w:tcPr>
          <w:p w14:paraId="2E0D8CF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58E57B74" w14:textId="58E01E05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 (66.1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76BDF2EB" w14:textId="28EC8128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 (33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701D232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28DA335C" w14:textId="1AEF5DC0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50" w:type="pct"/>
            <w:tcBorders>
              <w:left w:val="nil"/>
            </w:tcBorders>
          </w:tcPr>
          <w:p w14:paraId="55F12012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2FDC9FFD" w14:textId="77777777" w:rsidTr="006E40A6">
        <w:tc>
          <w:tcPr>
            <w:tcW w:w="1538" w:type="pct"/>
            <w:tcBorders>
              <w:right w:val="nil"/>
            </w:tcBorders>
          </w:tcPr>
          <w:p w14:paraId="1DF6F15A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2595CB56" w14:textId="14239F1F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3 (61.6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7EA65A36" w14:textId="359C1598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3 (38.4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4EDFBDC1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787F83EE" w14:textId="610EC43E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  <w:tcBorders>
              <w:left w:val="nil"/>
            </w:tcBorders>
          </w:tcPr>
          <w:p w14:paraId="4EF5341A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4C3B60C7" w14:textId="77777777" w:rsidTr="006E40A6">
        <w:tc>
          <w:tcPr>
            <w:tcW w:w="1538" w:type="pct"/>
            <w:tcBorders>
              <w:right w:val="nil"/>
            </w:tcBorders>
          </w:tcPr>
          <w:p w14:paraId="3DF27EE2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AFA7301" w14:textId="3FF53DF0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0 (49.8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51AAB1B" w14:textId="3E55F23C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12 (50.2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3B22F80F" w14:textId="140BAAFA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47933BB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50" w:type="pct"/>
            <w:tcBorders>
              <w:left w:val="nil"/>
            </w:tcBorders>
          </w:tcPr>
          <w:p w14:paraId="76664393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0E475BE5" w14:textId="77777777" w:rsidTr="006E40A6">
        <w:tc>
          <w:tcPr>
            <w:tcW w:w="1538" w:type="pct"/>
            <w:tcBorders>
              <w:right w:val="nil"/>
            </w:tcBorders>
          </w:tcPr>
          <w:p w14:paraId="1CFC8E3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FE94268" w14:textId="023ABDAB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5 (48.1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52A54282" w14:textId="228B02BE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4 (51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28F54DF2" w14:textId="1DF8B421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5BBF2C9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50" w:type="pct"/>
            <w:tcBorders>
              <w:left w:val="nil"/>
            </w:tcBorders>
          </w:tcPr>
          <w:p w14:paraId="765DF9DC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4B7864DF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629D141D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F19980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3E9B87B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8571728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020368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7ED84FC0" w14:textId="03A8823E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0473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E40A6" w:rsidRPr="002564B3" w14:paraId="2CD11E30" w14:textId="77777777" w:rsidTr="006E40A6">
        <w:tc>
          <w:tcPr>
            <w:tcW w:w="1538" w:type="pct"/>
            <w:tcBorders>
              <w:right w:val="nil"/>
            </w:tcBorders>
          </w:tcPr>
          <w:p w14:paraId="64C29D0B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90FADA1" w14:textId="49F500A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81 (54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0984ABEB" w14:textId="5726D80A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5 (4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41C41337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1A21EB57" w14:textId="023454A1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50" w:type="pct"/>
            <w:tcBorders>
              <w:left w:val="nil"/>
            </w:tcBorders>
          </w:tcPr>
          <w:p w14:paraId="224E3196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11621547" w14:textId="77777777" w:rsidTr="006E40A6">
        <w:tc>
          <w:tcPr>
            <w:tcW w:w="1538" w:type="pct"/>
            <w:tcBorders>
              <w:right w:val="nil"/>
            </w:tcBorders>
          </w:tcPr>
          <w:p w14:paraId="6D7FD0FB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5B811A34" w14:textId="083ADB84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4 (35.1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02D721D3" w14:textId="55040F4C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3 (64.9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12394278" w14:textId="75FEC76C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39B7AC8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750" w:type="pct"/>
            <w:tcBorders>
              <w:left w:val="nil"/>
            </w:tcBorders>
          </w:tcPr>
          <w:p w14:paraId="56623A44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255AE445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7AD6FEB6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d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4F6759E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E0AFEA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6D7EE6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4E11BC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0AF2F2D7" w14:textId="1EADEB68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E40A6" w:rsidRPr="002564B3" w14:paraId="11CD128F" w14:textId="77777777" w:rsidTr="006E40A6">
        <w:tc>
          <w:tcPr>
            <w:tcW w:w="1538" w:type="pct"/>
            <w:tcBorders>
              <w:right w:val="nil"/>
            </w:tcBorders>
          </w:tcPr>
          <w:p w14:paraId="2AF3ED7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6AE9526E" w14:textId="17CBC73B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50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40C3741" w14:textId="7FA6D621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 (50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33B084AB" w14:textId="7EFA9FC6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15DE559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50" w:type="pct"/>
            <w:tcBorders>
              <w:left w:val="nil"/>
            </w:tcBorders>
          </w:tcPr>
          <w:p w14:paraId="0D871213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53956D46" w14:textId="77777777" w:rsidTr="006E40A6">
        <w:tc>
          <w:tcPr>
            <w:tcW w:w="1538" w:type="pct"/>
            <w:tcBorders>
              <w:right w:val="nil"/>
            </w:tcBorders>
          </w:tcPr>
          <w:p w14:paraId="034DBF8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58B8A39C" w14:textId="3E71BCEE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0 (50.3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E697928" w14:textId="2C69C390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55 (49.7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6F59CA12" w14:textId="2C524582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2AA0CDF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</w:tcPr>
          <w:p w14:paraId="30BCBC6D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13B83321" w14:textId="77777777" w:rsidTr="006E40A6">
        <w:tc>
          <w:tcPr>
            <w:tcW w:w="1538" w:type="pct"/>
            <w:tcBorders>
              <w:right w:val="nil"/>
            </w:tcBorders>
          </w:tcPr>
          <w:p w14:paraId="268E01CE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0E7FA7A" w14:textId="708041A1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7 (66.2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4E80EE77" w14:textId="0362A0EC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 (33.8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4349246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806165F" w14:textId="45350006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</w:tcPr>
          <w:p w14:paraId="4C9538FD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51FBDE0E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1C8E3E13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7F0248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2B5859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8D3B193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C5030A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1B66CE0F" w14:textId="78CCC2D1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E40A6" w:rsidRPr="002564B3" w14:paraId="4FA691EC" w14:textId="77777777" w:rsidTr="006E40A6">
        <w:tc>
          <w:tcPr>
            <w:tcW w:w="1538" w:type="pct"/>
            <w:tcBorders>
              <w:right w:val="nil"/>
            </w:tcBorders>
            <w:shd w:val="clear" w:color="auto" w:fill="auto"/>
          </w:tcPr>
          <w:p w14:paraId="4682994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14:paraId="1B3FED20" w14:textId="79C432B5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38 (53.6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14:paraId="7E78A968" w14:textId="76DA33B3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3 (46.4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7607F13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29BEB81C" w14:textId="6FB9620A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auto"/>
          </w:tcPr>
          <w:p w14:paraId="14A9C2E5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56EECF8A" w14:textId="77777777" w:rsidTr="006E40A6">
        <w:tc>
          <w:tcPr>
            <w:tcW w:w="1538" w:type="pct"/>
            <w:tcBorders>
              <w:right w:val="nil"/>
            </w:tcBorders>
            <w:shd w:val="clear" w:color="auto" w:fill="auto"/>
          </w:tcPr>
          <w:p w14:paraId="4438F68E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14:paraId="58578E09" w14:textId="2BFE543D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0 (41.4)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auto"/>
          </w:tcPr>
          <w:p w14:paraId="31F0D10D" w14:textId="56F26586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5 (58.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7E90BB22" w14:textId="48B1C9D2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1167F84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auto"/>
          </w:tcPr>
          <w:p w14:paraId="5CAC3EB7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16829A08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229CD1E7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52D4C8D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5DEC1EB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DC2489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16771C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8844CC9" w14:textId="51F98CDA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6E40A6" w:rsidRPr="002564B3" w14:paraId="671C3359" w14:textId="77777777" w:rsidTr="006E40A6">
        <w:tc>
          <w:tcPr>
            <w:tcW w:w="1538" w:type="pct"/>
            <w:tcBorders>
              <w:right w:val="nil"/>
            </w:tcBorders>
          </w:tcPr>
          <w:p w14:paraId="2B5BE4AC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7F60640F" w14:textId="2C2DBCD1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4 (45.4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2FEBA1E4" w14:textId="71B1706B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3 (54.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7DAE66D7" w14:textId="57D25B80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26AC3D18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50" w:type="pct"/>
            <w:tcBorders>
              <w:left w:val="nil"/>
            </w:tcBorders>
          </w:tcPr>
          <w:p w14:paraId="38B08647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770552C6" w14:textId="77777777" w:rsidTr="006E40A6">
        <w:tc>
          <w:tcPr>
            <w:tcW w:w="1538" w:type="pct"/>
            <w:tcBorders>
              <w:right w:val="nil"/>
            </w:tcBorders>
          </w:tcPr>
          <w:p w14:paraId="3FEACA34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2D5C03CF" w14:textId="3F32B88D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5 (57.9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E0AEAA6" w14:textId="17DEC07B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0 (42.1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43D8C2F6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DBC3D58" w14:textId="5CF1DA07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750" w:type="pct"/>
            <w:tcBorders>
              <w:left w:val="nil"/>
            </w:tcBorders>
          </w:tcPr>
          <w:p w14:paraId="698A3AF9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1424BE63" w14:textId="77777777" w:rsidTr="006E40A6">
        <w:tc>
          <w:tcPr>
            <w:tcW w:w="1538" w:type="pct"/>
            <w:tcBorders>
              <w:right w:val="nil"/>
            </w:tcBorders>
            <w:shd w:val="clear" w:color="auto" w:fill="E7E6E6" w:themeFill="background2"/>
          </w:tcPr>
          <w:p w14:paraId="22455A7C" w14:textId="77777777" w:rsidR="006E40A6" w:rsidRPr="002564B3" w:rsidRDefault="006E40A6" w:rsidP="0031419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MR Status</w:t>
            </w: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9AD17E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07A85A7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7665339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B939FB5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396288BE" w14:textId="6C3D60CA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00006</w:t>
            </w:r>
            <w:r w:rsidR="002A1C81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6E40A6" w:rsidRPr="002564B3" w14:paraId="71FE73EB" w14:textId="77777777" w:rsidTr="006E40A6">
        <w:tc>
          <w:tcPr>
            <w:tcW w:w="1538" w:type="pct"/>
            <w:tcBorders>
              <w:right w:val="nil"/>
            </w:tcBorders>
          </w:tcPr>
          <w:p w14:paraId="60A89BE1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ficient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3F70DE41" w14:textId="578AFE8E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23 (48.4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680B4372" w14:textId="0A547F8E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44 (51.6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13275278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66938834" w14:textId="2DBA926C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50" w:type="pct"/>
            <w:tcBorders>
              <w:left w:val="nil"/>
            </w:tcBorders>
          </w:tcPr>
          <w:p w14:paraId="44DD1F16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E40A6" w:rsidRPr="002564B3" w14:paraId="33850063" w14:textId="77777777" w:rsidTr="006E40A6">
        <w:tc>
          <w:tcPr>
            <w:tcW w:w="1538" w:type="pct"/>
            <w:tcBorders>
              <w:right w:val="nil"/>
            </w:tcBorders>
          </w:tcPr>
          <w:p w14:paraId="49B1F1E9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oficient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4A9A5514" w14:textId="66AE28A0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0 (70.3)</w:t>
            </w:r>
          </w:p>
        </w:tc>
        <w:tc>
          <w:tcPr>
            <w:tcW w:w="840" w:type="pct"/>
            <w:tcBorders>
              <w:left w:val="nil"/>
              <w:right w:val="nil"/>
            </w:tcBorders>
          </w:tcPr>
          <w:p w14:paraId="1DBECD83" w14:textId="42596B40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8 (29.7)</w:t>
            </w:r>
          </w:p>
        </w:tc>
        <w:tc>
          <w:tcPr>
            <w:tcW w:w="514" w:type="pct"/>
            <w:tcBorders>
              <w:left w:val="nil"/>
              <w:right w:val="nil"/>
            </w:tcBorders>
            <w:shd w:val="clear" w:color="auto" w:fill="auto"/>
          </w:tcPr>
          <w:p w14:paraId="3BDEEDFC" w14:textId="532AE043" w:rsidR="006E40A6" w:rsidRPr="002564B3" w:rsidRDefault="00BD6508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6E40A6" w:rsidRPr="002564B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</w:tcPr>
          <w:p w14:paraId="725CBCC1" w14:textId="77777777" w:rsidR="006E40A6" w:rsidRPr="002564B3" w:rsidRDefault="006E40A6" w:rsidP="003141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50" w:type="pct"/>
            <w:tcBorders>
              <w:left w:val="nil"/>
            </w:tcBorders>
          </w:tcPr>
          <w:p w14:paraId="6AC21AA4" w14:textId="77777777" w:rsidR="006E40A6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C020A3" w14:textId="77777777" w:rsidR="00F1155A" w:rsidRPr="002564B3" w:rsidRDefault="00F1155A" w:rsidP="00C94841">
      <w:pPr>
        <w:rPr>
          <w:rFonts w:ascii="Times New Roman" w:hAnsi="Times New Roman" w:cs="Times New Roman"/>
          <w:sz w:val="18"/>
          <w:szCs w:val="18"/>
        </w:rPr>
      </w:pPr>
    </w:p>
    <w:p w14:paraId="21B547B4" w14:textId="58959E68" w:rsidR="001E1885" w:rsidRPr="002564B3" w:rsidRDefault="00BD6508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Statistically significant values: 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.</w:t>
      </w:r>
      <w:r w:rsidR="002564B3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>;</w:t>
      </w:r>
      <w:r w:rsidR="003D0D3C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564B3" w:rsidRPr="002564B3">
        <w:rPr>
          <w:rFonts w:ascii="Times New Roman" w:hAnsi="Times New Roman" w:cs="Times New Roman"/>
          <w:sz w:val="18"/>
          <w:szCs w:val="18"/>
        </w:rPr>
        <w:t>SMA,</w:t>
      </w:r>
      <w:r w:rsidR="002564B3">
        <w:rPr>
          <w:rFonts w:ascii="Times New Roman" w:hAnsi="Times New Roman" w:cs="Times New Roman"/>
          <w:sz w:val="18"/>
          <w:szCs w:val="18"/>
        </w:rPr>
        <w:t> 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28609D2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53D52EB2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5F7D1E1A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2700B229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2EB6FFA6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19BEACD7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7854AAC7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236BC533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564F8654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3180F643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745B448E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048F96F2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41D385F3" w14:textId="77777777" w:rsidR="001E1885" w:rsidRPr="002564B3" w:rsidRDefault="001E1885" w:rsidP="00C94841">
      <w:pPr>
        <w:rPr>
          <w:rFonts w:ascii="Times New Roman" w:hAnsi="Times New Roman" w:cs="Times New Roman"/>
          <w:sz w:val="18"/>
          <w:szCs w:val="18"/>
        </w:rPr>
      </w:pPr>
    </w:p>
    <w:p w14:paraId="0554FC85" w14:textId="77777777" w:rsidR="002564B3" w:rsidRDefault="002564B3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44A750F6" w14:textId="11FF2C59" w:rsidR="00C94841" w:rsidRPr="002564B3" w:rsidRDefault="00C94841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EF076E" w:rsidRPr="002564B3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2564B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A1C81" w:rsidRPr="002564B3">
        <w:rPr>
          <w:rFonts w:ascii="Times New Roman" w:hAnsi="Times New Roman" w:cs="Times New Roman"/>
          <w:sz w:val="18"/>
          <w:szCs w:val="18"/>
        </w:rPr>
        <w:t xml:space="preserve">χ² </w:t>
      </w:r>
      <w:r w:rsidRPr="002564B3">
        <w:rPr>
          <w:rFonts w:ascii="Times New Roman" w:hAnsi="Times New Roman" w:cs="Times New Roman"/>
          <w:sz w:val="18"/>
          <w:szCs w:val="18"/>
        </w:rPr>
        <w:t xml:space="preserve">analysis for associations of the </w:t>
      </w:r>
      <w:proofErr w:type="spellStart"/>
      <w:r w:rsidRPr="002564B3">
        <w:rPr>
          <w:rFonts w:ascii="Times New Roman" w:hAnsi="Times New Roman" w:cs="Times New Roman"/>
          <w:sz w:val="18"/>
          <w:szCs w:val="18"/>
        </w:rPr>
        <w:t>pMMR</w:t>
      </w:r>
      <w:proofErr w:type="spellEnd"/>
      <w:r w:rsidRPr="002564B3">
        <w:rPr>
          <w:rFonts w:ascii="Times New Roman" w:hAnsi="Times New Roman" w:cs="Times New Roman"/>
          <w:sz w:val="18"/>
          <w:szCs w:val="18"/>
        </w:rPr>
        <w:t xml:space="preserve"> cohorts luminal stromal α-SMA H-Score with clinicopathologic variables</w:t>
      </w:r>
      <w:r w:rsidR="002A1C81" w:rsidRPr="002564B3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4"/>
        <w:gridCol w:w="1913"/>
        <w:gridCol w:w="1855"/>
        <w:gridCol w:w="1055"/>
        <w:gridCol w:w="1093"/>
        <w:gridCol w:w="1612"/>
      </w:tblGrid>
      <w:tr w:rsidR="00C94841" w:rsidRPr="002564B3" w14:paraId="3B38169C" w14:textId="77777777" w:rsidTr="002A1C81">
        <w:tc>
          <w:tcPr>
            <w:tcW w:w="1502" w:type="pct"/>
            <w:vMerge w:val="restart"/>
            <w:shd w:val="clear" w:color="auto" w:fill="E7E6E6" w:themeFill="background2"/>
          </w:tcPr>
          <w:p w14:paraId="61D9BA8B" w14:textId="7238D95C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r w:rsidR="002E5EE3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751" w:type="pct"/>
            <w:gridSpan w:val="2"/>
            <w:shd w:val="clear" w:color="auto" w:fill="E7E6E6" w:themeFill="background2"/>
          </w:tcPr>
          <w:p w14:paraId="78D643C7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M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uminal Stromal α-SMA H-Score</w:t>
            </w:r>
          </w:p>
        </w:tc>
        <w:tc>
          <w:tcPr>
            <w:tcW w:w="998" w:type="pct"/>
            <w:gridSpan w:val="2"/>
            <w:shd w:val="clear" w:color="auto" w:fill="E7E6E6" w:themeFill="background2"/>
          </w:tcPr>
          <w:p w14:paraId="4EF32EF7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50" w:type="pct"/>
            <w:vMerge w:val="restart"/>
            <w:shd w:val="clear" w:color="auto" w:fill="E7E6E6" w:themeFill="background2"/>
          </w:tcPr>
          <w:p w14:paraId="625D955E" w14:textId="6FAEB846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2A1C81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94841" w:rsidRPr="002564B3" w14:paraId="03DF4E66" w14:textId="77777777" w:rsidTr="002A1C81">
        <w:tc>
          <w:tcPr>
            <w:tcW w:w="1502" w:type="pct"/>
            <w:vMerge/>
            <w:tcBorders>
              <w:bottom w:val="single" w:sz="4" w:space="0" w:color="auto"/>
            </w:tcBorders>
          </w:tcPr>
          <w:p w14:paraId="71C821E1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89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5C8B252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F6DB7C0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F2F10EC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5BA91535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009F8C8B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4841" w:rsidRPr="002564B3" w14:paraId="41AA7493" w14:textId="77777777" w:rsidTr="002A1C81">
        <w:tc>
          <w:tcPr>
            <w:tcW w:w="1502" w:type="pct"/>
            <w:tcBorders>
              <w:right w:val="nil"/>
            </w:tcBorders>
            <w:shd w:val="clear" w:color="auto" w:fill="E7E6E6" w:themeFill="background2"/>
          </w:tcPr>
          <w:p w14:paraId="28CF3E61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Recurrence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198CB5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DBE8B3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1EF5F5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72937C3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034D25A9" w14:textId="00D8944B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C94841" w:rsidRPr="002564B3" w14:paraId="46E72B4A" w14:textId="77777777" w:rsidTr="002A1C81">
        <w:tc>
          <w:tcPr>
            <w:tcW w:w="1502" w:type="pct"/>
            <w:tcBorders>
              <w:right w:val="nil"/>
            </w:tcBorders>
          </w:tcPr>
          <w:p w14:paraId="4346FD6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o Recurrence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157331C8" w14:textId="4734799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0 (58.5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7F497A54" w14:textId="43296534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9 (41.5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40E6DCF4" w14:textId="2D634CBE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73B760F7" w14:textId="4E330AF7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5D0FEC4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32D8C337" w14:textId="77777777" w:rsidTr="002A1C81">
        <w:tc>
          <w:tcPr>
            <w:tcW w:w="1502" w:type="pct"/>
            <w:tcBorders>
              <w:right w:val="nil"/>
            </w:tcBorders>
          </w:tcPr>
          <w:p w14:paraId="2D74A02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6E30018E" w14:textId="261C6372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5 (46.1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42B8902F" w14:textId="2A1FC0F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1 (53.9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3D802E9F" w14:textId="6F1263BB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7989518A" w14:textId="5583EB9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240A1BC9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60A91A8" w14:textId="77777777" w:rsidTr="002A1C81">
        <w:tc>
          <w:tcPr>
            <w:tcW w:w="1502" w:type="pct"/>
            <w:tcBorders>
              <w:right w:val="nil"/>
            </w:tcBorders>
            <w:shd w:val="clear" w:color="auto" w:fill="E7E6E6" w:themeFill="background2"/>
          </w:tcPr>
          <w:p w14:paraId="40C5DC9D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1AD3F64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E659653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A44D46E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D966E7B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1F193B74" w14:textId="7C82E69A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C94841" w:rsidRPr="002564B3" w14:paraId="634E808F" w14:textId="77777777" w:rsidTr="002A1C81">
        <w:tc>
          <w:tcPr>
            <w:tcW w:w="1502" w:type="pct"/>
            <w:tcBorders>
              <w:right w:val="nil"/>
            </w:tcBorders>
          </w:tcPr>
          <w:p w14:paraId="7E829C9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73BD4BE7" w14:textId="1F399DB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 (68.3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4015C60B" w14:textId="0063555D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 (31.9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1E5B67D8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33AB86C3" w14:textId="35B755A3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50" w:type="pct"/>
            <w:tcBorders>
              <w:left w:val="nil"/>
            </w:tcBorders>
          </w:tcPr>
          <w:p w14:paraId="565DB0A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0DB5F953" w14:textId="77777777" w:rsidTr="002A1C81">
        <w:tc>
          <w:tcPr>
            <w:tcW w:w="1502" w:type="pct"/>
            <w:tcBorders>
              <w:right w:val="nil"/>
            </w:tcBorders>
          </w:tcPr>
          <w:p w14:paraId="55A6C6E3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7A28E39A" w14:textId="7DCE7DE3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3 (68.8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0DB095CA" w14:textId="75C07B0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 (31.2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4A6F3030" w14:textId="40F0EBA6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2698780E" w14:textId="758D0E34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750" w:type="pct"/>
            <w:tcBorders>
              <w:left w:val="nil"/>
            </w:tcBorders>
          </w:tcPr>
          <w:p w14:paraId="42428A0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A2655E7" w14:textId="77777777" w:rsidTr="002A1C81">
        <w:tc>
          <w:tcPr>
            <w:tcW w:w="1502" w:type="pct"/>
            <w:tcBorders>
              <w:right w:val="nil"/>
            </w:tcBorders>
          </w:tcPr>
          <w:p w14:paraId="192AA34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13C657CD" w14:textId="743BC23B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3 (51.7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3B22FCC2" w14:textId="33974ECA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1 (48.3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48477B8A" w14:textId="1D7396B2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795B2789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50" w:type="pct"/>
            <w:tcBorders>
              <w:left w:val="nil"/>
            </w:tcBorders>
          </w:tcPr>
          <w:p w14:paraId="39089AC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5E07A66" w14:textId="77777777" w:rsidTr="002A1C81">
        <w:tc>
          <w:tcPr>
            <w:tcW w:w="1502" w:type="pct"/>
            <w:tcBorders>
              <w:right w:val="nil"/>
            </w:tcBorders>
          </w:tcPr>
          <w:p w14:paraId="4BBA4CB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451D10F8" w14:textId="4EB670E0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8 (50.5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0720DECD" w14:textId="481524E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6 (49.5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131016BF" w14:textId="3391550C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6B4560AC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50" w:type="pct"/>
            <w:tcBorders>
              <w:left w:val="nil"/>
            </w:tcBorders>
          </w:tcPr>
          <w:p w14:paraId="5F9A84AB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4723DD2" w14:textId="77777777" w:rsidTr="002A1C81">
        <w:tc>
          <w:tcPr>
            <w:tcW w:w="1502" w:type="pct"/>
            <w:tcBorders>
              <w:right w:val="nil"/>
            </w:tcBorders>
            <w:shd w:val="clear" w:color="auto" w:fill="E7E6E6" w:themeFill="background2"/>
          </w:tcPr>
          <w:p w14:paraId="4FC47292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E6C2ADF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6B59310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ED7B5CA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465CC38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0583EE9" w14:textId="44D58BA2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37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68F64571" w14:textId="77777777" w:rsidTr="002A1C81">
        <w:tc>
          <w:tcPr>
            <w:tcW w:w="1502" w:type="pct"/>
            <w:tcBorders>
              <w:right w:val="nil"/>
            </w:tcBorders>
          </w:tcPr>
          <w:p w14:paraId="0DBA7E9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4696ACB6" w14:textId="6E34ADF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6 (58.3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1D6C9DC2" w14:textId="7602E1F3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0 (41.7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6AECD492" w14:textId="3F66C4FF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1AA3CE9E" w14:textId="4FF8C06C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50" w:type="pct"/>
            <w:tcBorders>
              <w:left w:val="nil"/>
            </w:tcBorders>
          </w:tcPr>
          <w:p w14:paraId="193A345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17DC22C" w14:textId="77777777" w:rsidTr="002A1C81">
        <w:tc>
          <w:tcPr>
            <w:tcW w:w="1502" w:type="pct"/>
            <w:tcBorders>
              <w:right w:val="nil"/>
            </w:tcBorders>
          </w:tcPr>
          <w:p w14:paraId="4AD2F27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19ACA715" w14:textId="67A325FB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9 (50.3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0F92A108" w14:textId="78F4EE04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7 (49.3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07385F90" w14:textId="75FA98CF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18B6DEDF" w14:textId="64A037E3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750" w:type="pct"/>
            <w:tcBorders>
              <w:left w:val="nil"/>
            </w:tcBorders>
          </w:tcPr>
          <w:p w14:paraId="3A90D66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0A7F920" w14:textId="77777777" w:rsidTr="002A1C81">
        <w:tc>
          <w:tcPr>
            <w:tcW w:w="1502" w:type="pct"/>
            <w:tcBorders>
              <w:right w:val="nil"/>
            </w:tcBorders>
            <w:shd w:val="clear" w:color="auto" w:fill="E7E6E6" w:themeFill="background2"/>
          </w:tcPr>
          <w:p w14:paraId="308EF7E3" w14:textId="77777777" w:rsidR="00C94841" w:rsidRPr="002564B3" w:rsidRDefault="00C94841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7C89A80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5DC14F0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71C1F84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CF1ED1D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08222311" w14:textId="4F5A9473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1FA68CC6" w14:textId="77777777" w:rsidTr="002A1C81">
        <w:tc>
          <w:tcPr>
            <w:tcW w:w="1502" w:type="pct"/>
            <w:tcBorders>
              <w:right w:val="nil"/>
            </w:tcBorders>
            <w:shd w:val="clear" w:color="auto" w:fill="auto"/>
          </w:tcPr>
          <w:p w14:paraId="670D1212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auto"/>
          </w:tcPr>
          <w:p w14:paraId="7B7B2762" w14:textId="675BF581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5 (56.5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</w:tcPr>
          <w:p w14:paraId="3EA2DB8E" w14:textId="4DE63EFD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7 (43.5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08CDA14B" w14:textId="718CE3B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53B17164" w14:textId="0F4A24BD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auto"/>
          </w:tcPr>
          <w:p w14:paraId="5957FD8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4AEC32C" w14:textId="77777777" w:rsidTr="002A1C81">
        <w:tc>
          <w:tcPr>
            <w:tcW w:w="1502" w:type="pct"/>
            <w:tcBorders>
              <w:right w:val="nil"/>
            </w:tcBorders>
            <w:shd w:val="clear" w:color="auto" w:fill="auto"/>
          </w:tcPr>
          <w:p w14:paraId="5373422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auto"/>
          </w:tcPr>
          <w:p w14:paraId="07BD8AD1" w14:textId="150B43AF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2 (45.6)</w:t>
            </w: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auto"/>
          </w:tcPr>
          <w:p w14:paraId="0D8333B1" w14:textId="6C3046E5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4 (54.4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7D62D6E0" w14:textId="27B07905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53DA5DD0" w14:textId="4508E508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50" w:type="pct"/>
            <w:tcBorders>
              <w:left w:val="nil"/>
            </w:tcBorders>
            <w:shd w:val="clear" w:color="auto" w:fill="auto"/>
          </w:tcPr>
          <w:p w14:paraId="7B4DD9F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525228B" w14:textId="77777777" w:rsidTr="002A1C81">
        <w:tc>
          <w:tcPr>
            <w:tcW w:w="1502" w:type="pct"/>
            <w:tcBorders>
              <w:right w:val="nil"/>
            </w:tcBorders>
            <w:shd w:val="clear" w:color="auto" w:fill="E7E6E6" w:themeFill="background2"/>
          </w:tcPr>
          <w:p w14:paraId="6F8259E8" w14:textId="7D8213D9" w:rsidR="00C94841" w:rsidRPr="002564B3" w:rsidRDefault="00603A4B" w:rsidP="006E40A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889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6BFFAE9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E09B08F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4C737CB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9B4120E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4C257C7A" w14:textId="2BE0A3A5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167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023DEAD8" w14:textId="77777777" w:rsidTr="002A1C81">
        <w:tc>
          <w:tcPr>
            <w:tcW w:w="1502" w:type="pct"/>
            <w:tcBorders>
              <w:right w:val="nil"/>
            </w:tcBorders>
          </w:tcPr>
          <w:p w14:paraId="0CAB209E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1C0EF304" w14:textId="131CB37C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7 (44.3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048D9AFA" w14:textId="4F1E4BED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0 (55.7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477F16FA" w14:textId="01473FFF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71A14A76" w14:textId="256ED62E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50" w:type="pct"/>
            <w:tcBorders>
              <w:left w:val="nil"/>
            </w:tcBorders>
          </w:tcPr>
          <w:p w14:paraId="53B2824F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228611B5" w14:textId="77777777" w:rsidTr="002A1C81">
        <w:tc>
          <w:tcPr>
            <w:tcW w:w="1502" w:type="pct"/>
            <w:tcBorders>
              <w:right w:val="nil"/>
            </w:tcBorders>
          </w:tcPr>
          <w:p w14:paraId="1C67014A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889" w:type="pct"/>
            <w:tcBorders>
              <w:left w:val="nil"/>
              <w:right w:val="nil"/>
            </w:tcBorders>
          </w:tcPr>
          <w:p w14:paraId="36A93CCB" w14:textId="58539F8F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5 (61.1)</w:t>
            </w:r>
          </w:p>
        </w:tc>
        <w:tc>
          <w:tcPr>
            <w:tcW w:w="862" w:type="pct"/>
            <w:tcBorders>
              <w:left w:val="nil"/>
              <w:right w:val="nil"/>
            </w:tcBorders>
          </w:tcPr>
          <w:p w14:paraId="158DF81D" w14:textId="1B1D1056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6 (38.9)</w:t>
            </w:r>
          </w:p>
        </w:tc>
        <w:tc>
          <w:tcPr>
            <w:tcW w:w="490" w:type="pct"/>
            <w:tcBorders>
              <w:left w:val="nil"/>
              <w:right w:val="nil"/>
            </w:tcBorders>
            <w:shd w:val="clear" w:color="auto" w:fill="auto"/>
          </w:tcPr>
          <w:p w14:paraId="02742524" w14:textId="281B7390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</w:tcPr>
          <w:p w14:paraId="3CC176D3" w14:textId="402D19EA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50" w:type="pct"/>
            <w:tcBorders>
              <w:left w:val="nil"/>
            </w:tcBorders>
          </w:tcPr>
          <w:p w14:paraId="64F83E9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5C3A34" w14:textId="2AD8C1F5" w:rsidR="002A1C81" w:rsidRPr="002564B3" w:rsidRDefault="002A1C81" w:rsidP="002A1C8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Statistically significant values: 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.</w:t>
      </w:r>
      <w:r w:rsidR="002E5EE3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>;</w:t>
      </w:r>
      <w:r w:rsidR="003D0D3C" w:rsidRPr="002564B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2E5EE3" w:rsidRPr="002564B3">
        <w:rPr>
          <w:rFonts w:ascii="Times New Roman" w:hAnsi="Times New Roman" w:cs="Times New Roman"/>
          <w:sz w:val="18"/>
          <w:szCs w:val="18"/>
        </w:rPr>
        <w:t>pMMR</w:t>
      </w:r>
      <w:proofErr w:type="spellEnd"/>
      <w:r w:rsidR="002E5EE3" w:rsidRPr="002564B3">
        <w:rPr>
          <w:rFonts w:ascii="Times New Roman" w:hAnsi="Times New Roman" w:cs="Times New Roman"/>
          <w:sz w:val="18"/>
          <w:szCs w:val="18"/>
        </w:rPr>
        <w:t xml:space="preserve">, </w:t>
      </w:r>
      <w:r w:rsidR="002E5EE3" w:rsidRPr="002564B3">
        <w:rPr>
          <w:rFonts w:ascii="Times New Roman" w:hAnsi="Times New Roman" w:cs="Times New Roman"/>
          <w:sz w:val="18"/>
          <w:szCs w:val="18"/>
          <w:lang w:val="en-US"/>
        </w:rPr>
        <w:t>mismatch repair proficient</w:t>
      </w:r>
      <w:r w:rsidR="002564B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2564B3" w:rsidRPr="002564B3">
        <w:rPr>
          <w:rFonts w:ascii="Times New Roman" w:hAnsi="Times New Roman" w:cs="Times New Roman"/>
          <w:sz w:val="18"/>
          <w:szCs w:val="18"/>
        </w:rPr>
        <w:t>SMA,</w:t>
      </w:r>
      <w:r w:rsidR="002564B3">
        <w:rPr>
          <w:rFonts w:ascii="Times New Roman" w:hAnsi="Times New Roman" w:cs="Times New Roman"/>
          <w:sz w:val="18"/>
          <w:szCs w:val="18"/>
        </w:rPr>
        <w:t> 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</w:t>
      </w:r>
      <w:r w:rsidR="002E5EE3" w:rsidRPr="002564B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28F60D07" w14:textId="7E31C0C4" w:rsidR="00D87719" w:rsidRPr="002564B3" w:rsidRDefault="00D87719" w:rsidP="00C94841">
      <w:pPr>
        <w:rPr>
          <w:rFonts w:ascii="Times New Roman" w:hAnsi="Times New Roman" w:cs="Times New Roman"/>
          <w:sz w:val="18"/>
          <w:szCs w:val="18"/>
        </w:rPr>
      </w:pPr>
    </w:p>
    <w:p w14:paraId="7FF0687B" w14:textId="106CA4A5" w:rsidR="006E40A6" w:rsidRPr="002564B3" w:rsidRDefault="006E40A6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br w:type="page"/>
      </w:r>
    </w:p>
    <w:p w14:paraId="32F4F6C7" w14:textId="77777777" w:rsidR="00D87719" w:rsidRPr="002564B3" w:rsidRDefault="00D87719" w:rsidP="00C94841">
      <w:pPr>
        <w:rPr>
          <w:rFonts w:ascii="Times New Roman" w:hAnsi="Times New Roman" w:cs="Times New Roman"/>
          <w:sz w:val="18"/>
          <w:szCs w:val="18"/>
        </w:rPr>
      </w:pPr>
    </w:p>
    <w:p w14:paraId="26CC67D0" w14:textId="626C4250" w:rsidR="00C94841" w:rsidRPr="002564B3" w:rsidRDefault="00C94841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374825" w:rsidRPr="002564B3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2564B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A1C81" w:rsidRPr="002564B3">
        <w:rPr>
          <w:rFonts w:ascii="Times New Roman" w:hAnsi="Times New Roman" w:cs="Times New Roman"/>
          <w:sz w:val="18"/>
          <w:szCs w:val="18"/>
        </w:rPr>
        <w:t>χ²</w:t>
      </w:r>
      <w:r w:rsidR="002A1C81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564B3">
        <w:rPr>
          <w:rFonts w:ascii="Times New Roman" w:hAnsi="Times New Roman" w:cs="Times New Roman"/>
          <w:sz w:val="18"/>
          <w:szCs w:val="18"/>
        </w:rPr>
        <w:t xml:space="preserve">analysis for associations of the </w:t>
      </w:r>
      <w:proofErr w:type="spellStart"/>
      <w:r w:rsidRPr="002564B3">
        <w:rPr>
          <w:rFonts w:ascii="Times New Roman" w:hAnsi="Times New Roman" w:cs="Times New Roman"/>
          <w:sz w:val="18"/>
          <w:szCs w:val="18"/>
        </w:rPr>
        <w:t>pMMR</w:t>
      </w:r>
      <w:proofErr w:type="spellEnd"/>
      <w:r w:rsidRPr="002564B3">
        <w:rPr>
          <w:rFonts w:ascii="Times New Roman" w:hAnsi="Times New Roman" w:cs="Times New Roman"/>
          <w:sz w:val="18"/>
          <w:szCs w:val="18"/>
        </w:rPr>
        <w:t xml:space="preserve"> cohorts central stromal α-SMA H-</w:t>
      </w:r>
      <w:r w:rsidR="003D0D3C">
        <w:rPr>
          <w:rFonts w:ascii="Times New Roman" w:hAnsi="Times New Roman" w:cs="Times New Roman"/>
          <w:sz w:val="18"/>
          <w:szCs w:val="18"/>
        </w:rPr>
        <w:t>s</w:t>
      </w:r>
      <w:r w:rsidRPr="002564B3">
        <w:rPr>
          <w:rFonts w:ascii="Times New Roman" w:hAnsi="Times New Roman" w:cs="Times New Roman"/>
          <w:sz w:val="18"/>
          <w:szCs w:val="18"/>
        </w:rPr>
        <w:t xml:space="preserve">core with </w:t>
      </w:r>
      <w:r w:rsidR="002E5EE3" w:rsidRPr="002564B3">
        <w:rPr>
          <w:rFonts w:ascii="Times New Roman" w:hAnsi="Times New Roman" w:cs="Times New Roman"/>
          <w:sz w:val="18"/>
          <w:szCs w:val="18"/>
        </w:rPr>
        <w:t>clinicopathologic</w:t>
      </w:r>
      <w:r w:rsidRPr="002564B3">
        <w:rPr>
          <w:rFonts w:ascii="Times New Roman" w:hAnsi="Times New Roman" w:cs="Times New Roman"/>
          <w:sz w:val="18"/>
          <w:szCs w:val="18"/>
        </w:rPr>
        <w:t xml:space="preserve"> vari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46"/>
        <w:gridCol w:w="1845"/>
        <w:gridCol w:w="1898"/>
        <w:gridCol w:w="1061"/>
        <w:gridCol w:w="1098"/>
        <w:gridCol w:w="1614"/>
      </w:tblGrid>
      <w:tr w:rsidR="00C94841" w:rsidRPr="002564B3" w14:paraId="730B7F8D" w14:textId="77777777" w:rsidTr="0098682C">
        <w:tc>
          <w:tcPr>
            <w:tcW w:w="1508" w:type="pct"/>
            <w:vMerge w:val="restart"/>
            <w:shd w:val="clear" w:color="auto" w:fill="E7E6E6" w:themeFill="background2"/>
          </w:tcPr>
          <w:p w14:paraId="0AB76D1C" w14:textId="3FF860C2" w:rsidR="00C94841" w:rsidRPr="002564B3" w:rsidRDefault="002E5EE3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739" w:type="pct"/>
            <w:gridSpan w:val="2"/>
            <w:shd w:val="clear" w:color="auto" w:fill="E7E6E6" w:themeFill="background2"/>
          </w:tcPr>
          <w:p w14:paraId="39E176C8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M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ntral Stromal α-SMA H-Score</w:t>
            </w:r>
          </w:p>
        </w:tc>
        <w:tc>
          <w:tcPr>
            <w:tcW w:w="1003" w:type="pct"/>
            <w:gridSpan w:val="2"/>
            <w:shd w:val="clear" w:color="auto" w:fill="E7E6E6" w:themeFill="background2"/>
          </w:tcPr>
          <w:p w14:paraId="1996A58F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50" w:type="pct"/>
            <w:vMerge w:val="restart"/>
            <w:shd w:val="clear" w:color="auto" w:fill="E7E6E6" w:themeFill="background2"/>
          </w:tcPr>
          <w:p w14:paraId="435A1CB1" w14:textId="2CCD8C58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2A1C81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C94841" w:rsidRPr="002564B3" w14:paraId="7EA4D316" w14:textId="77777777" w:rsidTr="0098682C">
        <w:tc>
          <w:tcPr>
            <w:tcW w:w="1508" w:type="pct"/>
            <w:vMerge/>
            <w:tcBorders>
              <w:bottom w:val="single" w:sz="4" w:space="0" w:color="auto"/>
            </w:tcBorders>
          </w:tcPr>
          <w:p w14:paraId="1B29287B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1502ABA9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28035FB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2BA3B1E1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1EBDA75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50" w:type="pct"/>
            <w:vMerge/>
            <w:tcBorders>
              <w:bottom w:val="single" w:sz="4" w:space="0" w:color="auto"/>
            </w:tcBorders>
          </w:tcPr>
          <w:p w14:paraId="10288C8E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94841" w:rsidRPr="002564B3" w14:paraId="6041A1BD" w14:textId="77777777" w:rsidTr="0098682C">
        <w:tc>
          <w:tcPr>
            <w:tcW w:w="1508" w:type="pct"/>
            <w:tcBorders>
              <w:right w:val="nil"/>
            </w:tcBorders>
            <w:shd w:val="clear" w:color="auto" w:fill="E7E6E6" w:themeFill="background2"/>
          </w:tcPr>
          <w:p w14:paraId="1442F957" w14:textId="77777777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8644C4E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AD03409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0692618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CE7450D" w14:textId="77777777" w:rsidR="00C94841" w:rsidRPr="002564B3" w:rsidRDefault="00C94841" w:rsidP="00866C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7F50F7DC" w14:textId="1393691E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94841" w:rsidRPr="002564B3" w14:paraId="2A7AC907" w14:textId="77777777" w:rsidTr="0098682C">
        <w:tc>
          <w:tcPr>
            <w:tcW w:w="1508" w:type="pct"/>
            <w:tcBorders>
              <w:right w:val="nil"/>
            </w:tcBorders>
          </w:tcPr>
          <w:p w14:paraId="50E6C26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3FBBBA3C" w14:textId="45086F7C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8 (71.7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1FE47614" w14:textId="6FA9C362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 (28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A928E6C" w14:textId="39CE695D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036E7EB5" w14:textId="49FEC99B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left w:val="nil"/>
            </w:tcBorders>
          </w:tcPr>
          <w:p w14:paraId="40FFA571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6C5B9BB8" w14:textId="77777777" w:rsidTr="0098682C">
        <w:tc>
          <w:tcPr>
            <w:tcW w:w="1508" w:type="pct"/>
            <w:tcBorders>
              <w:right w:val="nil"/>
            </w:tcBorders>
          </w:tcPr>
          <w:p w14:paraId="437ED76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741962CD" w14:textId="5EB9708C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4 (53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0CF04604" w14:textId="0B1FA512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9 (4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8BABE86" w14:textId="1F29595F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2F2C07ED" w14:textId="7B2C68C5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50" w:type="pct"/>
            <w:tcBorders>
              <w:left w:val="nil"/>
            </w:tcBorders>
          </w:tcPr>
          <w:p w14:paraId="4738E2A5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2BA9F41" w14:textId="77777777" w:rsidTr="0098682C">
        <w:tc>
          <w:tcPr>
            <w:tcW w:w="1508" w:type="pct"/>
            <w:tcBorders>
              <w:right w:val="nil"/>
            </w:tcBorders>
          </w:tcPr>
          <w:p w14:paraId="1171E280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590AF754" w14:textId="580C60D4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6 (51.6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14BF3F83" w14:textId="6DEB952E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5 (48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07F450F2" w14:textId="60554CD6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42D20AE9" w14:textId="4371925F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pct"/>
            <w:tcBorders>
              <w:left w:val="nil"/>
            </w:tcBorders>
          </w:tcPr>
          <w:p w14:paraId="0EF972ED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38B8BAB8" w14:textId="77777777" w:rsidTr="0098682C">
        <w:tc>
          <w:tcPr>
            <w:tcW w:w="1508" w:type="pct"/>
            <w:tcBorders>
              <w:right w:val="nil"/>
            </w:tcBorders>
          </w:tcPr>
          <w:p w14:paraId="1C7C3A16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64CD1DAE" w14:textId="01C702B2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3 (46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2BF88530" w14:textId="4ABF193E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9 (5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81A4844" w14:textId="5D42EFDE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235363FF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750" w:type="pct"/>
            <w:tcBorders>
              <w:left w:val="nil"/>
            </w:tcBorders>
          </w:tcPr>
          <w:p w14:paraId="512FFAE3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28E6E0C" w14:textId="77777777" w:rsidTr="0098682C">
        <w:tc>
          <w:tcPr>
            <w:tcW w:w="1508" w:type="pct"/>
            <w:tcBorders>
              <w:right w:val="nil"/>
            </w:tcBorders>
            <w:shd w:val="clear" w:color="auto" w:fill="E7E6E6" w:themeFill="background2"/>
          </w:tcPr>
          <w:p w14:paraId="21E00009" w14:textId="77777777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ge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96E0EEB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E3F294E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82090AB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45AC95C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59EBB513" w14:textId="19345AE6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45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5053AF26" w14:textId="77777777" w:rsidTr="0098682C">
        <w:tc>
          <w:tcPr>
            <w:tcW w:w="1508" w:type="pct"/>
            <w:tcBorders>
              <w:right w:val="nil"/>
            </w:tcBorders>
          </w:tcPr>
          <w:p w14:paraId="6D209B86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16FB435E" w14:textId="20382A4E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01 (55.5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40541EFA" w14:textId="25BBC775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1 (44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6352EA4" w14:textId="33D7921E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714B30E7" w14:textId="4A8880BC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</w:tcPr>
          <w:p w14:paraId="6C9FFA56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ABC4060" w14:textId="77777777" w:rsidTr="0098682C">
        <w:tc>
          <w:tcPr>
            <w:tcW w:w="1508" w:type="pct"/>
            <w:tcBorders>
              <w:right w:val="nil"/>
            </w:tcBorders>
          </w:tcPr>
          <w:p w14:paraId="35733306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1F794E70" w14:textId="2FDF942B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2 (45.8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0BC2EFB0" w14:textId="2F440618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7 (54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071F3F9" w14:textId="5B2DC286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3EA98AC6" w14:textId="5119F25D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50" w:type="pct"/>
            <w:tcBorders>
              <w:left w:val="nil"/>
            </w:tcBorders>
          </w:tcPr>
          <w:p w14:paraId="093D965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54F586D" w14:textId="77777777" w:rsidTr="0098682C">
        <w:tc>
          <w:tcPr>
            <w:tcW w:w="1508" w:type="pct"/>
            <w:tcBorders>
              <w:right w:val="nil"/>
            </w:tcBorders>
          </w:tcPr>
          <w:p w14:paraId="42FE5706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325D6B34" w14:textId="5FAAA3B4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3 (45.7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44E6848E" w14:textId="30571A31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3 (54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A780D2E" w14:textId="790AEB89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4A9E967F" w14:textId="4D4B4700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50" w:type="pct"/>
            <w:tcBorders>
              <w:left w:val="nil"/>
            </w:tcBorders>
          </w:tcPr>
          <w:p w14:paraId="4100587C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432E9D12" w14:textId="77777777" w:rsidTr="0098682C">
        <w:tc>
          <w:tcPr>
            <w:tcW w:w="1508" w:type="pct"/>
            <w:tcBorders>
              <w:right w:val="nil"/>
            </w:tcBorders>
            <w:shd w:val="clear" w:color="auto" w:fill="E7E6E6" w:themeFill="background2"/>
          </w:tcPr>
          <w:p w14:paraId="10001D1A" w14:textId="77777777" w:rsidR="00C94841" w:rsidRPr="002564B3" w:rsidRDefault="00C94841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tus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F691734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DAC1EE7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F2A44E2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3A15815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6FBD107E" w14:textId="5798AA01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C94841" w:rsidRPr="002564B3" w14:paraId="6869F9E3" w14:textId="77777777" w:rsidTr="0098682C">
        <w:tc>
          <w:tcPr>
            <w:tcW w:w="1508" w:type="pct"/>
            <w:tcBorders>
              <w:right w:val="nil"/>
            </w:tcBorders>
          </w:tcPr>
          <w:p w14:paraId="6E4C9992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involved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0BAC74AC" w14:textId="18948F90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01 (55.5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72049D0F" w14:textId="16543EEA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1 (44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60A3998" w14:textId="5BEFA4EA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41503A7C" w14:textId="5AC71AE1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</w:tcPr>
          <w:p w14:paraId="3DE07EB7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54F8F374" w14:textId="77777777" w:rsidTr="0098682C">
        <w:tc>
          <w:tcPr>
            <w:tcW w:w="1508" w:type="pct"/>
            <w:tcBorders>
              <w:right w:val="nil"/>
            </w:tcBorders>
          </w:tcPr>
          <w:p w14:paraId="44A45746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6FB50227" w14:textId="38FE41F1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5 (45.8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0E207753" w14:textId="0D349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0 (54.2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0E8E6706" w14:textId="12A84D72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081309AE" w14:textId="13967DA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750" w:type="pct"/>
            <w:tcBorders>
              <w:left w:val="nil"/>
            </w:tcBorders>
          </w:tcPr>
          <w:p w14:paraId="5D670A09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732E6D2A" w14:textId="77777777" w:rsidTr="0098682C">
        <w:tc>
          <w:tcPr>
            <w:tcW w:w="1508" w:type="pct"/>
            <w:tcBorders>
              <w:right w:val="nil"/>
            </w:tcBorders>
            <w:shd w:val="clear" w:color="auto" w:fill="E7E6E6" w:themeFill="background2"/>
          </w:tcPr>
          <w:p w14:paraId="6DA09077" w14:textId="7AF7E880" w:rsidR="00C94841" w:rsidRPr="002564B3" w:rsidRDefault="00603A4B" w:rsidP="00866C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C94841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857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3D31194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2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356276C" w14:textId="77777777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B3306BD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F967CD2" w14:textId="77777777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nil"/>
            </w:tcBorders>
            <w:shd w:val="clear" w:color="auto" w:fill="E7E6E6" w:themeFill="background2"/>
          </w:tcPr>
          <w:p w14:paraId="6B3F3703" w14:textId="269CD7E2" w:rsidR="00C94841" w:rsidRPr="002564B3" w:rsidRDefault="006E40A6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000033</w:t>
            </w:r>
            <w:r w:rsidR="002E5EE3" w:rsidRPr="002564B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C94841" w:rsidRPr="002564B3" w14:paraId="2BC37F9F" w14:textId="77777777" w:rsidTr="0098682C">
        <w:tc>
          <w:tcPr>
            <w:tcW w:w="1508" w:type="pct"/>
            <w:tcBorders>
              <w:right w:val="nil"/>
            </w:tcBorders>
          </w:tcPr>
          <w:p w14:paraId="571EE6DB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578B5079" w14:textId="35A36CB3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25 (42.5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169B27E6" w14:textId="598DD8E8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69 (57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9565248" w14:textId="3A4F3DC5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5F9F890B" w14:textId="0F5F1E94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50" w:type="pct"/>
            <w:tcBorders>
              <w:left w:val="nil"/>
            </w:tcBorders>
          </w:tcPr>
          <w:p w14:paraId="065952A0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4841" w:rsidRPr="002564B3" w14:paraId="1971A9AF" w14:textId="77777777" w:rsidTr="0098682C">
        <w:tc>
          <w:tcPr>
            <w:tcW w:w="1508" w:type="pct"/>
            <w:tcBorders>
              <w:right w:val="nil"/>
            </w:tcBorders>
          </w:tcPr>
          <w:p w14:paraId="0603B2C8" w14:textId="77777777" w:rsidR="00C94841" w:rsidRPr="002564B3" w:rsidRDefault="00C94841" w:rsidP="00866C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857" w:type="pct"/>
            <w:tcBorders>
              <w:left w:val="nil"/>
              <w:right w:val="nil"/>
            </w:tcBorders>
          </w:tcPr>
          <w:p w14:paraId="56EE6916" w14:textId="31C719DE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32 (61.1)</w:t>
            </w:r>
          </w:p>
        </w:tc>
        <w:tc>
          <w:tcPr>
            <w:tcW w:w="882" w:type="pct"/>
            <w:tcBorders>
              <w:left w:val="nil"/>
              <w:right w:val="nil"/>
            </w:tcBorders>
          </w:tcPr>
          <w:p w14:paraId="1342674F" w14:textId="3E382E78" w:rsidR="00C94841" w:rsidRPr="002564B3" w:rsidRDefault="00C94841" w:rsidP="002A1C8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84 (38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581EDE7" w14:textId="4F4D3A98" w:rsidR="00C94841" w:rsidRPr="002564B3" w:rsidRDefault="00C9484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510" w:type="pct"/>
            <w:tcBorders>
              <w:left w:val="nil"/>
              <w:right w:val="nil"/>
            </w:tcBorders>
            <w:shd w:val="clear" w:color="auto" w:fill="auto"/>
          </w:tcPr>
          <w:p w14:paraId="1490BD91" w14:textId="0C2BCE5E" w:rsidR="00C94841" w:rsidRPr="002564B3" w:rsidRDefault="002A1C81" w:rsidP="002A1C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94841" w:rsidRPr="002564B3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750" w:type="pct"/>
            <w:tcBorders>
              <w:left w:val="nil"/>
            </w:tcBorders>
          </w:tcPr>
          <w:p w14:paraId="0FC526E4" w14:textId="77777777" w:rsidR="00C94841" w:rsidRPr="002564B3" w:rsidRDefault="00C94841" w:rsidP="006E40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8876289" w14:textId="6BD6CF3A" w:rsidR="00C94841" w:rsidRPr="002564B3" w:rsidRDefault="002A1C81" w:rsidP="00C94841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. Statistically significant values: 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 .05; 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2564B3">
        <w:rPr>
          <w:rFonts w:ascii="Times New Roman" w:hAnsi="Times New Roman" w:cs="Times New Roman"/>
          <w:sz w:val="18"/>
          <w:szCs w:val="18"/>
        </w:rPr>
        <w:t xml:space="preserve"> &lt; .001.</w:t>
      </w:r>
      <w:r w:rsidR="002E5EE3"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>;</w:t>
      </w:r>
      <w:r w:rsidR="003D0D3C" w:rsidRPr="002564B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2E5EE3" w:rsidRPr="002564B3">
        <w:rPr>
          <w:rFonts w:ascii="Times New Roman" w:hAnsi="Times New Roman" w:cs="Times New Roman"/>
          <w:sz w:val="18"/>
          <w:szCs w:val="18"/>
        </w:rPr>
        <w:t>pMMR</w:t>
      </w:r>
      <w:proofErr w:type="spellEnd"/>
      <w:r w:rsidR="002E5EE3" w:rsidRPr="002564B3">
        <w:rPr>
          <w:rFonts w:ascii="Times New Roman" w:hAnsi="Times New Roman" w:cs="Times New Roman"/>
          <w:sz w:val="18"/>
          <w:szCs w:val="18"/>
        </w:rPr>
        <w:t xml:space="preserve">, </w:t>
      </w:r>
      <w:r w:rsidR="002E5EE3" w:rsidRPr="002564B3">
        <w:rPr>
          <w:rFonts w:ascii="Times New Roman" w:hAnsi="Times New Roman" w:cs="Times New Roman"/>
          <w:sz w:val="18"/>
          <w:szCs w:val="18"/>
          <w:lang w:val="en-US"/>
        </w:rPr>
        <w:t>mismatch repair proficient</w:t>
      </w:r>
      <w:r w:rsidR="002564B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2564B3" w:rsidRPr="002564B3">
        <w:rPr>
          <w:rFonts w:ascii="Times New Roman" w:hAnsi="Times New Roman" w:cs="Times New Roman"/>
          <w:sz w:val="18"/>
          <w:szCs w:val="18"/>
        </w:rPr>
        <w:t>SMA,</w:t>
      </w:r>
      <w:r w:rsidR="002564B3">
        <w:rPr>
          <w:rFonts w:ascii="Times New Roman" w:hAnsi="Times New Roman" w:cs="Times New Roman"/>
          <w:sz w:val="18"/>
          <w:szCs w:val="18"/>
        </w:rPr>
        <w:t> 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</w:t>
      </w:r>
      <w:r w:rsidR="002E5EE3" w:rsidRPr="002564B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3CDBF1F1" w14:textId="63538678" w:rsidR="00C94841" w:rsidRPr="002564B3" w:rsidRDefault="00C94841" w:rsidP="00C94841">
      <w:pPr>
        <w:rPr>
          <w:rFonts w:ascii="Times New Roman" w:hAnsi="Times New Roman" w:cs="Times New Roman"/>
          <w:sz w:val="18"/>
          <w:szCs w:val="18"/>
        </w:rPr>
      </w:pPr>
    </w:p>
    <w:p w14:paraId="28584BBD" w14:textId="77777777" w:rsidR="00C94841" w:rsidRPr="002564B3" w:rsidRDefault="00C94841">
      <w:pPr>
        <w:rPr>
          <w:rFonts w:ascii="Times New Roman" w:hAnsi="Times New Roman" w:cs="Times New Roman"/>
          <w:sz w:val="18"/>
          <w:szCs w:val="18"/>
        </w:rPr>
      </w:pPr>
    </w:p>
    <w:p w14:paraId="4873D3F8" w14:textId="77777777" w:rsidR="0061426E" w:rsidRPr="002564B3" w:rsidRDefault="0061426E">
      <w:pPr>
        <w:rPr>
          <w:rFonts w:ascii="Times New Roman" w:hAnsi="Times New Roman" w:cs="Times New Roman"/>
          <w:sz w:val="18"/>
          <w:szCs w:val="18"/>
        </w:rPr>
      </w:pPr>
    </w:p>
    <w:p w14:paraId="3957BD96" w14:textId="77777777" w:rsidR="0061426E" w:rsidRPr="002564B3" w:rsidRDefault="0061426E">
      <w:pPr>
        <w:rPr>
          <w:rFonts w:ascii="Times New Roman" w:hAnsi="Times New Roman" w:cs="Times New Roman"/>
          <w:sz w:val="18"/>
          <w:szCs w:val="18"/>
        </w:rPr>
      </w:pPr>
    </w:p>
    <w:p w14:paraId="0E48FAA4" w14:textId="77777777" w:rsidR="00057A5A" w:rsidRPr="002564B3" w:rsidRDefault="00057A5A">
      <w:pPr>
        <w:rPr>
          <w:rFonts w:ascii="Times New Roman" w:hAnsi="Times New Roman" w:cs="Times New Roman"/>
          <w:sz w:val="18"/>
          <w:szCs w:val="18"/>
        </w:rPr>
      </w:pPr>
    </w:p>
    <w:p w14:paraId="1EA018A6" w14:textId="7AAC09E7" w:rsidR="006E40A6" w:rsidRPr="002564B3" w:rsidRDefault="006E40A6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br w:type="page"/>
      </w:r>
    </w:p>
    <w:p w14:paraId="10CDE42E" w14:textId="67C0E3DC" w:rsidR="00870CD2" w:rsidRPr="002564B3" w:rsidRDefault="00870CD2" w:rsidP="00870CD2">
      <w:pPr>
        <w:rPr>
          <w:rFonts w:ascii="Times New Roman" w:hAnsi="Times New Roman" w:cs="Times New Roman"/>
          <w:sz w:val="18"/>
          <w:szCs w:val="18"/>
        </w:rPr>
      </w:pPr>
      <w:r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 w:rsidR="00EF1EBE" w:rsidRPr="002564B3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2564B3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2E5EE3" w:rsidRPr="002564B3">
        <w:rPr>
          <w:rFonts w:ascii="Times New Roman" w:hAnsi="Times New Roman" w:cs="Times New Roman"/>
          <w:sz w:val="18"/>
          <w:szCs w:val="18"/>
        </w:rPr>
        <w:t>χ²</w:t>
      </w:r>
      <w:r w:rsidR="002E5EE3" w:rsidRPr="002564B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2564B3">
        <w:rPr>
          <w:rFonts w:ascii="Times New Roman" w:hAnsi="Times New Roman" w:cs="Times New Roman"/>
          <w:sz w:val="18"/>
          <w:szCs w:val="18"/>
        </w:rPr>
        <w:t xml:space="preserve">analysis for associations of the </w:t>
      </w:r>
      <w:proofErr w:type="spellStart"/>
      <w:r w:rsidRPr="002564B3">
        <w:rPr>
          <w:rFonts w:ascii="Times New Roman" w:hAnsi="Times New Roman" w:cs="Times New Roman"/>
          <w:sz w:val="18"/>
          <w:szCs w:val="18"/>
        </w:rPr>
        <w:t>dMMR</w:t>
      </w:r>
      <w:proofErr w:type="spellEnd"/>
      <w:r w:rsidRPr="002564B3">
        <w:rPr>
          <w:rFonts w:ascii="Times New Roman" w:hAnsi="Times New Roman" w:cs="Times New Roman"/>
          <w:sz w:val="18"/>
          <w:szCs w:val="18"/>
        </w:rPr>
        <w:t xml:space="preserve"> cohorts average stromal α-SMA H-Score with </w:t>
      </w:r>
      <w:r w:rsidR="002E5EE3" w:rsidRPr="002564B3">
        <w:rPr>
          <w:rFonts w:ascii="Times New Roman" w:hAnsi="Times New Roman" w:cs="Times New Roman"/>
          <w:sz w:val="18"/>
          <w:szCs w:val="18"/>
        </w:rPr>
        <w:t>clinicopathologic</w:t>
      </w:r>
      <w:r w:rsidRPr="002564B3">
        <w:rPr>
          <w:rFonts w:ascii="Times New Roman" w:hAnsi="Times New Roman" w:cs="Times New Roman"/>
          <w:sz w:val="18"/>
          <w:szCs w:val="18"/>
        </w:rPr>
        <w:t xml:space="preserve"> variabl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83"/>
        <w:gridCol w:w="1967"/>
        <w:gridCol w:w="1967"/>
        <w:gridCol w:w="1061"/>
        <w:gridCol w:w="1072"/>
        <w:gridCol w:w="1612"/>
      </w:tblGrid>
      <w:tr w:rsidR="00EF1EBE" w:rsidRPr="002564B3" w14:paraId="3511F0DD" w14:textId="77777777" w:rsidTr="006E40A6">
        <w:tc>
          <w:tcPr>
            <w:tcW w:w="1432" w:type="pct"/>
            <w:vMerge w:val="restart"/>
            <w:shd w:val="clear" w:color="auto" w:fill="E7E6E6" w:themeFill="background2"/>
          </w:tcPr>
          <w:p w14:paraId="39CFB0D3" w14:textId="68E64C20" w:rsidR="00EF1EBE" w:rsidRPr="002564B3" w:rsidRDefault="002E5EE3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opathologic</w:t>
            </w:r>
            <w:r w:rsidR="00EF1EBE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eatures</w:t>
            </w:r>
          </w:p>
        </w:tc>
        <w:tc>
          <w:tcPr>
            <w:tcW w:w="1828" w:type="pct"/>
            <w:gridSpan w:val="2"/>
            <w:shd w:val="clear" w:color="auto" w:fill="E7E6E6" w:themeFill="background2"/>
          </w:tcPr>
          <w:p w14:paraId="6FBF4F03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MM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verage Stromal α-SMA H-Score</w:t>
            </w:r>
          </w:p>
        </w:tc>
        <w:tc>
          <w:tcPr>
            <w:tcW w:w="991" w:type="pct"/>
            <w:gridSpan w:val="2"/>
            <w:shd w:val="clear" w:color="auto" w:fill="E7E6E6" w:themeFill="background2"/>
          </w:tcPr>
          <w:p w14:paraId="1947276B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esiduals</w:t>
            </w:r>
          </w:p>
        </w:tc>
        <w:tc>
          <w:tcPr>
            <w:tcW w:w="749" w:type="pct"/>
            <w:vMerge w:val="restart"/>
            <w:shd w:val="clear" w:color="auto" w:fill="E7E6E6" w:themeFill="background2"/>
          </w:tcPr>
          <w:p w14:paraId="59BFFB20" w14:textId="36616720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χ² </w:t>
            </w:r>
            <w:r w:rsidR="002E5EE3" w:rsidRPr="002564B3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EF1EBE" w:rsidRPr="002564B3" w14:paraId="1FAC5607" w14:textId="77777777" w:rsidTr="006E40A6">
        <w:tc>
          <w:tcPr>
            <w:tcW w:w="1432" w:type="pct"/>
            <w:vMerge/>
            <w:tcBorders>
              <w:bottom w:val="single" w:sz="4" w:space="0" w:color="auto"/>
            </w:tcBorders>
          </w:tcPr>
          <w:p w14:paraId="0C5219E4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44B7FDD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%)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19316C5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%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2DD7DB3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662C18B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749" w:type="pct"/>
            <w:vMerge/>
            <w:tcBorders>
              <w:bottom w:val="single" w:sz="4" w:space="0" w:color="auto"/>
            </w:tcBorders>
          </w:tcPr>
          <w:p w14:paraId="44BCF26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F1EBE" w:rsidRPr="002564B3" w14:paraId="564B37C1" w14:textId="77777777" w:rsidTr="006E40A6">
        <w:tc>
          <w:tcPr>
            <w:tcW w:w="1432" w:type="pct"/>
            <w:tcBorders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6D00A4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BE72F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E4D29F9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5010CC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A125B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7C2FF15B" w14:textId="53485D41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69</w:t>
            </w:r>
          </w:p>
        </w:tc>
      </w:tr>
      <w:tr w:rsidR="00EF1EBE" w:rsidRPr="002564B3" w14:paraId="4F006C92" w14:textId="77777777" w:rsidTr="006E40A6">
        <w:tc>
          <w:tcPr>
            <w:tcW w:w="1432" w:type="pct"/>
            <w:tcBorders>
              <w:right w:val="nil"/>
            </w:tcBorders>
          </w:tcPr>
          <w:p w14:paraId="1EA6BF28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der 50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E00256A" w14:textId="18EE5DFA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 (22.2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6A84313" w14:textId="0B97ED8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 (77.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60221B93" w14:textId="033F452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788B0EB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49" w:type="pct"/>
            <w:tcBorders>
              <w:left w:val="nil"/>
            </w:tcBorders>
          </w:tcPr>
          <w:p w14:paraId="71F7EB0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1C8EE38A" w14:textId="77777777" w:rsidTr="006E40A6">
        <w:tc>
          <w:tcPr>
            <w:tcW w:w="1432" w:type="pct"/>
            <w:tcBorders>
              <w:right w:val="nil"/>
            </w:tcBorders>
          </w:tcPr>
          <w:p w14:paraId="5E51EEC9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Over 50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8427562" w14:textId="5E80263D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7 (53.5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89DD457" w14:textId="7547D5F6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7 (46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9E8001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3458878A" w14:textId="0F2B26A7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749" w:type="pct"/>
            <w:tcBorders>
              <w:left w:val="nil"/>
            </w:tcBorders>
          </w:tcPr>
          <w:p w14:paraId="4354856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81FD19E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30BBE92B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-year Survival Statu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3ECEDC4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36A353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C879375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830D69B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44A5CFC0" w14:textId="0081D074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</w:tr>
      <w:tr w:rsidR="00EF1EBE" w:rsidRPr="002564B3" w14:paraId="7DCA1892" w14:textId="77777777" w:rsidTr="006E40A6">
        <w:tc>
          <w:tcPr>
            <w:tcW w:w="1432" w:type="pct"/>
            <w:tcBorders>
              <w:right w:val="nil"/>
            </w:tcBorders>
          </w:tcPr>
          <w:p w14:paraId="67B95E35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D5FFFDA" w14:textId="5FE83C7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6 (49.6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6E73DE9" w14:textId="6B64BC6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7 (50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203F0D2E" w14:textId="2FF87D9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2DE9692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49" w:type="pct"/>
            <w:tcBorders>
              <w:left w:val="nil"/>
            </w:tcBorders>
          </w:tcPr>
          <w:p w14:paraId="6E7446B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0190005" w14:textId="77777777" w:rsidTr="006E40A6">
        <w:tc>
          <w:tcPr>
            <w:tcW w:w="1432" w:type="pct"/>
            <w:tcBorders>
              <w:right w:val="nil"/>
            </w:tcBorders>
          </w:tcPr>
          <w:p w14:paraId="4D1D927F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289FCEA" w14:textId="129CC27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 (56.4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2B84A45" w14:textId="22DC28D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 (43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305E174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3A70C4E" w14:textId="3DA3F815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49" w:type="pct"/>
            <w:tcBorders>
              <w:left w:val="nil"/>
            </w:tcBorders>
          </w:tcPr>
          <w:p w14:paraId="7A8FF78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964AD91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5A2275FD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year Survival Statu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7155143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7DB637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68383E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E680D2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78CE9CDC" w14:textId="59CBE323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EF1EBE" w:rsidRPr="002564B3" w14:paraId="6DEFB0C6" w14:textId="77777777" w:rsidTr="006E40A6">
        <w:tc>
          <w:tcPr>
            <w:tcW w:w="1432" w:type="pct"/>
            <w:tcBorders>
              <w:right w:val="nil"/>
            </w:tcBorders>
          </w:tcPr>
          <w:p w14:paraId="16636114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live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D900817" w14:textId="7316A38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0 (51.5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99353AB" w14:textId="468B73F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7 (48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43FD7D9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6EC80C14" w14:textId="4D6A1393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9" w:type="pct"/>
            <w:tcBorders>
              <w:left w:val="nil"/>
            </w:tcBorders>
          </w:tcPr>
          <w:p w14:paraId="0B844FA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6FE763C2" w14:textId="77777777" w:rsidTr="006E40A6">
        <w:tc>
          <w:tcPr>
            <w:tcW w:w="1432" w:type="pct"/>
            <w:tcBorders>
              <w:right w:val="nil"/>
            </w:tcBorders>
          </w:tcPr>
          <w:p w14:paraId="1F5D7B3E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Dead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04DAECC" w14:textId="6EEBA39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 (50.9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F37A792" w14:textId="60EEC24C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7 (49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5244F40" w14:textId="68529162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D012177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 0.1</w:t>
            </w:r>
          </w:p>
        </w:tc>
        <w:tc>
          <w:tcPr>
            <w:tcW w:w="749" w:type="pct"/>
            <w:tcBorders>
              <w:left w:val="nil"/>
            </w:tcBorders>
          </w:tcPr>
          <w:p w14:paraId="3F6DBC8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1F75438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1AEAF0F5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chronous Metastasi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22A94A3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694FC7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CA562F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FD2E84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59252B34" w14:textId="08147827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</w:tr>
      <w:tr w:rsidR="00EF1EBE" w:rsidRPr="002564B3" w14:paraId="20766CE6" w14:textId="77777777" w:rsidTr="006E40A6">
        <w:tc>
          <w:tcPr>
            <w:tcW w:w="1432" w:type="pct"/>
            <w:tcBorders>
              <w:right w:val="nil"/>
            </w:tcBorders>
          </w:tcPr>
          <w:p w14:paraId="08669228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Metachronous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201C9A5" w14:textId="42A0C88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5 (52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9A1A9DA" w14:textId="2D39EAF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9 (47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49FE08D4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31A597F1" w14:textId="1CC4A022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38C2B3B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605B7993" w14:textId="77777777" w:rsidTr="006E40A6">
        <w:tc>
          <w:tcPr>
            <w:tcW w:w="1432" w:type="pct"/>
            <w:tcBorders>
              <w:right w:val="nil"/>
            </w:tcBorders>
          </w:tcPr>
          <w:p w14:paraId="7A3C641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Synchronous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9D9549E" w14:textId="21F7CC3D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190387F" w14:textId="3A63171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4D426CC" w14:textId="354135F2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9E11E99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5C5FC02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69CE5ECD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3053DB56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ease Recurrenc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C12516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5C9AA1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490289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9725E6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439C9A0B" w14:textId="2E7EBEFE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</w:p>
        </w:tc>
      </w:tr>
      <w:tr w:rsidR="00EF1EBE" w:rsidRPr="002564B3" w14:paraId="7472FB7D" w14:textId="77777777" w:rsidTr="006E40A6">
        <w:tc>
          <w:tcPr>
            <w:tcW w:w="1432" w:type="pct"/>
            <w:tcBorders>
              <w:right w:val="nil"/>
            </w:tcBorders>
          </w:tcPr>
          <w:p w14:paraId="2D17D144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o Recurrence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5C3DBAC" w14:textId="067928B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5 (52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5CF1147" w14:textId="711BD523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0 (4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3D6A8AF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D121DE3" w14:textId="46CDD656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</w:tcPr>
          <w:p w14:paraId="4B115EE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55A9FD44" w14:textId="77777777" w:rsidTr="006E40A6">
        <w:tc>
          <w:tcPr>
            <w:tcW w:w="1432" w:type="pct"/>
            <w:tcBorders>
              <w:right w:val="nil"/>
            </w:tcBorders>
          </w:tcPr>
          <w:p w14:paraId="7A26EB5C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220197D" w14:textId="53CC85B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 (50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47EADFE" w14:textId="6831B96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 (50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6AE5E474" w14:textId="7D047274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07A27A9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</w:tcPr>
          <w:p w14:paraId="39503910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1DEE5623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75660D77" w14:textId="65803853" w:rsidR="00EF1EBE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EF1EBE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it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71F806B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E8E822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C24FB7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1D025D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1948EE65" w14:textId="60F89B80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</w:tr>
      <w:tr w:rsidR="00EF1EBE" w:rsidRPr="002564B3" w14:paraId="4FA288B5" w14:textId="77777777" w:rsidTr="006E40A6">
        <w:tc>
          <w:tcPr>
            <w:tcW w:w="1432" w:type="pct"/>
            <w:tcBorders>
              <w:right w:val="nil"/>
            </w:tcBorders>
          </w:tcPr>
          <w:p w14:paraId="5B6B2E17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9D41D18" w14:textId="56A1B586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5 (51.2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96CFB69" w14:textId="14BDB61E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2 (48.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04F5AEE2" w14:textId="76D59806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6042CF5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</w:tcPr>
          <w:p w14:paraId="7E1A3CFC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17F85969" w14:textId="77777777" w:rsidTr="006E40A6">
        <w:tc>
          <w:tcPr>
            <w:tcW w:w="1432" w:type="pct"/>
            <w:tcBorders>
              <w:right w:val="nil"/>
            </w:tcBorders>
          </w:tcPr>
          <w:p w14:paraId="296356A8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30028C5" w14:textId="4D00479B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 (52.4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829012F" w14:textId="1EC7F3AE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 (47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81F25F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5E004FEB" w14:textId="63052C48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9" w:type="pct"/>
            <w:tcBorders>
              <w:left w:val="nil"/>
            </w:tcBorders>
          </w:tcPr>
          <w:p w14:paraId="4D06C675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082A852" w14:textId="77777777" w:rsidTr="006E40A6">
        <w:tc>
          <w:tcPr>
            <w:tcW w:w="1432" w:type="pct"/>
            <w:tcBorders>
              <w:right w:val="nil"/>
            </w:tcBorders>
          </w:tcPr>
          <w:p w14:paraId="2D8AE1FE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40CA6BD" w14:textId="77DC230A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 (100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46575DB" w14:textId="533925C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3671A3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5649628" w14:textId="5958CD60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749" w:type="pct"/>
            <w:tcBorders>
              <w:left w:val="nil"/>
            </w:tcBorders>
          </w:tcPr>
          <w:p w14:paraId="4EE1338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71EBD641" w14:textId="77777777" w:rsidTr="006E40A6">
        <w:tc>
          <w:tcPr>
            <w:tcW w:w="1432" w:type="pct"/>
            <w:tcBorders>
              <w:right w:val="nil"/>
            </w:tcBorders>
          </w:tcPr>
          <w:p w14:paraId="1F80294F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ransverse Colon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2BD752C" w14:textId="526A1EF9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944D8AD" w14:textId="4C3329B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 (100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1392776" w14:textId="2C179056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78AB9FB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749" w:type="pct"/>
            <w:tcBorders>
              <w:left w:val="nil"/>
            </w:tcBorders>
          </w:tcPr>
          <w:p w14:paraId="6B1A7AF4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91CD07A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7F875FF0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-Stag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77882C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53E119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935AD04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B3B402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7B18FFDE" w14:textId="09E97224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EF1EBE" w:rsidRPr="002564B3" w14:paraId="5BD8584E" w14:textId="77777777" w:rsidTr="006E40A6">
        <w:tc>
          <w:tcPr>
            <w:tcW w:w="1432" w:type="pct"/>
            <w:tcBorders>
              <w:right w:val="nil"/>
            </w:tcBorders>
          </w:tcPr>
          <w:p w14:paraId="3176904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C8A5B06" w14:textId="61D3797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 (60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2D2BD7C" w14:textId="08E6AD7C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 (40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9BC22BF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18DFE62" w14:textId="39DD2994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7F64DF5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BD96B68" w14:textId="77777777" w:rsidTr="006E40A6">
        <w:tc>
          <w:tcPr>
            <w:tcW w:w="1432" w:type="pct"/>
            <w:tcBorders>
              <w:right w:val="nil"/>
            </w:tcBorders>
          </w:tcPr>
          <w:p w14:paraId="15C08A92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690BB8A" w14:textId="149A21D3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 (57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9774EF6" w14:textId="781062D5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 (42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011D053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515CE9C3" w14:textId="73622F8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49" w:type="pct"/>
            <w:tcBorders>
              <w:left w:val="nil"/>
            </w:tcBorders>
          </w:tcPr>
          <w:p w14:paraId="7480CA2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FA0AA77" w14:textId="77777777" w:rsidTr="006E40A6">
        <w:tc>
          <w:tcPr>
            <w:tcW w:w="1432" w:type="pct"/>
            <w:tcBorders>
              <w:right w:val="nil"/>
            </w:tcBorders>
          </w:tcPr>
          <w:p w14:paraId="2EFA31D9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F572D18" w14:textId="27AC74A6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9 (5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E69D4B3" w14:textId="1E03D41B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7 (4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D11AED9" w14:textId="2C6414A8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A6D69D0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</w:tcPr>
          <w:p w14:paraId="6281262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72D2CCD" w14:textId="77777777" w:rsidTr="006E40A6">
        <w:tc>
          <w:tcPr>
            <w:tcW w:w="1432" w:type="pct"/>
            <w:tcBorders>
              <w:right w:val="nil"/>
            </w:tcBorders>
          </w:tcPr>
          <w:p w14:paraId="21B84EF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6BAAC0E" w14:textId="13ECD47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3 (51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26769C2" w14:textId="7F9EDB9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2 (48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4450F4B1" w14:textId="45AD4505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70C8137F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9" w:type="pct"/>
            <w:tcBorders>
              <w:left w:val="nil"/>
            </w:tcBorders>
          </w:tcPr>
          <w:p w14:paraId="46A0F03D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50DC24A3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0B1C89BF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g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0DD0C9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B3A1E5C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FAB66CC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D935C8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695083C6" w14:textId="52E3EEC9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</w:p>
        </w:tc>
      </w:tr>
      <w:tr w:rsidR="00EF1EBE" w:rsidRPr="002564B3" w14:paraId="21CD417E" w14:textId="77777777" w:rsidTr="006E40A6">
        <w:tc>
          <w:tcPr>
            <w:tcW w:w="1432" w:type="pct"/>
            <w:tcBorders>
              <w:right w:val="nil"/>
            </w:tcBorders>
          </w:tcPr>
          <w:p w14:paraId="287655A9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EC10311" w14:textId="0C5A7F2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1 (48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D9F98BD" w14:textId="06CCD29D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5 (51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EB36446" w14:textId="113B9006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231AB490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</w:tcPr>
          <w:p w14:paraId="528DB7B3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1496236" w14:textId="77777777" w:rsidTr="006E40A6">
        <w:tc>
          <w:tcPr>
            <w:tcW w:w="1432" w:type="pct"/>
            <w:tcBorders>
              <w:right w:val="nil"/>
            </w:tcBorders>
          </w:tcPr>
          <w:p w14:paraId="5A565517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D0B36C9" w14:textId="7AB88389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 (58.3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2419848" w14:textId="139B08F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0 (41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97BE523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0112479C" w14:textId="65A13B09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49" w:type="pct"/>
            <w:tcBorders>
              <w:left w:val="nil"/>
            </w:tcBorders>
          </w:tcPr>
          <w:p w14:paraId="3551E19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6B972A89" w14:textId="77777777" w:rsidTr="006E40A6">
        <w:tc>
          <w:tcPr>
            <w:tcW w:w="1432" w:type="pct"/>
            <w:tcBorders>
              <w:right w:val="nil"/>
            </w:tcBorders>
          </w:tcPr>
          <w:p w14:paraId="1749819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9FDDA2E" w14:textId="3DB2EE3A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4 (60.9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AA8081E" w14:textId="1469F765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9 (39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B4C2A4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73FE0B20" w14:textId="687E0977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9" w:type="pct"/>
            <w:tcBorders>
              <w:left w:val="nil"/>
            </w:tcBorders>
          </w:tcPr>
          <w:p w14:paraId="73FDD31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9F3A180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2147B13F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dal Statu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66791E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E545654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480BC70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9CA126B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183164C5" w14:textId="4C45118E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</w:tr>
      <w:tr w:rsidR="00EF1EBE" w:rsidRPr="002564B3" w14:paraId="17A88C51" w14:textId="77777777" w:rsidTr="006E40A6">
        <w:tc>
          <w:tcPr>
            <w:tcW w:w="1432" w:type="pct"/>
            <w:tcBorders>
              <w:right w:val="nil"/>
            </w:tcBorders>
          </w:tcPr>
          <w:p w14:paraId="52876D5C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Uninvolved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07B55AA" w14:textId="4044ACBE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1 (48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6921C2D" w14:textId="25A3C0B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5 (51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2E4F8D6A" w14:textId="54920823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3CF0F5A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</w:tcPr>
          <w:p w14:paraId="030CA87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421A472F" w14:textId="77777777" w:rsidTr="006E40A6">
        <w:tc>
          <w:tcPr>
            <w:tcW w:w="1432" w:type="pct"/>
            <w:tcBorders>
              <w:right w:val="nil"/>
            </w:tcBorders>
          </w:tcPr>
          <w:p w14:paraId="381BCF27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DE6DFD7" w14:textId="16247E6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 (59.6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D25F853" w14:textId="1111F41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9 (40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4B44AFC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3ADA6A6" w14:textId="50D4C23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</w:tcPr>
          <w:p w14:paraId="77DF06F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40663F3D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0529A4D4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tasi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9A508D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B5035C8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F2C1D2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A67902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6210FA7C" w14:textId="14BACE16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656</w:t>
            </w:r>
          </w:p>
        </w:tc>
      </w:tr>
      <w:tr w:rsidR="00EF1EBE" w:rsidRPr="002564B3" w14:paraId="0980B0B9" w14:textId="77777777" w:rsidTr="006E40A6">
        <w:tc>
          <w:tcPr>
            <w:tcW w:w="1432" w:type="pct"/>
            <w:tcBorders>
              <w:right w:val="nil"/>
            </w:tcBorders>
          </w:tcPr>
          <w:p w14:paraId="2D94D8FC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254FC83" w14:textId="78CCB79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75 (52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167F392" w14:textId="60AC1B6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9 (47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BF81AE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82CFB38" w14:textId="7D40FDE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10AE4B05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58BAC32C" w14:textId="77777777" w:rsidTr="006E40A6">
        <w:tc>
          <w:tcPr>
            <w:tcW w:w="1432" w:type="pct"/>
            <w:tcBorders>
              <w:right w:val="nil"/>
            </w:tcBorders>
          </w:tcPr>
          <w:p w14:paraId="29085BA3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0B0390F" w14:textId="45A35E6F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 (44.4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389BACF" w14:textId="276AAE6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 (55.6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5D0602F" w14:textId="459B8F3C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76069B6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76849E53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7551ABB5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0FDE53EB" w14:textId="575BFD86" w:rsidR="00EF1EBE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EF1EBE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ad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F46052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C41B95D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070DDBC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4F72A93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39290280" w14:textId="3245315F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73</w:t>
            </w:r>
          </w:p>
        </w:tc>
      </w:tr>
      <w:tr w:rsidR="00EF1EBE" w:rsidRPr="002564B3" w14:paraId="429FF8C4" w14:textId="77777777" w:rsidTr="006E40A6">
        <w:tc>
          <w:tcPr>
            <w:tcW w:w="1432" w:type="pct"/>
            <w:tcBorders>
              <w:right w:val="nil"/>
            </w:tcBorders>
          </w:tcPr>
          <w:p w14:paraId="59353C55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1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A587333" w14:textId="42B081DA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 (33.3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E486210" w14:textId="08724E0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 (66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9E6E74B" w14:textId="5F2AD29A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A43D5CD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49" w:type="pct"/>
            <w:tcBorders>
              <w:left w:val="nil"/>
            </w:tcBorders>
          </w:tcPr>
          <w:p w14:paraId="276E041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7422303B" w14:textId="77777777" w:rsidTr="006E40A6">
        <w:tc>
          <w:tcPr>
            <w:tcW w:w="1432" w:type="pct"/>
            <w:tcBorders>
              <w:right w:val="nil"/>
            </w:tcBorders>
          </w:tcPr>
          <w:p w14:paraId="0E174E33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F1FA995" w14:textId="24284779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9 (46.2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CB995AA" w14:textId="384ABA2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7 (53.8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26AF811D" w14:textId="541F7CE0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35F8EDCF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49" w:type="pct"/>
            <w:tcBorders>
              <w:left w:val="nil"/>
            </w:tcBorders>
          </w:tcPr>
          <w:p w14:paraId="29C7E17D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A560191" w14:textId="77777777" w:rsidTr="006E40A6">
        <w:tc>
          <w:tcPr>
            <w:tcW w:w="1432" w:type="pct"/>
            <w:tcBorders>
              <w:right w:val="nil"/>
            </w:tcBorders>
          </w:tcPr>
          <w:p w14:paraId="5EA12DA2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86096C3" w14:textId="25D387A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9 (65.9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C849ACB" w14:textId="3F075786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 (34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6633436C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57AE72BB" w14:textId="2EADC3EE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49" w:type="pct"/>
            <w:tcBorders>
              <w:left w:val="nil"/>
            </w:tcBorders>
          </w:tcPr>
          <w:p w14:paraId="5A744A5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52296854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1086F677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scular Invasion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4A9DE1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3B9EE4D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EF7C090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1A31DD0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19BBBC09" w14:textId="1337A215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</w:tr>
      <w:tr w:rsidR="00EF1EBE" w:rsidRPr="002564B3" w14:paraId="4CF3E627" w14:textId="77777777" w:rsidTr="006E40A6">
        <w:tc>
          <w:tcPr>
            <w:tcW w:w="1432" w:type="pct"/>
            <w:tcBorders>
              <w:right w:val="nil"/>
            </w:tcBorders>
          </w:tcPr>
          <w:p w14:paraId="19944E29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9874718" w14:textId="17B58B5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3 (47.3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5BF5983" w14:textId="2AAE81E3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8 (52.7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18D99863" w14:textId="1845D239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6EB7BE5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</w:tcPr>
          <w:p w14:paraId="1A0F0307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7329CE48" w14:textId="77777777" w:rsidTr="006E40A6">
        <w:tc>
          <w:tcPr>
            <w:tcW w:w="1432" w:type="pct"/>
            <w:tcBorders>
              <w:right w:val="nil"/>
            </w:tcBorders>
          </w:tcPr>
          <w:p w14:paraId="43D1525D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50519EB7" w14:textId="03B9A4AE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6 (58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6429FA8" w14:textId="03EF581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6 (41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24F3CD5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38187BBC" w14:textId="610C4E0E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</w:tcPr>
          <w:p w14:paraId="1E4FB6F0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6480592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25DB89BB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eural Invasion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23FA23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E3F560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ED30A0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1357C9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2BF8E3CD" w14:textId="505F6F58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</w:tr>
      <w:tr w:rsidR="00EF1EBE" w:rsidRPr="002564B3" w14:paraId="6E417B37" w14:textId="77777777" w:rsidTr="006E40A6">
        <w:tc>
          <w:tcPr>
            <w:tcW w:w="1432" w:type="pct"/>
            <w:tcBorders>
              <w:right w:val="nil"/>
            </w:tcBorders>
            <w:shd w:val="clear" w:color="auto" w:fill="auto"/>
          </w:tcPr>
          <w:p w14:paraId="140A5A34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6C333E27" w14:textId="1012482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7 (51.9)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04E44007" w14:textId="286636E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62 (48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437908B6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550027D" w14:textId="25F10DEC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  <w:shd w:val="clear" w:color="auto" w:fill="auto"/>
          </w:tcPr>
          <w:p w14:paraId="397C3D1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05EBA383" w14:textId="77777777" w:rsidTr="006E40A6">
        <w:tc>
          <w:tcPr>
            <w:tcW w:w="1432" w:type="pct"/>
            <w:tcBorders>
              <w:right w:val="nil"/>
            </w:tcBorders>
            <w:shd w:val="clear" w:color="auto" w:fill="auto"/>
          </w:tcPr>
          <w:p w14:paraId="6120EC95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4720F6DB" w14:textId="745489F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 (50)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56AB0A85" w14:textId="6A3CB67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1 (50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ABF7DC9" w14:textId="1351BB41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F49705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49" w:type="pct"/>
            <w:tcBorders>
              <w:left w:val="nil"/>
            </w:tcBorders>
            <w:shd w:val="clear" w:color="auto" w:fill="auto"/>
          </w:tcPr>
          <w:p w14:paraId="5F66CDA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883350E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3BEC7C08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ovascular</w:t>
            </w:r>
            <w:proofErr w:type="spellEnd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vasion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A5F1585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CC98E9F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B71349D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0FC567B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7B8E98A7" w14:textId="31E98219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</w:tr>
      <w:tr w:rsidR="00EF1EBE" w:rsidRPr="002564B3" w14:paraId="6A95A9C5" w14:textId="77777777" w:rsidTr="006E40A6">
        <w:tc>
          <w:tcPr>
            <w:tcW w:w="1432" w:type="pct"/>
            <w:tcBorders>
              <w:right w:val="nil"/>
            </w:tcBorders>
            <w:shd w:val="clear" w:color="auto" w:fill="auto"/>
          </w:tcPr>
          <w:p w14:paraId="4C9733A0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Absent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5FA45D49" w14:textId="3631043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0 (49)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3F9BA365" w14:textId="117B9E08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52 (5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0D8266B" w14:textId="520F37CC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0F46B0B7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  <w:shd w:val="clear" w:color="auto" w:fill="auto"/>
          </w:tcPr>
          <w:p w14:paraId="25F607CA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42E0AD9E" w14:textId="77777777" w:rsidTr="006E40A6">
        <w:tc>
          <w:tcPr>
            <w:tcW w:w="1432" w:type="pct"/>
            <w:tcBorders>
              <w:right w:val="nil"/>
            </w:tcBorders>
            <w:shd w:val="clear" w:color="auto" w:fill="auto"/>
          </w:tcPr>
          <w:p w14:paraId="0A9EDF29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0BE3CD4A" w14:textId="4E6A4989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8 (60.9)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auto"/>
          </w:tcPr>
          <w:p w14:paraId="3D47357F" w14:textId="5E93E230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8 (39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6FDC2A04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6C44D655" w14:textId="1FD63966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49" w:type="pct"/>
            <w:tcBorders>
              <w:left w:val="nil"/>
            </w:tcBorders>
            <w:shd w:val="clear" w:color="auto" w:fill="auto"/>
          </w:tcPr>
          <w:p w14:paraId="27DF76E3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5D7B4CE0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4071675B" w14:textId="1C515ECC" w:rsidR="00EF1EBE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EF1EBE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ge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996E98B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0D8A7162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32C880F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E6C578E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0D67AD98" w14:textId="7652A4DB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</w:p>
        </w:tc>
      </w:tr>
      <w:tr w:rsidR="00EF1EBE" w:rsidRPr="002564B3" w14:paraId="5F87FF2F" w14:textId="77777777" w:rsidTr="006E40A6">
        <w:tc>
          <w:tcPr>
            <w:tcW w:w="1432" w:type="pct"/>
            <w:tcBorders>
              <w:right w:val="nil"/>
            </w:tcBorders>
          </w:tcPr>
          <w:p w14:paraId="5E41111A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Infiltrative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13A0996" w14:textId="6A5927F9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0 (54.1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2A8E6BA0" w14:textId="795F61CE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7 (45.9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4C3B27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52A16BCF" w14:textId="4B5A304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9" w:type="pct"/>
            <w:tcBorders>
              <w:left w:val="nil"/>
            </w:tcBorders>
          </w:tcPr>
          <w:p w14:paraId="15B1C2B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C58D066" w14:textId="77777777" w:rsidTr="006E40A6">
        <w:tc>
          <w:tcPr>
            <w:tcW w:w="1432" w:type="pct"/>
            <w:tcBorders>
              <w:right w:val="nil"/>
            </w:tcBorders>
          </w:tcPr>
          <w:p w14:paraId="7F558EF4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Pushing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05A2187" w14:textId="5B3820AF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8 (52.7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6CC4E752" w14:textId="134AB55D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3 (47.3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58EB263B" w14:textId="204D2BFF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50267F92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9" w:type="pct"/>
            <w:tcBorders>
              <w:left w:val="nil"/>
            </w:tcBorders>
          </w:tcPr>
          <w:p w14:paraId="6FF8F195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981FBEA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363FA8DB" w14:textId="58A1114C" w:rsidR="00EF1EBE" w:rsidRPr="002564B3" w:rsidRDefault="00603A4B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mor</w:t>
            </w:r>
            <w:proofErr w:type="spellEnd"/>
            <w:r w:rsidR="00EF1EBE"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udding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433D9E31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2DEAA654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1DFBA6E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5A3EC335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34D3B98C" w14:textId="0E447629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</w:tr>
      <w:tr w:rsidR="00EF1EBE" w:rsidRPr="002564B3" w14:paraId="43DAABFB" w14:textId="77777777" w:rsidTr="006E40A6">
        <w:tc>
          <w:tcPr>
            <w:tcW w:w="1432" w:type="pct"/>
            <w:tcBorders>
              <w:right w:val="nil"/>
            </w:tcBorders>
          </w:tcPr>
          <w:p w14:paraId="4AAA017F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7083588" w14:textId="341C77D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6 (52.9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10FA9ECA" w14:textId="432D6E42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1 (47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79AA72F0" w14:textId="7820127E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1B084CF0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49" w:type="pct"/>
            <w:tcBorders>
              <w:left w:val="nil"/>
            </w:tcBorders>
          </w:tcPr>
          <w:p w14:paraId="287C4E75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936D418" w14:textId="77777777" w:rsidTr="006E40A6">
        <w:tc>
          <w:tcPr>
            <w:tcW w:w="1432" w:type="pct"/>
            <w:tcBorders>
              <w:right w:val="nil"/>
            </w:tcBorders>
          </w:tcPr>
          <w:p w14:paraId="37048EF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4EE0202" w14:textId="40EBB1F1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3 (60.5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9CFE3DC" w14:textId="2D164DD5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15 (39.5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76566A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8201F0F" w14:textId="1E741E42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49" w:type="pct"/>
            <w:tcBorders>
              <w:left w:val="nil"/>
            </w:tcBorders>
          </w:tcPr>
          <w:p w14:paraId="13546F19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210CF81C" w14:textId="77777777" w:rsidTr="006E40A6">
        <w:tc>
          <w:tcPr>
            <w:tcW w:w="1432" w:type="pct"/>
            <w:tcBorders>
              <w:right w:val="nil"/>
            </w:tcBorders>
            <w:shd w:val="clear" w:color="auto" w:fill="E7E6E6" w:themeFill="background2"/>
          </w:tcPr>
          <w:p w14:paraId="37737788" w14:textId="77777777" w:rsidR="00EF1EBE" w:rsidRPr="002564B3" w:rsidRDefault="00EF1EBE" w:rsidP="00A548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tumoral Lymphocytes</w:t>
            </w: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63BD7BF0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4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774896BA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6CB570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E7E6E6" w:themeFill="background2"/>
          </w:tcPr>
          <w:p w14:paraId="31D6925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9" w:type="pct"/>
            <w:tcBorders>
              <w:left w:val="nil"/>
            </w:tcBorders>
            <w:shd w:val="clear" w:color="auto" w:fill="E7E6E6" w:themeFill="background2"/>
          </w:tcPr>
          <w:p w14:paraId="0FB8010D" w14:textId="03EB22D2" w:rsidR="00EF1EBE" w:rsidRPr="002564B3" w:rsidRDefault="006E40A6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</w:p>
        </w:tc>
      </w:tr>
      <w:tr w:rsidR="00EF1EBE" w:rsidRPr="002564B3" w14:paraId="736E34F8" w14:textId="77777777" w:rsidTr="006E40A6">
        <w:tc>
          <w:tcPr>
            <w:tcW w:w="1432" w:type="pct"/>
            <w:tcBorders>
              <w:right w:val="nil"/>
            </w:tcBorders>
          </w:tcPr>
          <w:p w14:paraId="09972058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 xml:space="preserve">Inconspicuous 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05C07F1A" w14:textId="4BB4B1B4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40 (51.9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44D8C596" w14:textId="6E12319C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7 (48.1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4B20EDB9" w14:textId="548FAB79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494CB111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1E31B15E" w14:textId="77777777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1EBE" w:rsidRPr="002564B3" w14:paraId="316CA730" w14:textId="77777777" w:rsidTr="006E40A6">
        <w:tc>
          <w:tcPr>
            <w:tcW w:w="1432" w:type="pct"/>
            <w:tcBorders>
              <w:right w:val="nil"/>
            </w:tcBorders>
          </w:tcPr>
          <w:p w14:paraId="65F2F56B" w14:textId="77777777" w:rsidR="00EF1EBE" w:rsidRPr="002564B3" w:rsidRDefault="00EF1EBE" w:rsidP="00A548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Conspicuous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34BDF64B" w14:textId="4B062B1A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30 (55.6)</w:t>
            </w:r>
          </w:p>
        </w:tc>
        <w:tc>
          <w:tcPr>
            <w:tcW w:w="914" w:type="pct"/>
            <w:tcBorders>
              <w:left w:val="nil"/>
              <w:right w:val="nil"/>
            </w:tcBorders>
          </w:tcPr>
          <w:p w14:paraId="769E6EB7" w14:textId="46B060FB" w:rsidR="00EF1EBE" w:rsidRPr="002564B3" w:rsidRDefault="00EF1EBE" w:rsidP="002E5E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24 (44.4)</w:t>
            </w:r>
          </w:p>
        </w:tc>
        <w:tc>
          <w:tcPr>
            <w:tcW w:w="493" w:type="pct"/>
            <w:tcBorders>
              <w:left w:val="nil"/>
              <w:right w:val="nil"/>
            </w:tcBorders>
            <w:shd w:val="clear" w:color="auto" w:fill="auto"/>
          </w:tcPr>
          <w:p w14:paraId="370A49A8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498" w:type="pct"/>
            <w:tcBorders>
              <w:left w:val="nil"/>
              <w:right w:val="nil"/>
            </w:tcBorders>
            <w:shd w:val="clear" w:color="auto" w:fill="auto"/>
          </w:tcPr>
          <w:p w14:paraId="20B89085" w14:textId="1C1F1A3D" w:rsidR="00EF1EBE" w:rsidRPr="002564B3" w:rsidRDefault="002A1C81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64B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EF1EBE" w:rsidRPr="002564B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49" w:type="pct"/>
            <w:tcBorders>
              <w:left w:val="nil"/>
            </w:tcBorders>
          </w:tcPr>
          <w:p w14:paraId="638CF3AA" w14:textId="77777777" w:rsidR="00EF1EBE" w:rsidRPr="002564B3" w:rsidRDefault="00EF1EBE" w:rsidP="00A548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D5BBAF1" w14:textId="72E0C955" w:rsidR="0061426E" w:rsidRPr="002564B3" w:rsidRDefault="002E5EE3" w:rsidP="0016518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2564B3">
        <w:rPr>
          <w:rFonts w:ascii="Times New Roman" w:hAnsi="Times New Roman" w:cs="Times New Roman"/>
          <w:sz w:val="18"/>
          <w:szCs w:val="18"/>
        </w:rPr>
        <w:t>Adjusted residuals designate correlation strength in multiparameter analysis</w:t>
      </w:r>
      <w:r w:rsidRPr="002564B3">
        <w:rPr>
          <w:rFonts w:ascii="Times New Roman" w:hAnsi="Times New Roman" w:cs="Times New Roman"/>
          <w:sz w:val="18"/>
          <w:szCs w:val="18"/>
        </w:rPr>
        <w:t xml:space="preserve">. </w:t>
      </w:r>
      <w:r w:rsidRPr="002564B3">
        <w:rPr>
          <w:rFonts w:ascii="Times New Roman" w:hAnsi="Times New Roman" w:cs="Times New Roman"/>
          <w:sz w:val="18"/>
          <w:szCs w:val="18"/>
        </w:rPr>
        <w:t xml:space="preserve">Statistically significant values: </w:t>
      </w:r>
      <w:r w:rsidR="006E40A6" w:rsidRPr="002564B3">
        <w:rPr>
          <w:rFonts w:ascii="Times New Roman" w:hAnsi="Times New Roman" w:cs="Times New Roman"/>
          <w:sz w:val="18"/>
          <w:szCs w:val="18"/>
        </w:rPr>
        <w:t>*</w:t>
      </w:r>
      <w:r w:rsidR="006E40A6"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E40A6" w:rsidRPr="002564B3">
        <w:rPr>
          <w:rFonts w:ascii="Times New Roman" w:hAnsi="Times New Roman" w:cs="Times New Roman"/>
          <w:sz w:val="18"/>
          <w:szCs w:val="18"/>
        </w:rPr>
        <w:t> &lt; .05; **</w:t>
      </w:r>
      <w:r w:rsidR="006E40A6"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E40A6" w:rsidRPr="002564B3">
        <w:rPr>
          <w:rFonts w:ascii="Times New Roman" w:hAnsi="Times New Roman" w:cs="Times New Roman"/>
          <w:sz w:val="18"/>
          <w:szCs w:val="18"/>
        </w:rPr>
        <w:t> &lt; .01; ***</w:t>
      </w:r>
      <w:r w:rsidR="006E40A6" w:rsidRPr="002564B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="006E40A6" w:rsidRPr="002564B3">
        <w:rPr>
          <w:rFonts w:ascii="Times New Roman" w:hAnsi="Times New Roman" w:cs="Times New Roman"/>
          <w:sz w:val="18"/>
          <w:szCs w:val="18"/>
        </w:rPr>
        <w:t xml:space="preserve"> &lt; .001</w:t>
      </w:r>
      <w:r w:rsidRPr="002564B3">
        <w:rPr>
          <w:rFonts w:ascii="Times New Roman" w:hAnsi="Times New Roman" w:cs="Times New Roman"/>
          <w:sz w:val="18"/>
          <w:szCs w:val="18"/>
        </w:rPr>
        <w:t>.</w:t>
      </w:r>
      <w:r w:rsidR="002564B3">
        <w:rPr>
          <w:rFonts w:ascii="Times New Roman" w:hAnsi="Times New Roman" w:cs="Times New Roman"/>
          <w:sz w:val="18"/>
          <w:szCs w:val="18"/>
        </w:rPr>
        <w:t xml:space="preserve"> </w:t>
      </w:r>
      <w:r w:rsidR="003D0D3C">
        <w:rPr>
          <w:rFonts w:ascii="Times New Roman" w:hAnsi="Times New Roman" w:cs="Times New Roman"/>
          <w:sz w:val="18"/>
          <w:szCs w:val="18"/>
        </w:rPr>
        <w:br/>
      </w:r>
      <w:r w:rsidR="003D0D3C">
        <w:rPr>
          <w:rFonts w:ascii="Times New Roman" w:hAnsi="Times New Roman" w:cs="Times New Roman"/>
          <w:sz w:val="18"/>
          <w:szCs w:val="18"/>
        </w:rPr>
        <w:t>H-score, histochemical score</w:t>
      </w:r>
      <w:r w:rsidR="003D0D3C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2564B3">
        <w:rPr>
          <w:rFonts w:ascii="Times New Roman" w:hAnsi="Times New Roman" w:cs="Times New Roman"/>
          <w:sz w:val="18"/>
          <w:szCs w:val="18"/>
        </w:rPr>
        <w:t>dMMR</w:t>
      </w:r>
      <w:proofErr w:type="spellEnd"/>
      <w:r w:rsidR="002564B3">
        <w:rPr>
          <w:rFonts w:ascii="Times New Roman" w:hAnsi="Times New Roman" w:cs="Times New Roman"/>
          <w:sz w:val="18"/>
          <w:szCs w:val="18"/>
        </w:rPr>
        <w:t xml:space="preserve">, mismatch repair deficient; </w:t>
      </w:r>
      <w:r w:rsidR="002564B3" w:rsidRPr="002564B3">
        <w:rPr>
          <w:rFonts w:ascii="Times New Roman" w:hAnsi="Times New Roman" w:cs="Times New Roman"/>
          <w:sz w:val="18"/>
          <w:szCs w:val="18"/>
        </w:rPr>
        <w:t>SMA,</w:t>
      </w:r>
      <w:r w:rsidR="002564B3">
        <w:rPr>
          <w:rFonts w:ascii="Times New Roman" w:hAnsi="Times New Roman" w:cs="Times New Roman"/>
          <w:sz w:val="18"/>
          <w:szCs w:val="18"/>
        </w:rPr>
        <w:t> </w:t>
      </w:r>
      <w:r w:rsidR="002564B3" w:rsidRPr="002564B3">
        <w:rPr>
          <w:rFonts w:ascii="Times New Roman" w:hAnsi="Times New Roman" w:cs="Times New Roman"/>
          <w:sz w:val="18"/>
          <w:szCs w:val="18"/>
          <w:lang w:val="en-US"/>
        </w:rPr>
        <w:t>smooth muscle actin</w:t>
      </w:r>
      <w:r w:rsidR="002564B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sectPr w:rsidR="0061426E" w:rsidRPr="002564B3" w:rsidSect="00EE4BF4"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41"/>
    <w:rsid w:val="00033C68"/>
    <w:rsid w:val="0003624C"/>
    <w:rsid w:val="00057A5A"/>
    <w:rsid w:val="0007266A"/>
    <w:rsid w:val="000C46DC"/>
    <w:rsid w:val="001176B7"/>
    <w:rsid w:val="001432AC"/>
    <w:rsid w:val="00165184"/>
    <w:rsid w:val="00183F62"/>
    <w:rsid w:val="0019018D"/>
    <w:rsid w:val="001C13BB"/>
    <w:rsid w:val="001C749E"/>
    <w:rsid w:val="001E1885"/>
    <w:rsid w:val="00221FE8"/>
    <w:rsid w:val="002564B3"/>
    <w:rsid w:val="00260F32"/>
    <w:rsid w:val="00262C30"/>
    <w:rsid w:val="00284177"/>
    <w:rsid w:val="002875AE"/>
    <w:rsid w:val="002A1C81"/>
    <w:rsid w:val="002A4999"/>
    <w:rsid w:val="002E5EE3"/>
    <w:rsid w:val="002E772E"/>
    <w:rsid w:val="0032431F"/>
    <w:rsid w:val="00340E47"/>
    <w:rsid w:val="00343F77"/>
    <w:rsid w:val="00366D33"/>
    <w:rsid w:val="003733FB"/>
    <w:rsid w:val="00374825"/>
    <w:rsid w:val="00396A05"/>
    <w:rsid w:val="003C3E58"/>
    <w:rsid w:val="003D0D3C"/>
    <w:rsid w:val="003E2B43"/>
    <w:rsid w:val="00405BA1"/>
    <w:rsid w:val="00482A9E"/>
    <w:rsid w:val="00483601"/>
    <w:rsid w:val="00491427"/>
    <w:rsid w:val="00493621"/>
    <w:rsid w:val="004978EF"/>
    <w:rsid w:val="004A305B"/>
    <w:rsid w:val="004C7DC0"/>
    <w:rsid w:val="005710F4"/>
    <w:rsid w:val="00584BFF"/>
    <w:rsid w:val="005A2F4F"/>
    <w:rsid w:val="005F4A30"/>
    <w:rsid w:val="00603A4B"/>
    <w:rsid w:val="0061426E"/>
    <w:rsid w:val="006448B3"/>
    <w:rsid w:val="006504F7"/>
    <w:rsid w:val="00665762"/>
    <w:rsid w:val="006D3FA7"/>
    <w:rsid w:val="006D6666"/>
    <w:rsid w:val="006E40A6"/>
    <w:rsid w:val="006E619A"/>
    <w:rsid w:val="006F4FAE"/>
    <w:rsid w:val="00710EAF"/>
    <w:rsid w:val="00733D8B"/>
    <w:rsid w:val="007716D1"/>
    <w:rsid w:val="00781A35"/>
    <w:rsid w:val="00782860"/>
    <w:rsid w:val="007C5BE6"/>
    <w:rsid w:val="0082179C"/>
    <w:rsid w:val="00823C01"/>
    <w:rsid w:val="008560C7"/>
    <w:rsid w:val="00870CD2"/>
    <w:rsid w:val="00890420"/>
    <w:rsid w:val="008E41B2"/>
    <w:rsid w:val="008F02E7"/>
    <w:rsid w:val="009509F7"/>
    <w:rsid w:val="009843E1"/>
    <w:rsid w:val="0098682C"/>
    <w:rsid w:val="009A1692"/>
    <w:rsid w:val="009F4C94"/>
    <w:rsid w:val="00A64390"/>
    <w:rsid w:val="00A85404"/>
    <w:rsid w:val="00AC0131"/>
    <w:rsid w:val="00B07E90"/>
    <w:rsid w:val="00B27217"/>
    <w:rsid w:val="00B37F22"/>
    <w:rsid w:val="00B40174"/>
    <w:rsid w:val="00B51FC9"/>
    <w:rsid w:val="00B72367"/>
    <w:rsid w:val="00B939AE"/>
    <w:rsid w:val="00B94F14"/>
    <w:rsid w:val="00BB7876"/>
    <w:rsid w:val="00BD6508"/>
    <w:rsid w:val="00C46AD1"/>
    <w:rsid w:val="00C64EF0"/>
    <w:rsid w:val="00C94841"/>
    <w:rsid w:val="00CA16E6"/>
    <w:rsid w:val="00CB6409"/>
    <w:rsid w:val="00CE6D97"/>
    <w:rsid w:val="00D23A5F"/>
    <w:rsid w:val="00D31D53"/>
    <w:rsid w:val="00D87719"/>
    <w:rsid w:val="00D97317"/>
    <w:rsid w:val="00DA2C62"/>
    <w:rsid w:val="00DA5549"/>
    <w:rsid w:val="00DB12AE"/>
    <w:rsid w:val="00DE2090"/>
    <w:rsid w:val="00E00B16"/>
    <w:rsid w:val="00E01485"/>
    <w:rsid w:val="00E073A5"/>
    <w:rsid w:val="00E123D5"/>
    <w:rsid w:val="00E309E6"/>
    <w:rsid w:val="00E33082"/>
    <w:rsid w:val="00E5651D"/>
    <w:rsid w:val="00EA1A72"/>
    <w:rsid w:val="00EE4BF4"/>
    <w:rsid w:val="00EF076E"/>
    <w:rsid w:val="00EF0926"/>
    <w:rsid w:val="00EF1EBE"/>
    <w:rsid w:val="00F1155A"/>
    <w:rsid w:val="00F177C0"/>
    <w:rsid w:val="00F947FE"/>
    <w:rsid w:val="00F94B88"/>
    <w:rsid w:val="00FB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48D7"/>
  <w15:chartTrackingRefBased/>
  <w15:docId w15:val="{FDAD6DAA-4938-4F02-910C-93BF62F3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C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885</Words>
  <Characters>1074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Sculthorpe</dc:creator>
  <cp:keywords/>
  <dc:description/>
  <cp:lastModifiedBy>Tanck, Erik [Contractor]</cp:lastModifiedBy>
  <cp:revision>2</cp:revision>
  <dcterms:created xsi:type="dcterms:W3CDTF">2024-09-28T01:18:00Z</dcterms:created>
  <dcterms:modified xsi:type="dcterms:W3CDTF">2024-09-28T01:18:00Z</dcterms:modified>
</cp:coreProperties>
</file>